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25F6" w14:textId="361B57B7" w:rsidR="0045587B" w:rsidRPr="0045587B" w:rsidRDefault="0045587B" w:rsidP="0060383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ditional text for Introduction:</w:t>
      </w:r>
    </w:p>
    <w:p w14:paraId="152D8EEA" w14:textId="656B3C6F" w:rsidR="0045587B" w:rsidRDefault="0045587B" w:rsidP="0060383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ince its publication, the </w:t>
      </w:r>
      <w:proofErr w:type="spellStart"/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STAptamer</w:t>
      </w:r>
      <w:proofErr w:type="spellEnd"/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olkit has been used and cited extensively</w:t>
      </w:r>
      <w:r w:rsidR="009F350C" w:rsidRPr="009F35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9F35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diverse types of </w:t>
      </w:r>
      <w:r w:rsidR="009F350C"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olecular </w:t>
      </w:r>
      <w:r w:rsidR="009F35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r w:rsidR="009F350C"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iological </w:t>
      </w:r>
      <w:r w:rsidR="009F35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elections </w:t>
      </w:r>
      <w:r w:rsidR="003226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n populations of functional nucleic acids and proteins/peptides </w:t>
      </w:r>
      <w:r w:rsidR="009F350C"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Table S1)</w:t>
      </w:r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32268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reby </w:t>
      </w:r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monstrating its ability to address many of the </w:t>
      </w:r>
      <w:r w:rsidR="009F350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rst-level </w:t>
      </w:r>
      <w:r w:rsidRPr="0045587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ioinformatics needs of the field. </w:t>
      </w:r>
    </w:p>
    <w:p w14:paraId="7B9FF423" w14:textId="77777777" w:rsidR="009F350C" w:rsidRPr="0045587B" w:rsidRDefault="009F350C" w:rsidP="0060383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53B8AB3" w14:textId="77777777" w:rsidR="0045587B" w:rsidRDefault="0045587B" w:rsidP="0060383E">
      <w:pPr>
        <w:rPr>
          <w:rFonts w:ascii="Calibri" w:hAnsi="Calibri" w:cs="Calibri"/>
          <w:color w:val="000000"/>
          <w:shd w:val="clear" w:color="auto" w:fill="FFFFFF"/>
        </w:rPr>
      </w:pPr>
    </w:p>
    <w:p w14:paraId="2A8ABC08" w14:textId="2799B658" w:rsidR="0060383E" w:rsidRPr="00EB5368" w:rsidRDefault="0060383E" w:rsidP="006038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5368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proofErr w:type="spellStart"/>
      <w:r w:rsidRPr="00EB5368">
        <w:rPr>
          <w:rFonts w:ascii="Times New Roman" w:hAnsi="Times New Roman" w:cs="Times New Roman"/>
          <w:b/>
          <w:bCs/>
          <w:sz w:val="24"/>
          <w:szCs w:val="24"/>
        </w:rPr>
        <w:t>FASTAptamer</w:t>
      </w:r>
      <w:proofErr w:type="spellEnd"/>
      <w:r w:rsidRPr="00EB5368">
        <w:rPr>
          <w:rFonts w:ascii="Times New Roman" w:hAnsi="Times New Roman" w:cs="Times New Roman"/>
          <w:b/>
          <w:bCs/>
          <w:sz w:val="24"/>
          <w:szCs w:val="24"/>
        </w:rPr>
        <w:t xml:space="preserve"> Use Cases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95"/>
        <w:gridCol w:w="1951"/>
        <w:gridCol w:w="3759"/>
        <w:gridCol w:w="2250"/>
        <w:gridCol w:w="1170"/>
      </w:tblGrid>
      <w:tr w:rsidR="009F1983" w:rsidRPr="00B51E75" w14:paraId="650E9AF7" w14:textId="77777777" w:rsidTr="00F2011F">
        <w:tc>
          <w:tcPr>
            <w:tcW w:w="495" w:type="dxa"/>
            <w:tcBorders>
              <w:top w:val="nil"/>
              <w:left w:val="nil"/>
            </w:tcBorders>
          </w:tcPr>
          <w:p w14:paraId="77933D8E" w14:textId="77777777" w:rsidR="009F1983" w:rsidRPr="00B51E75" w:rsidRDefault="009F198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</w:tcPr>
          <w:p w14:paraId="275C4A96" w14:textId="15C85A90" w:rsidR="009F1983" w:rsidRPr="00B51E75" w:rsidRDefault="009F198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3759" w:type="dxa"/>
          </w:tcPr>
          <w:p w14:paraId="1AA62181" w14:textId="77777777" w:rsidR="009F1983" w:rsidRPr="00B51E75" w:rsidRDefault="009F198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escription of Study</w:t>
            </w:r>
          </w:p>
        </w:tc>
        <w:tc>
          <w:tcPr>
            <w:tcW w:w="2250" w:type="dxa"/>
          </w:tcPr>
          <w:p w14:paraId="72601080" w14:textId="77777777" w:rsidR="009F1983" w:rsidRPr="00B51E75" w:rsidRDefault="009F198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FASTAptamer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Modules Used</w:t>
            </w:r>
          </w:p>
        </w:tc>
        <w:tc>
          <w:tcPr>
            <w:tcW w:w="1170" w:type="dxa"/>
          </w:tcPr>
          <w:p w14:paraId="6A65F901" w14:textId="77777777" w:rsidR="009F1983" w:rsidRPr="00B51E75" w:rsidRDefault="009F198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E29E3" w:rsidRPr="00B51E75" w14:paraId="5EC5A8C0" w14:textId="77777777" w:rsidTr="0079728E">
        <w:tc>
          <w:tcPr>
            <w:tcW w:w="495" w:type="dxa"/>
            <w:vMerge w:val="restart"/>
            <w:textDirection w:val="btLr"/>
            <w:vAlign w:val="center"/>
          </w:tcPr>
          <w:p w14:paraId="6A402DEB" w14:textId="5B16D3CE" w:rsidR="001E29E3" w:rsidRPr="00B51E75" w:rsidRDefault="001E29E3" w:rsidP="0079728E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ic Acids</w:t>
            </w:r>
          </w:p>
        </w:tc>
        <w:tc>
          <w:tcPr>
            <w:tcW w:w="1951" w:type="dxa"/>
            <w:vMerge w:val="restart"/>
            <w:vAlign w:val="center"/>
          </w:tcPr>
          <w:p w14:paraId="7C5BDC61" w14:textId="4247125D" w:rsidR="001E29E3" w:rsidRPr="00B51E75" w:rsidRDefault="001E29E3" w:rsidP="00455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NA Apta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759" w:type="dxa"/>
          </w:tcPr>
          <w:p w14:paraId="6B226F98" w14:textId="784B4DB9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ell-SELEX to CD44E/s</w:t>
            </w:r>
          </w:p>
        </w:tc>
        <w:tc>
          <w:tcPr>
            <w:tcW w:w="2250" w:type="dxa"/>
          </w:tcPr>
          <w:p w14:paraId="23200BE3" w14:textId="5EABEFE3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1F74CC13" w14:textId="270CB2AD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&lt;/Author&gt;&lt;Year&gt;2022&lt;/Year&gt;&lt;RecNum&gt;589&lt;/RecNum&gt;&lt;DisplayText&gt;[1]&lt;/DisplayText&gt;&lt;record&gt;&lt;rec-number&gt;589&lt;/rec-number&gt;&lt;foreign-keys&gt;&lt;key app="EN" db-id="zpzetxpr4psrfsexdzkxfww70de9azzertfp" timestamp="1645824898"&gt;589&lt;/key&gt;&lt;/foreign-keys&gt;&lt;ref-type name="Journal Article"&gt;17&lt;/ref-type&gt;&lt;contributors&gt;&lt;authors&gt;&lt;author&gt;Lo, Cario Wing-Sze&lt;/author&gt;&lt;author&gt;Chan, Cecilia Ka Wing&lt;/author&gt;&lt;author&gt;Yu, Jianqing&lt;/author&gt;&lt;author&gt;He, Mian&lt;/author&gt;&lt;author&gt;Choi, Chung Hang Jonathan&lt;/author&gt;&lt;author&gt;Lau, James Yun Wong&lt;/author&gt;&lt;author&gt;Wong, Nathalie&lt;/author&gt;&lt;/authors&gt;&lt;/contributors&gt;&lt;titles&gt;&lt;title&gt;Development of CD44E/s dual-targeting DNA aptamer as nanoprobe to deliver treatment in hepatocellular carcinoma&lt;/title&gt;&lt;secondary-title&gt;Nanotheranostics&lt;/secondary-title&gt;&lt;alt-title&gt;Nanotheranostics&lt;/alt-title&gt;&lt;/titles&gt;&lt;periodical&gt;&lt;full-title&gt;Nanotheranostics&lt;/full-title&gt;&lt;abbr-1&gt;Nanotheranostics&lt;/abbr-1&gt;&lt;/periodical&gt;&lt;alt-periodical&gt;&lt;full-title&gt;Nanotheranostics&lt;/full-title&gt;&lt;abbr-1&gt;Nanotheranostics&lt;/abbr-1&gt;&lt;/alt-periodical&gt;&lt;pages&gt;161-174&lt;/pages&gt;&lt;volume&gt;6&lt;/volume&gt;&lt;number&gt;2&lt;/number&gt;&lt;keywords&gt;&lt;keyword&gt;CD44&lt;/keyword&gt;&lt;keyword&gt;aptamer&lt;/keyword&gt;&lt;keyword&gt;hepatocellular carcinoma&lt;/keyword&gt;&lt;keyword&gt;nanoprobe&lt;/keyword&gt;&lt;keyword&gt;targeted cancer therapy&lt;/keyword&gt;&lt;/keywords&gt;&lt;dates&gt;&lt;year&gt;2022&lt;/year&gt;&lt;/dates&gt;&lt;publisher&gt;Ivyspring International Publisher&lt;/publisher&gt;&lt;isbn&gt;2206-7418&lt;/isbn&gt;&lt;accession-num&gt;34976591&lt;/accession-num&gt;&lt;urls&gt;&lt;related-urls&gt;&lt;url&gt;https://pubmed.ncbi.nlm.nih.gov/34976591&lt;/url&gt;&lt;url&gt;https://www.ncbi.nlm.nih.gov/pmc/articles/PMC8671951/&lt;/url&gt;&lt;/related-urls&gt;&lt;/urls&gt;&lt;electronic-resource-num&gt;10.7150/ntno.62639&lt;/electronic-resource-num&gt;&lt;remote-database-name&gt;PubMed&lt;/remote-database-name&gt;&lt;language&gt;eng&lt;/languag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E29E3" w:rsidRPr="00B51E75" w14:paraId="3EED6157" w14:textId="77777777" w:rsidTr="00E61192">
        <w:tc>
          <w:tcPr>
            <w:tcW w:w="495" w:type="dxa"/>
            <w:vMerge/>
          </w:tcPr>
          <w:p w14:paraId="08565123" w14:textId="77777777" w:rsidR="001E29E3" w:rsidRPr="00B51E75" w:rsidRDefault="001E29E3" w:rsidP="00455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FE7C243" w14:textId="4CCDA596" w:rsidR="001E29E3" w:rsidRPr="00B51E75" w:rsidRDefault="001E29E3" w:rsidP="004558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9146F7C" w14:textId="06F30031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  <w:r w:rsidR="00824082" w:rsidRPr="00824082">
              <w:rPr>
                <w:rFonts w:ascii="Times New Roman" w:hAnsi="Times New Roman" w:cs="Times New Roman"/>
                <w:sz w:val="20"/>
                <w:szCs w:val="20"/>
              </w:rPr>
              <w:t>to A549 cells for aptamers that internalize</w:t>
            </w:r>
          </w:p>
        </w:tc>
        <w:tc>
          <w:tcPr>
            <w:tcW w:w="2250" w:type="dxa"/>
          </w:tcPr>
          <w:p w14:paraId="0005DE83" w14:textId="49018282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7C3601BB" w14:textId="1B444863" w:rsidR="001E29E3" w:rsidRPr="00B51E75" w:rsidRDefault="001E29E3" w:rsidP="00B52F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anaka&lt;/Author&gt;&lt;Year&gt;2021&lt;/Year&gt;&lt;RecNum&gt;590&lt;/RecNum&gt;&lt;DisplayText&gt;[2]&lt;/DisplayText&gt;&lt;record&gt;&lt;rec-number&gt;590&lt;/rec-number&gt;&lt;foreign-keys&gt;&lt;key app="EN" db-id="zpzetxpr4psrfsexdzkxfww70de9azzertfp" timestamp="1645825399"&gt;590&lt;/key&gt;&lt;/foreign-keys&gt;&lt;ref-type name="Journal Article"&gt;17&lt;/ref-type&gt;&lt;contributors&gt;&lt;authors&gt;&lt;author&gt;Tanaka, Keisuke&lt;/author&gt;&lt;author&gt;Okuda, Takumi&lt;/author&gt;&lt;author&gt;Kasahara, Yuuya&lt;/author&gt;&lt;author&gt;Obika, Satoshi&lt;/author&gt;&lt;/authors&gt;&lt;/contributors&gt;&lt;titles&gt;&lt;title&gt;Base-modified aptamers obtained by cell-internalization SELEX facilitate cellular uptake of an antisense oligonucleotide&lt;/title&gt;&lt;secondary-title&gt;Molecular Therapy - Nucleic Acids&lt;/secondary-title&gt;&lt;/titles&gt;&lt;periodical&gt;&lt;full-title&gt;Molecular Therapy - Nucleic Acids&lt;/full-title&gt;&lt;/periodical&gt;&lt;pages&gt;440-449&lt;/pages&gt;&lt;volume&gt;23&lt;/volume&gt;&lt;keywords&gt;&lt;keyword&gt;artificial nucleic acid&lt;/keyword&gt;&lt;keyword&gt;aptamer&lt;/keyword&gt;&lt;keyword&gt;SELEX&lt;/keyword&gt;&lt;keyword&gt;antisense oligonucleotide&lt;/keyword&gt;&lt;/keywords&gt;&lt;dates&gt;&lt;year&gt;2021&lt;/year&gt;&lt;pub-dates&gt;&lt;date&gt;2021/03/05/&lt;/date&gt;&lt;/pub-dates&gt;&lt;/dates&gt;&lt;isbn&gt;2162-2531&lt;/isbn&gt;&lt;urls&gt;&lt;related-urls&gt;&lt;url&gt;https://www.sciencedirect.com/science/article/pii/S2162253120303723&lt;/url&gt;&lt;/related-urls&gt;&lt;/urls&gt;&lt;electronic-resource-num&gt;https://doi.org/10.1016/j.omtn.2020.11.016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395DCDEB" w14:textId="77777777" w:rsidTr="00E61192">
        <w:tc>
          <w:tcPr>
            <w:tcW w:w="495" w:type="dxa"/>
            <w:vMerge/>
          </w:tcPr>
          <w:p w14:paraId="216B900A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33BC185A" w14:textId="4765A4AE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1FF150D" w14:textId="2371A9A6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multidrug-resistant carcinoma</w:t>
            </w:r>
          </w:p>
        </w:tc>
        <w:tc>
          <w:tcPr>
            <w:tcW w:w="2250" w:type="dxa"/>
          </w:tcPr>
          <w:p w14:paraId="41D78431" w14:textId="5A8617F3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03F717EF" w14:textId="102DC983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21&lt;/Year&gt;&lt;RecNum&gt;598&lt;/RecNum&gt;&lt;DisplayText&gt;[3]&lt;/DisplayText&gt;&lt;record&gt;&lt;rec-number&gt;598&lt;/rec-number&gt;&lt;foreign-keys&gt;&lt;key app="EN" db-id="zpzetxpr4psrfsexdzkxfww70de9azzertfp" timestamp="1646171367"&gt;598&lt;/key&gt;&lt;/foreign-keys&gt;&lt;ref-type name="Journal Article"&gt;17&lt;/ref-type&gt;&lt;contributors&gt;&lt;authors&gt;&lt;author&gt;Zhang, Lin&lt;/author&gt;&lt;author&gt;Zhou, Lingli&lt;/author&gt;&lt;author&gt;Zhang, Hui&lt;/author&gt;&lt;author&gt;Zhang, Yibin&lt;/author&gt;&lt;author&gt;Li, Ling&lt;/author&gt;&lt;author&gt;Xie, Tiantian&lt;/author&gt;&lt;author&gt;Chen, Yinglei&lt;/author&gt;&lt;author&gt;Li, Xiaodong&lt;/author&gt;&lt;author&gt;Ling, Neng&lt;/author&gt;&lt;author&gt;Dai, Jing&lt;/author&gt;&lt;author&gt;Sun, Xing&lt;/author&gt;&lt;author&gt;Liu, Jing&lt;/author&gt;&lt;author&gt;Zhao, Jinfeng&lt;/author&gt;&lt;author&gt;Peng, Tianhuan&lt;/author&gt;&lt;author&gt;Ye, Mao&lt;/author&gt;&lt;/authors&gt;&lt;/contributors&gt;&lt;titles&gt;&lt;title&gt;Development of a DNA Aptamer against Multidrug-Resistant Hepatocellular Carcinoma for In Vivo Imaging&lt;/title&gt;&lt;secondary-title&gt;ACS Applied Materials &amp;amp; Interfaces&lt;/secondary-title&gt;&lt;/titles&gt;&lt;periodical&gt;&lt;full-title&gt;ACS Applied Materials &amp;amp; Interfaces&lt;/full-title&gt;&lt;/periodical&gt;&lt;pages&gt;54656-54664&lt;/pages&gt;&lt;volume&gt;13&lt;/volume&gt;&lt;number&gt;46&lt;/number&gt;&lt;dates&gt;&lt;year&gt;2021&lt;/year&gt;&lt;pub-dates&gt;&lt;date&gt;2021/11/24&lt;/date&gt;&lt;/pub-dates&gt;&lt;/dates&gt;&lt;publisher&gt;American Chemical Society&lt;/publisher&gt;&lt;isbn&gt;1944-8244&lt;/isbn&gt;&lt;urls&gt;&lt;related-urls&gt;&lt;url&gt;https://doi.org/10.1021/acsami.1c12391&lt;/url&gt;&lt;/related-urls&gt;&lt;/urls&gt;&lt;electronic-resource-num&gt;10.1021/acsami.1c12391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1FE99913" w14:textId="77777777" w:rsidTr="00E61192">
        <w:tc>
          <w:tcPr>
            <w:tcW w:w="495" w:type="dxa"/>
            <w:vMerge/>
          </w:tcPr>
          <w:p w14:paraId="54623F54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EB17CA6" w14:textId="37CD271C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A07C2B2" w14:textId="7C4B2658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to </w:t>
            </w:r>
            <w:r w:rsidRPr="00B51E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B51E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iniphila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gut bacteria</w:t>
            </w:r>
          </w:p>
        </w:tc>
        <w:tc>
          <w:tcPr>
            <w:tcW w:w="2250" w:type="dxa"/>
          </w:tcPr>
          <w:p w14:paraId="76C5110F" w14:textId="6A0AF301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ompare, Enrich</w:t>
            </w:r>
          </w:p>
        </w:tc>
        <w:tc>
          <w:tcPr>
            <w:tcW w:w="1170" w:type="dxa"/>
          </w:tcPr>
          <w:p w14:paraId="012C69F5" w14:textId="7C084499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ber&lt;/Author&gt;&lt;Year&gt;2021&lt;/Year&gt;&lt;RecNum&gt;600&lt;/RecNum&gt;&lt;DisplayText&gt;[4]&lt;/DisplayText&gt;&lt;record&gt;&lt;rec-number&gt;600&lt;/rec-number&gt;&lt;foreign-keys&gt;&lt;key app="EN" db-id="zpzetxpr4psrfsexdzkxfww70de9azzertfp" timestamp="1646171748"&gt;600&lt;/key&gt;&lt;/foreign-keys&gt;&lt;ref-type name="Journal Article"&gt;17&lt;/ref-type&gt;&lt;contributors&gt;&lt;authors&gt;&lt;author&gt;Raber, Heinz Fabian&lt;/author&gt;&lt;author&gt;Kubiczek, Dennis Horst&lt;/author&gt;&lt;author&gt;Bodenberger, Nicholas&lt;/author&gt;&lt;author&gt;Kissmann, Ann-Kathrin&lt;/author&gt;&lt;author&gt;D’souza, Deena&lt;/author&gt;&lt;author&gt;Xing, Hu&lt;/author&gt;&lt;author&gt;Mayer, Daniel&lt;/author&gt;&lt;author&gt;Xu, Pengfei&lt;/author&gt;&lt;author&gt;Knippschild, Uwe&lt;/author&gt;&lt;author&gt;Spellerberg, Barbara&lt;/author&gt;&lt;author&gt;Weil, Tanja&lt;/author&gt;&lt;author&gt;Rosenau, Frank&lt;/author&gt;&lt;/authors&gt;&lt;/contributors&gt;&lt;titles&gt;&lt;title&gt;FluCell-SELEX Aptamers as Specific Binding Molecules for Diagnostics of the Health Relevant Gut Bacterium Akkermansia muciniphila&lt;/title&gt;&lt;secondary-title&gt;International Journal of Molecular Sciences&lt;/secondary-title&gt;&lt;/titles&gt;&lt;periodical&gt;&lt;full-title&gt;Int J Mol Sci&lt;/full-title&gt;&lt;abbr-1&gt;International journal of molecular sciences&lt;/abbr-1&gt;&lt;/periodical&gt;&lt;pages&gt;10425&lt;/pages&gt;&lt;volume&gt;22&lt;/volume&gt;&lt;number&gt;19&lt;/number&gt;&lt;dates&gt;&lt;year&gt;2021&lt;/year&gt;&lt;/dates&gt;&lt;isbn&gt;1422-0067&lt;/isbn&gt;&lt;accession-num&gt;doi:10.3390/ijms221910425&lt;/accession-num&gt;&lt;urls&gt;&lt;related-urls&gt;&lt;url&gt;https://www.mdpi.com/1422-0067/22/19/10425&lt;/url&gt;&lt;/related-urls&gt;&lt;/urls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5314DDF8" w14:textId="77777777" w:rsidTr="00E61192">
        <w:tc>
          <w:tcPr>
            <w:tcW w:w="495" w:type="dxa"/>
            <w:vMerge/>
          </w:tcPr>
          <w:p w14:paraId="28101966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FA222CD" w14:textId="1242CF1C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A1E00F4" w14:textId="05FAB775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to carbapenem resistant </w:t>
            </w:r>
            <w:r w:rsidRPr="00B51E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2250" w:type="dxa"/>
          </w:tcPr>
          <w:p w14:paraId="1C177725" w14:textId="7E5CB806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Enrich</w:t>
            </w:r>
          </w:p>
        </w:tc>
        <w:tc>
          <w:tcPr>
            <w:tcW w:w="1170" w:type="dxa"/>
          </w:tcPr>
          <w:p w14:paraId="4B428C80" w14:textId="48C5D825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ubiczek&lt;/Author&gt;&lt;Year&gt;2020&lt;/Year&gt;&lt;RecNum&gt;603&lt;/RecNum&gt;&lt;DisplayText&gt;[5]&lt;/DisplayText&gt;&lt;record&gt;&lt;rec-number&gt;603&lt;/rec-number&gt;&lt;foreign-keys&gt;&lt;key app="EN" db-id="zpzetxpr4psrfsexdzkxfww70de9azzertfp" timestamp="1646172374"&gt;603&lt;/key&gt;&lt;/foreign-keys&gt;&lt;ref-type name="Journal Article"&gt;17&lt;/ref-type&gt;&lt;contributors&gt;&lt;authors&gt;&lt;author&gt;Kubiczek, Dennis&lt;/author&gt;&lt;author&gt;Raber, Heinz&lt;/author&gt;&lt;author&gt;Bodenberger, Nicholas&lt;/author&gt;&lt;author&gt;Oswald, Thomas&lt;/author&gt;&lt;author&gt;Sahan, Melis&lt;/author&gt;&lt;author&gt;Mayer, Daniel&lt;/author&gt;&lt;author&gt;Wiese, Sebastian&lt;/author&gt;&lt;author&gt;Stenger, Steffen&lt;/author&gt;&lt;author&gt;Weil, Tanja&lt;/author&gt;&lt;author&gt;Rosenau, Frank&lt;/author&gt;&lt;/authors&gt;&lt;/contributors&gt;&lt;titles&gt;&lt;title&gt;The Diversity of a Polyclonal FluCell-SELEX Library Outperforms Individual Aptamers as Emerging Diagnostic Tools for the Identification of Carbapenem Resistant Pseudomonas aeruginosa&lt;/title&gt;&lt;secondary-title&gt;Chemistry – A European Journal&lt;/secondary-title&gt;&lt;/titles&gt;&lt;periodical&gt;&lt;full-title&gt;Chemistry – A European Journal&lt;/full-title&gt;&lt;/periodical&gt;&lt;pages&gt;14536-14545&lt;/pages&gt;&lt;volume&gt;26&lt;/volume&gt;&lt;number&gt;64&lt;/number&gt;&lt;dates&gt;&lt;year&gt;2020&lt;/year&gt;&lt;/dates&gt;&lt;isbn&gt;0947-6539&lt;/isbn&gt;&lt;urls&gt;&lt;related-urls&gt;&lt;url&gt;https://chemistry-europe.onlinelibrary.wiley.com/doi/abs/10.1002/chem.202000213&lt;/url&gt;&lt;/related-urls&gt;&lt;/urls&gt;&lt;electronic-resource-num&gt;https://doi.org/10.1002/chem.202000213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5F93E672" w14:textId="77777777" w:rsidTr="00E61192">
        <w:tc>
          <w:tcPr>
            <w:tcW w:w="495" w:type="dxa"/>
            <w:vMerge/>
          </w:tcPr>
          <w:p w14:paraId="012F4BD4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2945A45" w14:textId="096BA1EA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057E779" w14:textId="5BEC4E9B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Identification of </w:t>
            </w:r>
            <w:r w:rsidRPr="00824082">
              <w:rPr>
                <w:rFonts w:ascii="Times New Roman" w:hAnsi="Times New Roman" w:cs="Times New Roman"/>
                <w:sz w:val="20"/>
                <w:szCs w:val="20"/>
              </w:rPr>
              <w:t>aptamer 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human monocytes and macrophages</w:t>
            </w:r>
          </w:p>
        </w:tc>
        <w:tc>
          <w:tcPr>
            <w:tcW w:w="2250" w:type="dxa"/>
          </w:tcPr>
          <w:p w14:paraId="77580810" w14:textId="13907BFC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073A3870" w14:textId="2511E001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ylvestre&lt;/Author&gt;&lt;Year&gt;2020&lt;/Year&gt;&lt;RecNum&gt;606&lt;/RecNum&gt;&lt;DisplayText&gt;[6]&lt;/DisplayText&gt;&lt;record&gt;&lt;rec-number&gt;606&lt;/rec-number&gt;&lt;foreign-keys&gt;&lt;key app="EN" db-id="zpzetxpr4psrfsexdzkxfww70de9azzertfp" timestamp="1646190118"&gt;606&lt;/key&gt;&lt;/foreign-keys&gt;&lt;ref-type name="Journal Article"&gt;17&lt;/ref-type&gt;&lt;contributors&gt;&lt;authors&gt;&lt;author&gt;Sylvestre, Meilyn&lt;/author&gt;&lt;author&gt;Saxby, Christopher P.&lt;/author&gt;&lt;author&gt;Kacherovsky, Nataly&lt;/author&gt;&lt;author&gt;Gustafson, Heather&lt;/author&gt;&lt;author&gt;Salipante, Stephen J.&lt;/author&gt;&lt;author&gt;Pun, Suzie H.&lt;/author&gt;&lt;/authors&gt;&lt;/contributors&gt;&lt;titles&gt;&lt;title&gt;Identification of a DNA Aptamer That Binds to Human Monocytes and Macrophages&lt;/title&gt;&lt;secondary-title&gt;Bioconjugate Chemistry&lt;/secondary-title&gt;&lt;/titles&gt;&lt;periodical&gt;&lt;full-title&gt;Bioconjugate Chemistry&lt;/full-title&gt;&lt;/periodical&gt;&lt;pages&gt;1899-1907&lt;/pages&gt;&lt;volume&gt;31&lt;/volume&gt;&lt;number&gt;8&lt;/number&gt;&lt;dates&gt;&lt;year&gt;2020&lt;/year&gt;&lt;pub-dates&gt;&lt;date&gt;2020/08/19&lt;/date&gt;&lt;/pub-dates&gt;&lt;/dates&gt;&lt;publisher&gt;American Chemical Society&lt;/publisher&gt;&lt;isbn&gt;1043-1802&lt;/isbn&gt;&lt;urls&gt;&lt;related-urls&gt;&lt;url&gt;https://doi.org/10.1021/acs.bioconjchem.0c00247&lt;/url&gt;&lt;/related-urls&gt;&lt;/urls&gt;&lt;electronic-resource-num&gt;10.1021/acs.bioconjchem.0c00247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4909FD0F" w14:textId="77777777" w:rsidTr="00E61192">
        <w:tc>
          <w:tcPr>
            <w:tcW w:w="495" w:type="dxa"/>
            <w:vMerge/>
          </w:tcPr>
          <w:p w14:paraId="4ED1C42C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47FC8160" w14:textId="3D2EFDF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3CFC112C" w14:textId="466664B0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Ligand-guided SEL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TCR-CD3ε</w:t>
            </w:r>
          </w:p>
        </w:tc>
        <w:tc>
          <w:tcPr>
            <w:tcW w:w="2250" w:type="dxa"/>
          </w:tcPr>
          <w:p w14:paraId="2D2BA1E6" w14:textId="61318E99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7DEEB105" w14:textId="75D1A2EF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umrut&lt;/Author&gt;&lt;Year&gt;2019&lt;/Year&gt;&lt;RecNum&gt;619&lt;/RecNum&gt;&lt;DisplayText&gt;[7]&lt;/DisplayText&gt;&lt;record&gt;&lt;rec-number&gt;619&lt;/rec-number&gt;&lt;foreign-keys&gt;&lt;key app="EN" db-id="zpzetxpr4psrfsexdzkxfww70de9azzertfp" timestamp="1646194339"&gt;619&lt;/key&gt;&lt;/foreign-keys&gt;&lt;ref-type name="Journal Article"&gt;17&lt;/ref-type&gt;&lt;contributors&gt;&lt;authors&gt;&lt;author&gt;Zumrut, Hasan E.&lt;/author&gt;&lt;author&gt;Batool, Sana&lt;/author&gt;&lt;author&gt;Argyropoulos, Kimon V.&lt;/author&gt;&lt;author&gt;Williams, Nicole&lt;/author&gt;&lt;author&gt;Azad, Roksana&lt;/author&gt;&lt;author&gt;Mallikaratchy, Prabodhika R.&lt;/author&gt;&lt;/authors&gt;&lt;/contributors&gt;&lt;titles&gt;&lt;title&gt;Integrating Ligand-Receptor Interactions and In Vitro Evolution for Streamlined Discovery of Artificial Nucleic Acid Ligands&lt;/title&gt;&lt;secondary-title&gt;Molecular Therapy - Nucleic Acids&lt;/secondary-title&gt;&lt;/titles&gt;&lt;periodical&gt;&lt;full-title&gt;Molecular Therapy - Nucleic Acids&lt;/full-title&gt;&lt;/periodical&gt;&lt;pages&gt;150-163&lt;/pages&gt;&lt;volume&gt;17&lt;/volume&gt;&lt;keywords&gt;&lt;keyword&gt;Aptamers&lt;/keyword&gt;&lt;keyword&gt;SELEX&lt;/keyword&gt;&lt;keyword&gt;ligands&lt;/keyword&gt;&lt;keyword&gt;LIGS&lt;/keyword&gt;&lt;keyword&gt;CD3epsilon&lt;/keyword&gt;&lt;keyword&gt;T cells&lt;/keyword&gt;&lt;keyword&gt;nucleic acids&lt;/keyword&gt;&lt;/keywords&gt;&lt;dates&gt;&lt;year&gt;2019&lt;/year&gt;&lt;pub-dates&gt;&lt;date&gt;2019/09/06/&lt;/date&gt;&lt;/pub-dates&gt;&lt;/dates&gt;&lt;isbn&gt;2162-2531&lt;/isbn&gt;&lt;urls&gt;&lt;related-urls&gt;&lt;url&gt;https://www.sciencedirect.com/science/article/pii/S2162253119301453&lt;/url&gt;&lt;/related-urls&gt;&lt;/urls&gt;&lt;electronic-resource-num&gt;https://doi.org/10.1016/j.omtn.2019.05.015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332AF" w:rsidRPr="00B51E75" w14:paraId="4BCBB24D" w14:textId="77777777" w:rsidTr="00E61192">
        <w:tc>
          <w:tcPr>
            <w:tcW w:w="495" w:type="dxa"/>
            <w:vMerge/>
          </w:tcPr>
          <w:p w14:paraId="5FD7A529" w14:textId="77777777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1F3E0630" w14:textId="57A13E16" w:rsidR="006332AF" w:rsidRPr="00B51E75" w:rsidRDefault="006332AF" w:rsidP="006332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29801BD5" w14:textId="22E855EB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Ligand-guided SELEX with AEGIS compon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TCR-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Dε</w:t>
            </w:r>
            <w:proofErr w:type="spellEnd"/>
          </w:p>
        </w:tc>
        <w:tc>
          <w:tcPr>
            <w:tcW w:w="2250" w:type="dxa"/>
          </w:tcPr>
          <w:p w14:paraId="32B87D4A" w14:textId="4634EAB8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6AAB6196" w14:textId="0DC18784" w:rsidR="006332AF" w:rsidRPr="00B51E75" w:rsidRDefault="006332AF" w:rsidP="00633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umrut&lt;/Author&gt;&lt;Year&gt;2020&lt;/Year&gt;&lt;RecNum&gt;618&lt;/RecNum&gt;&lt;DisplayText&gt;[8]&lt;/DisplayText&gt;&lt;record&gt;&lt;rec-number&gt;618&lt;/rec-number&gt;&lt;foreign-keys&gt;&lt;key app="EN" db-id="zpzetxpr4psrfsexdzkxfww70de9azzertfp" timestamp="1646193857"&gt;618&lt;/key&gt;&lt;/foreign-keys&gt;&lt;ref-type name="Journal Article"&gt;17&lt;/ref-type&gt;&lt;contributors&gt;&lt;authors&gt;&lt;author&gt;Zumrut, Hasan&lt;/author&gt;&lt;author&gt;Yang, Zunyi&lt;/author&gt;&lt;author&gt;Williams, Nicole&lt;/author&gt;&lt;author&gt;Arizala, Joekeem&lt;/author&gt;&lt;author&gt;Batool, Sana&lt;/author&gt;&lt;author&gt;Benner, Steven A.&lt;/author&gt;&lt;author&gt;Mallikaratchy, Prabodhika&lt;/author&gt;&lt;/authors&gt;&lt;/contributors&gt;&lt;titles&gt;&lt;title&gt;Ligand-Guided Selection with Artificially Expanded Genetic Information Systems against TCR-CD3ε&lt;/title&gt;&lt;secondary-title&gt;Biochemistry&lt;/secondary-title&gt;&lt;/titles&gt;&lt;periodical&gt;&lt;full-title&gt;Biochemistry&lt;/full-title&gt;&lt;/periodical&gt;&lt;pages&gt;552-562&lt;/pages&gt;&lt;volume&gt;59&lt;/volume&gt;&lt;number&gt;4&lt;/number&gt;&lt;dates&gt;&lt;year&gt;2020&lt;/year&gt;&lt;pub-dates&gt;&lt;date&gt;2020/02/04&lt;/date&gt;&lt;/pub-dates&gt;&lt;/dates&gt;&lt;publisher&gt;American Chemical Society&lt;/publisher&gt;&lt;isbn&gt;0006-2960&lt;/isbn&gt;&lt;urls&gt;&lt;related-urls&gt;&lt;url&gt;https://doi.org/10.1021/acs.biochem.9b00919&lt;/url&gt;&lt;/related-urls&gt;&lt;/urls&gt;&lt;electronic-resource-num&gt;10.1021/acs.biochem.9b00919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00D5B1B8" w14:textId="77777777" w:rsidTr="00E61192">
        <w:tc>
          <w:tcPr>
            <w:tcW w:w="495" w:type="dxa"/>
            <w:vMerge/>
          </w:tcPr>
          <w:p w14:paraId="5869E508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71843859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872A35E" w14:textId="79E91136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clear cell renal cell carcinoma RCC-MF cell line</w:t>
            </w:r>
          </w:p>
        </w:tc>
        <w:tc>
          <w:tcPr>
            <w:tcW w:w="2250" w:type="dxa"/>
          </w:tcPr>
          <w:p w14:paraId="60F242DC" w14:textId="7D46384E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48FBD98C" w14:textId="6549A98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eiko&lt;/Author&gt;&lt;Year&gt;2019&lt;/Year&gt;&lt;RecNum&gt;530&lt;/RecNum&gt;&lt;DisplayText&gt;[9]&lt;/DisplayText&gt;&lt;record&gt;&lt;rec-number&gt;530&lt;/rec-number&gt;&lt;foreign-keys&gt;&lt;key app="EN" db-id="zpzetxpr4psrfsexdzkxfww70de9azzertfp" timestamp="1626367359"&gt;530&lt;/key&gt;&lt;/foreign-keys&gt;&lt;ref-type name="Journal Article"&gt;17&lt;/ref-type&gt;&lt;contributors&gt;&lt;authors&gt;&lt;author&gt;Pleiko, Karlis&lt;/author&gt;&lt;author&gt;Saulite, Liga&lt;/author&gt;&lt;author&gt;Parfejevs, Vadims&lt;/author&gt;&lt;author&gt;Miculis, Karlis&lt;/author&gt;&lt;author&gt;Vjaters, Egils&lt;/author&gt;&lt;author&gt;Riekstina, Una&lt;/author&gt;&lt;/authors&gt;&lt;/contributors&gt;&lt;titles&gt;&lt;title&gt;Differential binding cell-SELEX method to identify cell-specific aptamers using high-throughput sequencing&lt;/title&gt;&lt;secondary-title&gt;Scientific Reports&lt;/secondary-title&gt;&lt;/titles&gt;&lt;periodical&gt;&lt;full-title&gt;Scientific Reports&lt;/full-title&gt;&lt;/periodical&gt;&lt;pages&gt;8142&lt;/pages&gt;&lt;volume&gt;9&lt;/volume&gt;&lt;number&gt;1&lt;/number&gt;&lt;dates&gt;&lt;year&gt;2019&lt;/year&gt;&lt;pub-dates&gt;&lt;date&gt;2019/05/31&lt;/date&gt;&lt;/pub-dates&gt;&lt;/dates&gt;&lt;isbn&gt;2045-2322&lt;/isbn&gt;&lt;urls&gt;&lt;related-urls&gt;&lt;url&gt;https://doi.org/10.1038/s41598-019-44654-w&lt;/url&gt;&lt;/related-urls&gt;&lt;/urls&gt;&lt;electronic-resource-num&gt;10.1038/s41598-019-44654-w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5414EB87" w14:textId="77777777" w:rsidTr="00E61192">
        <w:tc>
          <w:tcPr>
            <w:tcW w:w="495" w:type="dxa"/>
            <w:vMerge/>
          </w:tcPr>
          <w:p w14:paraId="2E6F3286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08402A5" w14:textId="34BF6AC1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43666981" w14:textId="158E8C18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ell-SELEX to T-cell marker CD8</w:t>
            </w:r>
          </w:p>
        </w:tc>
        <w:tc>
          <w:tcPr>
            <w:tcW w:w="2250" w:type="dxa"/>
          </w:tcPr>
          <w:p w14:paraId="4AEA537A" w14:textId="18A131B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1A915274" w14:textId="7D4503A5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NoZXJvdnNreTwvQXV0aG9yPjxZZWFyPjIwMTk8L1ll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NoZXJvdnNreTwvQXV0aG9yPjxZZWFyPjIwMTk8L1ll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036E33B" w14:textId="77777777" w:rsidTr="00E61192">
        <w:tc>
          <w:tcPr>
            <w:tcW w:w="495" w:type="dxa"/>
            <w:vMerge/>
          </w:tcPr>
          <w:p w14:paraId="3E66BAFC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062024FA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1A372C9E" w14:textId="47F94EE4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CTLA-4</w:t>
            </w:r>
          </w:p>
        </w:tc>
        <w:tc>
          <w:tcPr>
            <w:tcW w:w="2250" w:type="dxa"/>
          </w:tcPr>
          <w:p w14:paraId="51B759CD" w14:textId="4254512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01FCF45A" w14:textId="7649551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ang&lt;/Author&gt;&lt;Year&gt;2017&lt;/Year&gt;&lt;RecNum&gt;615&lt;/RecNum&gt;&lt;DisplayText&gt;[11]&lt;/DisplayText&gt;&lt;record&gt;&lt;rec-number&gt;615&lt;/rec-number&gt;&lt;foreign-keys&gt;&lt;key app="EN" db-id="zpzetxpr4psrfsexdzkxfww70de9azzertfp" timestamp="1646192629"&gt;615&lt;/key&gt;&lt;/foreign-keys&gt;&lt;ref-type name="Journal Article"&gt;17&lt;/ref-type&gt;&lt;contributors&gt;&lt;authors&gt;&lt;author&gt;Huang, Bo-Tsang&lt;/author&gt;&lt;author&gt;Lai, Wei-Yun&lt;/author&gt;&lt;author&gt;Chang, Yi-Chung&lt;/author&gt;&lt;author&gt;Wang, Jen-Wei&lt;/author&gt;&lt;author&gt;Yeh, Shauh-Der&lt;/author&gt;&lt;author&gt;Lin, Emily Pei-Ying&lt;/author&gt;&lt;author&gt;Yang, Pan-Chyr&lt;/author&gt;&lt;/authors&gt;&lt;/contributors&gt;&lt;titles&gt;&lt;title&gt;A CTLA-4 Antagonizing DNA Aptamer with Antitumor Effect&lt;/title&gt;&lt;secondary-title&gt;Molecular Therapy - Nucleic Acids&lt;/secondary-title&gt;&lt;/titles&gt;&lt;periodical&gt;&lt;full-title&gt;Molecular Therapy - Nucleic Acids&lt;/full-title&gt;&lt;/periodical&gt;&lt;pages&gt;520-528&lt;/pages&gt;&lt;volume&gt;8&lt;/volume&gt;&lt;keywords&gt;&lt;keyword&gt;CTLA-4&lt;/keyword&gt;&lt;keyword&gt;aptamer&lt;/keyword&gt;&lt;keyword&gt;cancer&lt;/keyword&gt;&lt;keyword&gt;immunotherapy&lt;/keyword&gt;&lt;/keywords&gt;&lt;dates&gt;&lt;year&gt;2017&lt;/year&gt;&lt;pub-dates&gt;&lt;date&gt;2017/09/15/&lt;/date&gt;&lt;/pub-dates&gt;&lt;/dates&gt;&lt;isbn&gt;2162-2531&lt;/isbn&gt;&lt;urls&gt;&lt;related-urls&gt;&lt;url&gt;https://www.sciencedirect.com/science/article/pii/S2162253117302329&lt;/url&gt;&lt;/related-urls&gt;&lt;/urls&gt;&lt;electronic-resource-num&gt;https://doi.org/10.1016/j.omtn.2017.08.006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1BCE9068" w14:textId="77777777" w:rsidTr="00E61192">
        <w:tc>
          <w:tcPr>
            <w:tcW w:w="495" w:type="dxa"/>
            <w:vMerge/>
          </w:tcPr>
          <w:p w14:paraId="7B186C8A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419C8D82" w14:textId="3FF37D3D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2DED8A8C" w14:textId="7A79C79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bovine spermatozoa</w:t>
            </w:r>
          </w:p>
        </w:tc>
        <w:tc>
          <w:tcPr>
            <w:tcW w:w="2250" w:type="dxa"/>
          </w:tcPr>
          <w:p w14:paraId="0CE8D9EE" w14:textId="2CEB73E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5BFD345C" w14:textId="5ED4C95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nod&lt;/Author&gt;&lt;Year&gt;2021&lt;/Year&gt;&lt;RecNum&gt;599&lt;/RecNum&gt;&lt;DisplayText&gt;[12]&lt;/DisplayText&gt;&lt;record&gt;&lt;rec-number&gt;599&lt;/rec-number&gt;&lt;foreign-keys&gt;&lt;key app="EN" db-id="zpzetxpr4psrfsexdzkxfww70de9azzertfp" timestamp="1646171490"&gt;599&lt;/key&gt;&lt;/foreign-keys&gt;&lt;ref-type name="Journal Article"&gt;17&lt;/ref-type&gt;&lt;contributors&gt;&lt;authors&gt;&lt;author&gt;Vinod, Sivadasan Pathiyil&lt;/author&gt;&lt;author&gt;Vignesh, Rajamani&lt;/author&gt;&lt;author&gt;Priyanka, Mani&lt;/author&gt;&lt;author&gt;Tirumurugaan, Krishnaswamy Gopalan&lt;/author&gt;&lt;author&gt;Sivaselvam, Salem Nagalingam&lt;/author&gt;&lt;author&gt;Dhinakar Raj, Gopal&lt;/author&gt;&lt;/authors&gt;&lt;/contributors&gt;&lt;titles&gt;&lt;title&gt;Generation of single stranded DNA with selective affinity to bovine spermatozoa&lt;/title&gt;&lt;secondary-title&gt;Animal bioscience&lt;/secondary-title&gt;&lt;alt-title&gt;Anim Biosci&lt;/alt-title&gt;&lt;/titles&gt;&lt;periodical&gt;&lt;full-title&gt;Animal bioscience&lt;/full-title&gt;&lt;abbr-1&gt;Anim Biosci&lt;/abbr-1&gt;&lt;/periodical&gt;&lt;alt-periodical&gt;&lt;full-title&gt;Animal bioscience&lt;/full-title&gt;&lt;abbr-1&gt;Anim Biosci&lt;/abbr-1&gt;&lt;/alt-periodical&gt;&lt;pages&gt;1579-1589&lt;/pages&gt;&lt;volume&gt;34&lt;/volume&gt;&lt;number&gt;10&lt;/number&gt;&lt;edition&gt;2020/08/21&lt;/edition&gt;&lt;keywords&gt;&lt;keyword&gt;Aptamers&lt;/keyword&gt;&lt;keyword&gt;Binding&lt;/keyword&gt;&lt;keyword&gt;Selective Enrichment&lt;/keyword&gt;&lt;keyword&gt;Surface Characteristics&lt;/keyword&gt;&lt;/keywords&gt;&lt;dates&gt;&lt;year&gt;2021&lt;/year&gt;&lt;/dates&gt;&lt;publisher&gt;Animal Bioscience&lt;/publisher&gt;&lt;isbn&gt;2765-0189&amp;#xD;2765-0235&lt;/isbn&gt;&lt;accession-num&gt;32882770&lt;/accession-num&gt;&lt;urls&gt;&lt;related-urls&gt;&lt;url&gt;https://pubmed.ncbi.nlm.nih.gov/32882770&lt;/url&gt;&lt;url&gt;https://www.ncbi.nlm.nih.gov/pmc/articles/PMC8495356/&lt;/url&gt;&lt;/related-urls&gt;&lt;/urls&gt;&lt;electronic-resource-num&gt;10.5713/ajas.20.0235&lt;/electronic-resource-num&gt;&lt;remote-database-name&gt;PubMed&lt;/remote-database-name&gt;&lt;language&gt;eng&lt;/languag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3A30046F" w14:textId="77777777" w:rsidTr="00E61192">
        <w:tc>
          <w:tcPr>
            <w:tcW w:w="495" w:type="dxa"/>
            <w:vMerge/>
          </w:tcPr>
          <w:p w14:paraId="1C6D10F9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E86973B" w14:textId="3B3286E0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C64AE23" w14:textId="0D9663B1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human TNFα</w:t>
            </w:r>
          </w:p>
        </w:tc>
        <w:tc>
          <w:tcPr>
            <w:tcW w:w="2250" w:type="dxa"/>
          </w:tcPr>
          <w:p w14:paraId="6D7970A5" w14:textId="5D7B2C21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66E35490" w14:textId="77453CE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k8L0F1dGhvcj48WWVhcj4yMDE5PC9ZZWFyPjxSZWNO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k8L0F1dGhvcj48WWVhcj4yMDE5PC9ZZWFyPjxSZWNO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708D8C5B" w14:textId="77777777" w:rsidTr="00E61192">
        <w:tc>
          <w:tcPr>
            <w:tcW w:w="495" w:type="dxa"/>
            <w:vMerge/>
          </w:tcPr>
          <w:p w14:paraId="4B51F137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F26F448" w14:textId="4BCE7B03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47665D0" w14:textId="40FC1EE6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LAG3</w:t>
            </w:r>
          </w:p>
        </w:tc>
        <w:tc>
          <w:tcPr>
            <w:tcW w:w="2250" w:type="dxa"/>
          </w:tcPr>
          <w:p w14:paraId="7D2CDFD5" w14:textId="233A3AE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3D93F793" w14:textId="4A41745C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oldevilla&lt;/Author&gt;&lt;Year&gt;2017&lt;/Year&gt;&lt;RecNum&gt;614&lt;/RecNum&gt;&lt;DisplayText&gt;[14]&lt;/DisplayText&gt;&lt;record&gt;&lt;rec-number&gt;614&lt;/rec-number&gt;&lt;foreign-keys&gt;&lt;key app="EN" db-id="zpzetxpr4psrfsexdzkxfww70de9azzertfp" timestamp="1646192423"&gt;614&lt;/key&gt;&lt;/foreign-keys&gt;&lt;ref-type name="Journal Article"&gt;17&lt;/ref-type&gt;&lt;contributors&gt;&lt;authors&gt;&lt;author&gt;Soldevilla, Mario Martínez&lt;/author&gt;&lt;author&gt;Hervas, Sandra&lt;/author&gt;&lt;author&gt;Villanueva, Helena&lt;/author&gt;&lt;author&gt;Lozano, Teresa&lt;/author&gt;&lt;author&gt;Rabal, Obdulia&lt;/author&gt;&lt;author&gt;Oyarzabal, Julen&lt;/author&gt;&lt;author&gt;Lasarte, Juan José&lt;/author&gt;&lt;author&gt;Bendandi, Maurizio&lt;/author&gt;&lt;author&gt;Inoges, Susana&lt;/author&gt;&lt;author&gt;López-Díaz de Cerio, Ascensión&lt;/author&gt;&lt;author&gt;Pastor, Fernando&lt;/author&gt;&lt;/authors&gt;&lt;/contributors&gt;&lt;titles&gt;&lt;title&gt;Identification of LAG3 high affinity aptamers by HT-SELEX and Conserved Motif Accumulation (CMA)&lt;/title&gt;&lt;secondary-title&gt;PLOS ONE&lt;/secondary-title&gt;&lt;/titles&gt;&lt;periodical&gt;&lt;full-title&gt;PLOS ONE&lt;/full-title&gt;&lt;/periodical&gt;&lt;pages&gt;e0185169&lt;/pages&gt;&lt;volume&gt;12&lt;/volume&gt;&lt;number&gt;9&lt;/number&gt;&lt;dates&gt;&lt;year&gt;2017&lt;/year&gt;&lt;/dates&gt;&lt;publisher&gt;Public Library of Science&lt;/publisher&gt;&lt;urls&gt;&lt;related-urls&gt;&lt;url&gt;https://doi.org/10.1371/journal.pone.0185169&lt;/url&gt;&lt;/related-urls&gt;&lt;/urls&gt;&lt;electronic-resource-num&gt;10.1371/journal.pone.0185169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12F826DC" w14:textId="77777777" w:rsidTr="00E61192">
        <w:tc>
          <w:tcPr>
            <w:tcW w:w="495" w:type="dxa"/>
            <w:vMerge/>
          </w:tcPr>
          <w:p w14:paraId="05E998B9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014E639E" w14:textId="2B87703D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37504EE2" w14:textId="05B80D0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human PD-L1</w:t>
            </w:r>
          </w:p>
        </w:tc>
        <w:tc>
          <w:tcPr>
            <w:tcW w:w="2250" w:type="dxa"/>
          </w:tcPr>
          <w:p w14:paraId="1EEF0D92" w14:textId="00D8F21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53E85455" w14:textId="0973DB93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i&lt;/Author&gt;&lt;Year&gt;2016&lt;/Year&gt;&lt;RecNum&gt;609&lt;/RecNum&gt;&lt;DisplayText&gt;[15]&lt;/DisplayText&gt;&lt;record&gt;&lt;rec-number&gt;609&lt;/rec-number&gt;&lt;foreign-keys&gt;&lt;key app="EN" db-id="zpzetxpr4psrfsexdzkxfww70de9azzertfp" timestamp="1646190981"&gt;609&lt;/key&gt;&lt;/foreign-keys&gt;&lt;ref-type name="Journal Article"&gt;17&lt;/ref-type&gt;&lt;contributors&gt;&lt;authors&gt;&lt;author&gt;Lai, Wei-Yun&lt;/author&gt;&lt;author&gt;Huang, Bo-Tsang&lt;/author&gt;&lt;author&gt;Wang, Jen-Wei&lt;/author&gt;&lt;author&gt;Lin, Pei-Ying&lt;/author&gt;&lt;author&gt;Yang, Pan-Chyr&lt;/author&gt;&lt;/authors&gt;&lt;/contributors&gt;&lt;titles&gt;&lt;title&gt;A Novel PD-L1-targeting Antagonistic DNA Aptamer With Antitumor Effects&lt;/title&gt;&lt;secondary-title&gt;Molecular Therapy - Nucleic Acids&lt;/secondary-title&gt;&lt;/titles&gt;&lt;periodical&gt;&lt;full-title&gt;Molecular Therapy - Nucleic Acids&lt;/full-title&gt;&lt;/periodical&gt;&lt;pages&gt;e397&lt;/pages&gt;&lt;volume&gt;5&lt;/volume&gt;&lt;keywords&gt;&lt;keyword&gt;aptamer&lt;/keyword&gt;&lt;keyword&gt;immunotherapy&lt;/keyword&gt;&lt;keyword&gt;PD-1&lt;/keyword&gt;&lt;keyword&gt;PD-L1&lt;/keyword&gt;&lt;keyword&gt;tumor microenvironment&lt;/keyword&gt;&lt;/keywords&gt;&lt;dates&gt;&lt;year&gt;2016&lt;/year&gt;&lt;pub-dates&gt;&lt;date&gt;2016/01/01/&lt;/date&gt;&lt;/pub-dates&gt;&lt;/dates&gt;&lt;isbn&gt;2162-2531&lt;/isbn&gt;&lt;urls&gt;&lt;related-urls&gt;&lt;url&gt;https://www.sciencedirect.com/science/article/pii/S2162253117300185&lt;/url&gt;&lt;/related-urls&gt;&lt;/urls&gt;&lt;electronic-resource-num&gt;https://doi.org/10.1038/mtna.2016.102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5B390783" w14:textId="77777777" w:rsidTr="00E61192">
        <w:tc>
          <w:tcPr>
            <w:tcW w:w="495" w:type="dxa"/>
            <w:vMerge/>
          </w:tcPr>
          <w:p w14:paraId="32D3582C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007CBD3E" w14:textId="462C76B8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4C74940B" w14:textId="515BB21D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to the murine extracellular domain of PD-1 </w:t>
            </w:r>
          </w:p>
        </w:tc>
        <w:tc>
          <w:tcPr>
            <w:tcW w:w="2250" w:type="dxa"/>
          </w:tcPr>
          <w:p w14:paraId="2F603D65" w14:textId="45CCD3DF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1A201101" w14:textId="47C4EA3E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rodeus&lt;/Author&gt;&lt;Year&gt;2015&lt;/Year&gt;&lt;RecNum&gt;607&lt;/RecNum&gt;&lt;DisplayText&gt;[16]&lt;/DisplayText&gt;&lt;record&gt;&lt;rec-number&gt;607&lt;/rec-number&gt;&lt;foreign-keys&gt;&lt;key app="EN" db-id="zpzetxpr4psrfsexdzkxfww70de9azzertfp" timestamp="1646190504"&gt;607&lt;/key&gt;&lt;/foreign-keys&gt;&lt;ref-type name="Journal Article"&gt;17&lt;/ref-type&gt;&lt;contributors&gt;&lt;authors&gt;&lt;author&gt;Prodeus, Aaron&lt;/author&gt;&lt;author&gt;Abdul-Wahid, Aws&lt;/author&gt;&lt;author&gt;Fischer, Nicholas W.&lt;/author&gt;&lt;author&gt;Huang, Eric H. B.&lt;/author&gt;&lt;author&gt;Cydzik, Marzena&lt;/author&gt;&lt;author&gt;Gariépy, Jean&lt;/author&gt;&lt;/authors&gt;&lt;/contributors&gt;&lt;titles&gt;&lt;title&gt;Targeting the PD-1/PD-L1 Immune Evasion Axis With DNA Aptamers as a Novel Therapeutic Strategy for the Treatment of Disseminated Cancers&lt;/title&gt;&lt;secondary-title&gt;Molecular Therapy - Nucleic Acids&lt;/secondary-title&gt;&lt;/titles&gt;&lt;periodical&gt;&lt;full-title&gt;Molecular Therapy - Nucleic Acids&lt;/full-title&gt;&lt;/periodical&gt;&lt;pages&gt;e237&lt;/pages&gt;&lt;volume&gt;4&lt;/volume&gt;&lt;keywords&gt;&lt;keyword&gt;cancer&lt;/keyword&gt;&lt;keyword&gt;DNA aptamer&lt;/keyword&gt;&lt;keyword&gt;immunotherapy&lt;/keyword&gt;&lt;keyword&gt;PD-1&lt;/keyword&gt;&lt;/keywords&gt;&lt;dates&gt;&lt;year&gt;2015&lt;/year&gt;&lt;pub-dates&gt;&lt;date&gt;2015/01/01/&lt;/date&gt;&lt;/pub-dates&gt;&lt;/dates&gt;&lt;isbn&gt;2162-2531&lt;/isbn&gt;&lt;urls&gt;&lt;related-urls&gt;&lt;url&gt;https://www.sciencedirect.com/science/article/pii/S2162253116300233&lt;/url&gt;&lt;/related-urls&gt;&lt;/urls&gt;&lt;electronic-resource-num&gt;https://doi.org/10.1038/mtna.2015.11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7AE78834" w14:textId="77777777" w:rsidTr="00E61192">
        <w:tc>
          <w:tcPr>
            <w:tcW w:w="495" w:type="dxa"/>
            <w:vMerge/>
          </w:tcPr>
          <w:p w14:paraId="1DF01212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35E2169D" w14:textId="605AFEDB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3D8A5FB3" w14:textId="49C711B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082">
              <w:rPr>
                <w:rFonts w:ascii="Times New Roman" w:hAnsi="Times New Roman" w:cs="Times New Roman"/>
                <w:sz w:val="20"/>
                <w:szCs w:val="20"/>
              </w:rPr>
              <w:t>Selection to human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adenovirus</w:t>
            </w:r>
          </w:p>
        </w:tc>
        <w:tc>
          <w:tcPr>
            <w:tcW w:w="2250" w:type="dxa"/>
          </w:tcPr>
          <w:p w14:paraId="008627A1" w14:textId="74FFC583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35AAF78C" w14:textId="430DA6D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luZXR0aTwvQXV0aG9yPjxZZWFyPjIwMjE8L1llYXI+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luZXR0aTwvQXV0aG9yPjxZZWFyPjIwMjE8L1llYXI+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036E167B" w14:textId="77777777" w:rsidTr="00E61192">
        <w:tc>
          <w:tcPr>
            <w:tcW w:w="495" w:type="dxa"/>
            <w:vMerge/>
          </w:tcPr>
          <w:p w14:paraId="11434BA5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1F613019" w14:textId="550739DA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E7EF6A3" w14:textId="7A736463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N-terminal domain of SARS-CoV-2 spike protein</w:t>
            </w:r>
          </w:p>
        </w:tc>
        <w:tc>
          <w:tcPr>
            <w:tcW w:w="2250" w:type="dxa"/>
          </w:tcPr>
          <w:p w14:paraId="17C8B6F7" w14:textId="37DF1A82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0A1FDD01" w14:textId="1CB7A102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cherovsky&lt;/Author&gt;&lt;Year&gt;2021&lt;/Year&gt;&lt;RecNum&gt;592&lt;/RecNum&gt;&lt;DisplayText&gt;[18]&lt;/DisplayText&gt;&lt;record&gt;&lt;rec-number&gt;592&lt;/rec-number&gt;&lt;foreign-keys&gt;&lt;key app="EN" db-id="zpzetxpr4psrfsexdzkxfww70de9azzertfp" timestamp="1645826215"&gt;592&lt;/key&gt;&lt;/foreign-keys&gt;&lt;ref-type name="Journal Article"&gt;17&lt;/ref-type&gt;&lt;contributors&gt;&lt;authors&gt;&lt;author&gt;Kacherovsky, Nataly&lt;/author&gt;&lt;author&gt;Yang, Lucy F.&lt;/author&gt;&lt;author&gt;Dang, Ha V.&lt;/author&gt;&lt;author&gt;Cheng, Emmeline L.&lt;/author&gt;&lt;author&gt;Cardle, Ian I.&lt;/author&gt;&lt;author&gt;Walls, Alexandra C.&lt;/author&gt;&lt;author&gt;McCallum, Matthew&lt;/author&gt;&lt;author&gt;Sellers, Drew L.&lt;/author&gt;&lt;author&gt;DiMaio, Frank&lt;/author&gt;&lt;author&gt;Salipante, Stephen J.&lt;/author&gt;&lt;author&gt;Corti, Davide&lt;/author&gt;&lt;author&gt;Veesler, David&lt;/author&gt;&lt;author&gt;Pun, Suzie H.&lt;/author&gt;&lt;/authors&gt;&lt;/contributors&gt;&lt;titles&gt;&lt;title&gt;Discovery and Characterization of Spike N-Terminal Domain-Binding Aptamers for Rapid SARS-CoV-2 Detection&lt;/title&gt;&lt;secondary-title&gt;Angewandte Chemie International Edition&lt;/secondary-title&gt;&lt;/titles&gt;&lt;periodical&gt;&lt;full-title&gt;Angewandte Chemie International Edition&lt;/full-title&gt;&lt;/periodical&gt;&lt;pages&gt;21211-21215&lt;/pages&gt;&lt;volume&gt;60&lt;/volume&gt;&lt;number&gt;39&lt;/number&gt;&lt;dates&gt;&lt;year&gt;2021&lt;/year&gt;&lt;/dates&gt;&lt;isbn&gt;1433-7851&lt;/isbn&gt;&lt;urls&gt;&lt;related-urls&gt;&lt;url&gt;https://onlinelibrary.wiley.com/doi/abs/10.1002/anie.202107730&lt;/url&gt;&lt;/related-urls&gt;&lt;/urls&gt;&lt;electronic-resource-num&gt;https://doi.org/10.1002/anie.202107730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0723DA5C" w14:textId="77777777" w:rsidTr="00E61192">
        <w:tc>
          <w:tcPr>
            <w:tcW w:w="495" w:type="dxa"/>
            <w:vMerge/>
          </w:tcPr>
          <w:p w14:paraId="6834B67F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3161191E" w14:textId="77D602C2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50D62B8" w14:textId="3BCCB43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Newcastle avian vir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detection applications</w:t>
            </w:r>
          </w:p>
        </w:tc>
        <w:tc>
          <w:tcPr>
            <w:tcW w:w="2250" w:type="dxa"/>
          </w:tcPr>
          <w:p w14:paraId="1D913058" w14:textId="372AFFD8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65F8716A" w14:textId="12127A9E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nissi&lt;/Author&gt;&lt;Year&gt;2020&lt;/Year&gt;&lt;RecNum&gt;605&lt;/RecNum&gt;&lt;DisplayText&gt;[19]&lt;/DisplayText&gt;&lt;record&gt;&lt;rec-number&gt;605&lt;/rec-number&gt;&lt;foreign-keys&gt;&lt;key app="EN" db-id="zpzetxpr4psrfsexdzkxfww70de9azzertfp" timestamp="1646189952"&gt;605&lt;/key&gt;&lt;/foreign-keys&gt;&lt;ref-type name="Journal Article"&gt;17&lt;/ref-type&gt;&lt;contributors&gt;&lt;authors&gt;&lt;author&gt;Marnissi, Boutheina&lt;/author&gt;&lt;author&gt;Kamali-Moghaddam, Masood&lt;/author&gt;&lt;author&gt;Ghram, Abdeljelil&lt;/author&gt;&lt;author&gt;Hmila, Issam&lt;/author&gt;&lt;/authors&gt;&lt;/contributors&gt;&lt;titles&gt;&lt;title&gt;Generation of ssDNA aptamers as diagnostic tool for Newcastle avian virus&lt;/title&gt;&lt;secondary-title&gt;PLOS ONE&lt;/secondary-title&gt;&lt;/titles&gt;&lt;periodical&gt;&lt;full-title&gt;PLOS ONE&lt;/full-title&gt;&lt;/periodical&gt;&lt;pages&gt;e0237253&lt;/pages&gt;&lt;volume&gt;15&lt;/volume&gt;&lt;number&gt;8&lt;/number&gt;&lt;dates&gt;&lt;year&gt;2020&lt;/year&gt;&lt;/dates&gt;&lt;publisher&gt;Public Library of Science&lt;/publisher&gt;&lt;urls&gt;&lt;related-urls&gt;&lt;url&gt;https://doi.org/10.1371/journal.pone.0237253&lt;/url&gt;&lt;/related-urls&gt;&lt;/urls&gt;&lt;electronic-resource-num&gt;10.1371/journal.pone.0237253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7860C4F" w14:textId="77777777" w:rsidTr="00E61192">
        <w:tc>
          <w:tcPr>
            <w:tcW w:w="495" w:type="dxa"/>
            <w:vMerge/>
          </w:tcPr>
          <w:p w14:paraId="3934B527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057CAFA7" w14:textId="07DCB5BC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1B6B3DF0" w14:textId="7FECA21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to HMG1 of </w:t>
            </w:r>
            <w:r w:rsidRPr="00B51E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smodium falciparum</w:t>
            </w:r>
          </w:p>
        </w:tc>
        <w:tc>
          <w:tcPr>
            <w:tcW w:w="2250" w:type="dxa"/>
          </w:tcPr>
          <w:p w14:paraId="7C33D05D" w14:textId="3413BBF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6ACD781E" w14:textId="03846BA1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seph&lt;/Author&gt;&lt;Year&gt;2019&lt;/Year&gt;&lt;RecNum&gt;620&lt;/RecNum&gt;&lt;DisplayText&gt;[20]&lt;/DisplayText&gt;&lt;record&gt;&lt;rec-number&gt;620&lt;/rec-number&gt;&lt;foreign-keys&gt;&lt;key app="EN" db-id="zpzetxpr4psrfsexdzkxfww70de9azzertfp" timestamp="1646194510"&gt;620&lt;/key&gt;&lt;/foreign-keys&gt;&lt;ref-type name="Journal Article"&gt;17&lt;/ref-type&gt;&lt;contributors&gt;&lt;authors&gt;&lt;author&gt;Joseph, Diego F.&lt;/author&gt;&lt;author&gt;Nakamoto, Jose A.&lt;/author&gt;&lt;author&gt;Garcia Ruiz, Oscar Andree&lt;/author&gt;&lt;author&gt;Peñaranda, Katherin&lt;/author&gt;&lt;author&gt;Sanchez-Castro, Ana Elena&lt;/author&gt;&lt;author&gt;Castillo, Pablo Soriano&lt;/author&gt;&lt;author&gt;Milón, Pohl&lt;/author&gt;&lt;/authors&gt;&lt;/contributors&gt;&lt;titles&gt;&lt;title&gt;DNA aptamers for the recognition of HMGB1 from Plasmodium falciparum&lt;/title&gt;&lt;secondary-title&gt;PLOS ONE&lt;/secondary-title&gt;&lt;/titles&gt;&lt;periodical&gt;&lt;full-title&gt;PLOS ONE&lt;/full-title&gt;&lt;/periodical&gt;&lt;pages&gt;e0211756&lt;/pages&gt;&lt;volume&gt;14&lt;/volume&gt;&lt;number&gt;4&lt;/number&gt;&lt;dates&gt;&lt;year&gt;2019&lt;/year&gt;&lt;/dates&gt;&lt;publisher&gt;Public Library of Science&lt;/publisher&gt;&lt;urls&gt;&lt;related-urls&gt;&lt;url&gt;https://doi.org/10.1371/journal.pone.0211756&lt;/url&gt;&lt;/related-urls&gt;&lt;/urls&gt;&lt;electronic-resource-num&gt;10.1371/journal.pone.0211756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483DA4EB" w14:textId="77777777" w:rsidTr="00E61192">
        <w:tc>
          <w:tcPr>
            <w:tcW w:w="495" w:type="dxa"/>
            <w:vMerge/>
          </w:tcPr>
          <w:p w14:paraId="72614ADC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1C9324D1" w14:textId="17A00EB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3F831E7" w14:textId="6D390F4E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Galectin-1</w:t>
            </w:r>
          </w:p>
        </w:tc>
        <w:tc>
          <w:tcPr>
            <w:tcW w:w="2250" w:type="dxa"/>
          </w:tcPr>
          <w:p w14:paraId="739F4BCC" w14:textId="410D23D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412BCBFE" w14:textId="4402473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ai&lt;/Author&gt;&lt;Year&gt;2019&lt;/Year&gt;&lt;RecNum&gt;622&lt;/RecNum&gt;&lt;DisplayText&gt;[21]&lt;/DisplayText&gt;&lt;record&gt;&lt;rec-number&gt;622&lt;/rec-number&gt;&lt;foreign-keys&gt;&lt;key app="EN" db-id="zpzetxpr4psrfsexdzkxfww70de9azzertfp" timestamp="1646194802"&gt;622&lt;/key&gt;&lt;/foreign-keys&gt;&lt;ref-type name="Journal Article"&gt;17&lt;/ref-type&gt;&lt;contributors&gt;&lt;authors&gt;&lt;author&gt;Tsai, Yao-Tsung&lt;/author&gt;&lt;author&gt;Liang, Chen-Hsien&lt;/author&gt;&lt;author&gt;Yu, Jin-Hsuan&lt;/author&gt;&lt;author&gt;Huang, Kuan-Chih&lt;/author&gt;&lt;author&gt;Tung, Chia-Hao&lt;/author&gt;&lt;author&gt;Wu, Jia-En&lt;/author&gt;&lt;author&gt;Wu, Yi-Ying&lt;/author&gt;&lt;author&gt;Chang, Chih-Hsien&lt;/author&gt;&lt;author&gt;Hong, Tse-Ming&lt;/author&gt;&lt;author&gt;Chen, Yuh-Ling&lt;/author&gt;&lt;/authors&gt;&lt;/contributors&gt;&lt;titles&gt;&lt;title&gt;A DNA Aptamer Targeting Galectin-1 as a Novel Immunotherapeutic Strategy for Lung Cancer&lt;/title&gt;&lt;secondary-title&gt;Molecular Therapy - Nucleic Acids&lt;/secondary-title&gt;&lt;/titles&gt;&lt;periodical&gt;&lt;full-title&gt;Molecular Therapy - Nucleic Acids&lt;/full-title&gt;&lt;/periodical&gt;&lt;pages&gt;991-998&lt;/pages&gt;&lt;volume&gt;18&lt;/volume&gt;&lt;keywords&gt;&lt;keyword&gt;immunotherapy&lt;/keyword&gt;&lt;keyword&gt;galectin-1&lt;/keyword&gt;&lt;keyword&gt;aptamer&lt;/keyword&gt;&lt;keyword&gt;lung cancer&lt;/keyword&gt;&lt;/keywords&gt;&lt;dates&gt;&lt;year&gt;2019&lt;/year&gt;&lt;pub-dates&gt;&lt;date&gt;2019/12/06/&lt;/date&gt;&lt;/pub-dates&gt;&lt;/dates&gt;&lt;isbn&gt;2162-2531&lt;/isbn&gt;&lt;urls&gt;&lt;related-urls&gt;&lt;url&gt;https://www.sciencedirect.com/science/article/pii/S2162253119303397&lt;/url&gt;&lt;/related-urls&gt;&lt;/urls&gt;&lt;electronic-resource-num&gt;https://doi.org/10.1016/j.omtn.2019.10.029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D4097FB" w14:textId="77777777" w:rsidTr="00E61192">
        <w:tc>
          <w:tcPr>
            <w:tcW w:w="495" w:type="dxa"/>
            <w:vMerge/>
          </w:tcPr>
          <w:p w14:paraId="71400FEB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7FEC9672" w14:textId="7718108E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325493C4" w14:textId="0B74DDA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kanamycin for development of structure-switching aptamer-based biosensor</w:t>
            </w:r>
          </w:p>
        </w:tc>
        <w:tc>
          <w:tcPr>
            <w:tcW w:w="2250" w:type="dxa"/>
          </w:tcPr>
          <w:p w14:paraId="71B5A5E2" w14:textId="1D68680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Compare, Enrich</w:t>
            </w:r>
          </w:p>
        </w:tc>
        <w:tc>
          <w:tcPr>
            <w:tcW w:w="1170" w:type="dxa"/>
          </w:tcPr>
          <w:p w14:paraId="60A9CD94" w14:textId="1337707D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ford&lt;/Author&gt;&lt;Year&gt;2021&lt;/Year&gt;&lt;RecNum&gt;593&lt;/RecNum&gt;&lt;DisplayText&gt;[22]&lt;/DisplayText&gt;&lt;record&gt;&lt;rec-number&gt;593&lt;/rec-number&gt;&lt;foreign-keys&gt;&lt;key app="EN" db-id="zpzetxpr4psrfsexdzkxfww70de9azzertfp" timestamp="1646167519"&gt;593&lt;/key&gt;&lt;/foreign-keys&gt;&lt;ref-type name="Journal Article"&gt;17&lt;/ref-type&gt;&lt;contributors&gt;&lt;authors&gt;&lt;author&gt;Sanford, Aimee A.&lt;/author&gt;&lt;author&gt;Rangel, Alexandra E.&lt;/author&gt;&lt;author&gt;Feagin, Trevor A.&lt;/author&gt;&lt;author&gt;Lowery, Robert G.&lt;/author&gt;&lt;author&gt;Argueta-Gonzalez, Hector S.&lt;/author&gt;&lt;author&gt;Heemstra, Jennifer M.&lt;/author&gt;&lt;/authors&gt;&lt;/contributors&gt;&lt;titles&gt;&lt;title&gt;RE-SELEX: restriction enzyme-based evolution of structure-switching aptamer biosensors&lt;/title&gt;&lt;secondary-title&gt;Chemical Science&lt;/secondary-title&gt;&lt;/titles&gt;&lt;periodical&gt;&lt;full-title&gt;Chemical Science&lt;/full-title&gt;&lt;/periodical&gt;&lt;pages&gt;11692-11702&lt;/pages&gt;&lt;volume&gt;12&lt;/volume&gt;&lt;number&gt;35&lt;/number&gt;&lt;dates&gt;&lt;year&gt;2021&lt;/year&gt;&lt;/dates&gt;&lt;publisher&gt;The Royal Society of Chemistry&lt;/publisher&gt;&lt;isbn&gt;2041-6520&lt;/isbn&gt;&lt;work-type&gt;10.1039/D1SC02715H&lt;/work-type&gt;&lt;urls&gt;&lt;related-urls&gt;&lt;url&gt;http://dx.doi.org/10.1039/D1SC02715H&lt;/url&gt;&lt;/related-urls&gt;&lt;/urls&gt;&lt;electronic-resource-num&gt;10.1039/D1SC02715H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81903B7" w14:textId="77777777" w:rsidTr="00E61192">
        <w:tc>
          <w:tcPr>
            <w:tcW w:w="495" w:type="dxa"/>
            <w:vMerge/>
          </w:tcPr>
          <w:p w14:paraId="1B12E0C8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21363A1" w14:textId="6A60B529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1CE2039D" w14:textId="16A516C3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diverse sy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etic 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athinones</w:t>
            </w:r>
            <w:proofErr w:type="spellEnd"/>
          </w:p>
        </w:tc>
        <w:tc>
          <w:tcPr>
            <w:tcW w:w="2250" w:type="dxa"/>
          </w:tcPr>
          <w:p w14:paraId="25B155A2" w14:textId="5666E43F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1F2EF927" w14:textId="3FABDBD6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g&lt;/Author&gt;&lt;Year&gt;2019&lt;/Year&gt;&lt;RecNum&gt;627&lt;/RecNum&gt;&lt;DisplayText&gt;[23]&lt;/DisplayText&gt;&lt;record&gt;&lt;rec-number&gt;627&lt;/rec-number&gt;&lt;foreign-keys&gt;&lt;key app="EN" db-id="zpzetxpr4psrfsexdzkxfww70de9azzertfp" timestamp="1646195570"&gt;627&lt;/key&gt;&lt;/foreign-keys&gt;&lt;ref-type name="Journal Article"&gt;17&lt;/ref-type&gt;&lt;contributors&gt;&lt;authors&gt;&lt;author&gt;Yang, Weijuan&lt;/author&gt;&lt;author&gt;Yu, Haixiang&lt;/author&gt;&lt;author&gt;Alkhamis, Obtin&lt;/author&gt;&lt;author&gt;Liu, Yingzhu&lt;/author&gt;&lt;author&gt;Canoura, Juan&lt;/author&gt;&lt;author&gt;Fu, Fengfu&lt;/author&gt;&lt;author&gt;Xiao, Yi&lt;/author&gt;&lt;/authors&gt;&lt;/contributors&gt;&lt;titles&gt;&lt;title&gt;In vitro isolation of class-specific oligonucleotide-based small-molecule receptors&lt;/title&gt;&lt;secondary-title&gt;Nucleic Acids Research&lt;/secondary-title&gt;&lt;/titles&gt;&lt;periodical&gt;&lt;full-title&gt;Nucleic Acids Research&lt;/full-title&gt;&lt;/periodical&gt;&lt;pages&gt;e71-e71&lt;/pages&gt;&lt;volume&gt;47&lt;/volume&gt;&lt;number&gt;12&lt;/number&gt;&lt;dates&gt;&lt;year&gt;2019&lt;/year&gt;&lt;/dates&gt;&lt;isbn&gt;0305-1048&lt;/isbn&gt;&lt;urls&gt;&lt;related-urls&gt;&lt;url&gt;https://doi.org/10.1093/nar/gkz224&lt;/url&gt;&lt;/related-urls&gt;&lt;/urls&gt;&lt;electronic-resource-num&gt;10.1093/nar/gkz224&lt;/electronic-resource-num&gt;&lt;access-date&gt;3/2/2022&lt;/access-dat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068170ED" w14:textId="77777777" w:rsidTr="00E61192">
        <w:tc>
          <w:tcPr>
            <w:tcW w:w="495" w:type="dxa"/>
            <w:vMerge/>
          </w:tcPr>
          <w:p w14:paraId="7876C7CA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22B06650" w14:textId="265A7CE9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451D4F1" w14:textId="2AC7D254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to serotonin as par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gle-walled carbon nanotube (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WC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sensor</w:t>
            </w:r>
          </w:p>
        </w:tc>
        <w:tc>
          <w:tcPr>
            <w:tcW w:w="2250" w:type="dxa"/>
          </w:tcPr>
          <w:p w14:paraId="3262FF23" w14:textId="4EDCB6C2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1AE2B689" w14:textId="0BADD3B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Tk8L1llYXI+PFJl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W9uZzwvQXV0aG9yPjxZZWFyPjIwMTk8L1llYXI+PFJl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23CB21C4" w14:textId="77777777" w:rsidTr="00E61192">
        <w:tc>
          <w:tcPr>
            <w:tcW w:w="495" w:type="dxa"/>
            <w:vMerge/>
          </w:tcPr>
          <w:p w14:paraId="3369A581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39EF7710" w14:textId="403DBFA2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RNA Aptam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759" w:type="dxa"/>
          </w:tcPr>
          <w:p w14:paraId="32B77808" w14:textId="44951B04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(2ʹFY, 2ʹdA RNA)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-protein coupled receptors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GPC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43848EDE" w14:textId="5EF8D745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4F69AAD2" w14:textId="13A14E38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yMDIxPC9ZZWFy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thaGFzaGk8L0F1dGhvcj48WWVhcj4yMDIxPC9ZZWFy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807A0B7" w14:textId="77777777" w:rsidTr="00E61192">
        <w:tc>
          <w:tcPr>
            <w:tcW w:w="495" w:type="dxa"/>
            <w:vMerge/>
          </w:tcPr>
          <w:p w14:paraId="4DEC6D06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021F4FCE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06455666" w14:textId="27B3AB7F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Re-sel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diverse strains of HIV-1 RT</w:t>
            </w:r>
          </w:p>
        </w:tc>
        <w:tc>
          <w:tcPr>
            <w:tcW w:w="2250" w:type="dxa"/>
          </w:tcPr>
          <w:p w14:paraId="2D104240" w14:textId="32C6E10F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Compare, Enrich, Search</w:t>
            </w:r>
          </w:p>
        </w:tc>
        <w:tc>
          <w:tcPr>
            <w:tcW w:w="1170" w:type="dxa"/>
          </w:tcPr>
          <w:p w14:paraId="63CA6EC0" w14:textId="054AE7B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am&lt;/Author&gt;&lt;Year&gt;2018&lt;/Year&gt;&lt;RecNum&gt;487&lt;/RecNum&gt;&lt;DisplayText&gt;[26]&lt;/DisplayText&gt;&lt;record&gt;&lt;rec-number&gt;487&lt;/rec-number&gt;&lt;foreign-keys&gt;&lt;key app="EN" db-id="zpzetxpr4psrfsexdzkxfww70de9azzertfp" timestamp="1563816775"&gt;487&lt;/key&gt;&lt;/foreign-keys&gt;&lt;ref-type name="Journal Article"&gt;17&lt;/ref-type&gt;&lt;contributors&gt;&lt;authors&gt;&lt;author&gt;Alam, Khalid K.&lt;/author&gt;&lt;author&gt;Chang, Jonathan L.&lt;/author&gt;&lt;author&gt;Lange, Margaret J.&lt;/author&gt;&lt;author&gt;Nguyen, Phuong D. M.&lt;/author&gt;&lt;author&gt;Sawyer, Andrew W.&lt;/author&gt;&lt;author&gt;Burke, Donald H.&lt;/author&gt;&lt;/authors&gt;&lt;/contributors&gt;&lt;titles&gt;&lt;title&gt;Poly-Target Selection Identifies Broad-Spectrum RNA Aptamers&lt;/title&gt;&lt;secondary-title&gt;Molecular Therapy - Nucleic Acids&lt;/secondary-title&gt;&lt;/titles&gt;&lt;periodical&gt;&lt;full-title&gt;Molecular Therapy - Nucleic Acids&lt;/full-title&gt;&lt;/periodical&gt;&lt;pages&gt;605-619&lt;/pages&gt;&lt;volume&gt;13&lt;/volume&gt;&lt;keywords&gt;&lt;keyword&gt;aptamer&lt;/keyword&gt;&lt;keyword&gt;bioinformatics&lt;/keyword&gt;&lt;keyword&gt;RNA&lt;/keyword&gt;&lt;keyword&gt;selection&lt;/keyword&gt;&lt;keyword&gt;SELEX&lt;/keyword&gt;&lt;keyword&gt;HIV&lt;/keyword&gt;&lt;keyword&gt;reverse transcriptase&lt;/keyword&gt;&lt;keyword&gt;broad-spectrum inhibitors&lt;/keyword&gt;&lt;keyword&gt;cross-reactivity&lt;/keyword&gt;&lt;keyword&gt;drug resistance&lt;/keyword&gt;&lt;/keywords&gt;&lt;dates&gt;&lt;year&gt;2018&lt;/year&gt;&lt;pub-dates&gt;&lt;date&gt;2018/12/07/&lt;/date&gt;&lt;/pub-dates&gt;&lt;/dates&gt;&lt;isbn&gt;2162-2531&lt;/isbn&gt;&lt;urls&gt;&lt;related-urls&gt;&lt;url&gt;http://www.sciencedirect.com/science/article/pii/S2162253118302816&lt;/url&gt;&lt;/related-urls&gt;&lt;/urls&gt;&lt;electronic-resource-num&gt;https://doi.org/10.1016/j.omtn.2018.10.010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210E4589" w14:textId="77777777" w:rsidTr="00E61192">
        <w:tc>
          <w:tcPr>
            <w:tcW w:w="495" w:type="dxa"/>
            <w:vMerge/>
          </w:tcPr>
          <w:p w14:paraId="47325B41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2B4D2445" w14:textId="35BA4D40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49753F83" w14:textId="6E4C169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2ʹ-modified RNA re-selec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HIV-1 RT</w:t>
            </w:r>
          </w:p>
        </w:tc>
        <w:tc>
          <w:tcPr>
            <w:tcW w:w="2250" w:type="dxa"/>
          </w:tcPr>
          <w:p w14:paraId="32125344" w14:textId="532A855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Enrich, Search</w:t>
            </w:r>
          </w:p>
        </w:tc>
        <w:tc>
          <w:tcPr>
            <w:tcW w:w="1170" w:type="dxa"/>
          </w:tcPr>
          <w:p w14:paraId="041126E8" w14:textId="57975B8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uenke&lt;/Author&gt;&lt;Year&gt;2020&lt;/Year&gt;&lt;RecNum&gt;573&lt;/RecNum&gt;&lt;DisplayText&gt;[27]&lt;/DisplayText&gt;&lt;record&gt;&lt;rec-number&gt;573&lt;/rec-number&gt;&lt;foreign-keys&gt;&lt;key app="EN" db-id="zpzetxpr4psrfsexdzkxfww70de9azzertfp" timestamp="1644619837"&gt;573&lt;/key&gt;&lt;/foreign-keys&gt;&lt;ref-type name="Journal Article"&gt;17&lt;/ref-type&gt;&lt;contributors&gt;&lt;authors&gt;&lt;author&gt;Gruenke, Paige R&lt;/author&gt;&lt;author&gt;Alam, Khalid K&lt;/author&gt;&lt;author&gt;Singh, Kamal&lt;/author&gt;&lt;author&gt;Burke, Donald H&lt;/author&gt;&lt;/authors&gt;&lt;/contributors&gt;&lt;titles&gt;&lt;title&gt;2′-fluoro-modified pyrimidines enhance affinity of RNA oligonucleotides to HIV-1 reverse transcriptase&lt;/title&gt;&lt;secondary-title&gt;RNA&lt;/secondary-title&gt;&lt;/titles&gt;&lt;periodical&gt;&lt;full-title&gt;RNA&lt;/full-title&gt;&lt;/periodical&gt;&lt;pages&gt;1667-1679&lt;/pages&gt;&lt;volume&gt;26&lt;/volume&gt;&lt;number&gt;11&lt;/number&gt;&lt;dates&gt;&lt;year&gt;2020&lt;/year&gt;&lt;/dates&gt;&lt;isbn&gt;1355-8382&lt;/isbn&gt;&lt;urls&gt;&lt;/urls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7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2C42EF9" w14:textId="77777777" w:rsidTr="00E61192">
        <w:tc>
          <w:tcPr>
            <w:tcW w:w="495" w:type="dxa"/>
            <w:vMerge/>
          </w:tcPr>
          <w:p w14:paraId="2EC1BAB7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457638E3" w14:textId="5F287948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37137BA" w14:textId="5989AF0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Mannose-modified RNA selection to lectin concanavalin A</w:t>
            </w:r>
          </w:p>
        </w:tc>
        <w:tc>
          <w:tcPr>
            <w:tcW w:w="2250" w:type="dxa"/>
          </w:tcPr>
          <w:p w14:paraId="0973BD8E" w14:textId="143E642E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383BA20A" w14:textId="0E69CB75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9&lt;/Year&gt;&lt;RecNum&gt;621&lt;/RecNum&gt;&lt;DisplayText&gt;[28]&lt;/DisplayText&gt;&lt;record&gt;&lt;rec-number&gt;621&lt;/rec-number&gt;&lt;foreign-keys&gt;&lt;key app="EN" db-id="zpzetxpr4psrfsexdzkxfww70de9azzertfp" timestamp="1646194702"&gt;621&lt;/key&gt;&lt;/foreign-keys&gt;&lt;ref-type name="Journal Article"&gt;17&lt;/ref-type&gt;&lt;contributors&gt;&lt;authors&gt;&lt;author&gt;Gordon, Chelsea K. L.&lt;/author&gt;&lt;author&gt;Wu, Diana&lt;/author&gt;&lt;author&gt;Pusuluri, Anusha&lt;/author&gt;&lt;author&gt;Feagin, Trevor A.&lt;/author&gt;&lt;author&gt;Csordas, Andrew T.&lt;/author&gt;&lt;author&gt;Eisenstein, Michael S.&lt;/author&gt;&lt;author&gt;Hawker, Craig J.&lt;/author&gt;&lt;author&gt;Niu, Jia&lt;/author&gt;&lt;author&gt;Soh, Hyongsok Tom&lt;/author&gt;&lt;/authors&gt;&lt;/contributors&gt;&lt;titles&gt;&lt;title&gt;Click-Particle Display for Base-Modified Aptamer Discovery&lt;/title&gt;&lt;secondary-title&gt;ACS Chemical Biology&lt;/secondary-title&gt;&lt;/titles&gt;&lt;periodical&gt;&lt;full-title&gt;ACS Chemical Biology&lt;/full-title&gt;&lt;/periodical&gt;&lt;pages&gt;2652-2662&lt;/pages&gt;&lt;volume&gt;14&lt;/volume&gt;&lt;number&gt;12&lt;/number&gt;&lt;dates&gt;&lt;year&gt;2019&lt;/year&gt;&lt;pub-dates&gt;&lt;date&gt;2019/12/20&lt;/date&gt;&lt;/pub-dates&gt;&lt;/dates&gt;&lt;publisher&gt;American Chemical Society&lt;/publisher&gt;&lt;isbn&gt;1554-8929&lt;/isbn&gt;&lt;urls&gt;&lt;related-urls&gt;&lt;url&gt;https://doi.org/10.1021/acschembio.9b00587&lt;/url&gt;&lt;/related-urls&gt;&lt;/urls&gt;&lt;electronic-resource-num&gt;10.1021/acschembio.9b00587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384881B7" w14:textId="77777777" w:rsidTr="00E61192">
        <w:tc>
          <w:tcPr>
            <w:tcW w:w="495" w:type="dxa"/>
            <w:vMerge/>
          </w:tcPr>
          <w:p w14:paraId="4D190D80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56CD9D9D" w14:textId="27DC64F0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29248347" w14:textId="5520149B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s to thrombin and TGFβ1</w:t>
            </w:r>
          </w:p>
        </w:tc>
        <w:tc>
          <w:tcPr>
            <w:tcW w:w="2250" w:type="dxa"/>
          </w:tcPr>
          <w:p w14:paraId="78CCFC34" w14:textId="000A654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6AF446AE" w14:textId="2E82B55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mashimizu&lt;/Author&gt;&lt;Year&gt;2018&lt;/Year&gt;&lt;RecNum&gt;616&lt;/RecNum&gt;&lt;DisplayText&gt;[29]&lt;/DisplayText&gt;&lt;record&gt;&lt;rec-number&gt;616&lt;/rec-number&gt;&lt;foreign-keys&gt;&lt;key app="EN" db-id="zpzetxpr4psrfsexdzkxfww70de9azzertfp" timestamp="1646193214"&gt;616&lt;/key&gt;&lt;/foreign-keys&gt;&lt;ref-type name="Journal Article"&gt;17&lt;/ref-type&gt;&lt;contributors&gt;&lt;authors&gt;&lt;author&gt;Imashimizu, Masahiko&lt;/author&gt;&lt;author&gt;Takahashi, Masaki&lt;/author&gt;&lt;author&gt;Amano, Ryo&lt;/author&gt;&lt;author&gt;Nakamura, Yoshikazu&lt;/author&gt;&lt;/authors&gt;&lt;/contributors&gt;&lt;titles&gt;&lt;title&gt;Single-round isolation of diverse RNA aptamers from a random sequence pool&lt;/title&gt;&lt;secondary-title&gt;Biology Methods and Protocols&lt;/secondary-title&gt;&lt;/titles&gt;&lt;periodical&gt;&lt;full-title&gt;Biology Methods and Protocols&lt;/full-title&gt;&lt;/periodical&gt;&lt;volume&gt;3&lt;/volume&gt;&lt;number&gt;1&lt;/number&gt;&lt;dates&gt;&lt;year&gt;2018&lt;/year&gt;&lt;/dates&gt;&lt;isbn&gt;2396-8923&lt;/isbn&gt;&lt;urls&gt;&lt;related-urls&gt;&lt;url&gt;https://doi.org/10.1093/biomethods/bpy004&lt;/url&gt;&lt;/related-urls&gt;&lt;/urls&gt;&lt;custom1&gt;bpy004&lt;/custom1&gt;&lt;electronic-resource-num&gt;10.1093/biomethods/bpy004&lt;/electronic-resource-num&gt;&lt;access-date&gt;3/2/2022&lt;/access-dat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29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17396D02" w14:textId="77777777" w:rsidTr="00E61192">
        <w:tc>
          <w:tcPr>
            <w:tcW w:w="495" w:type="dxa"/>
            <w:vMerge/>
          </w:tcPr>
          <w:p w14:paraId="592E0F9A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3FCB7F22" w14:textId="5AD930B2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CD90F1E" w14:textId="0F10DE1D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1E75">
              <w:rPr>
                <w:rFonts w:ascii="Calibri" w:hAnsi="Calibri" w:cs="Calibri"/>
                <w:sz w:val="20"/>
                <w:szCs w:val="20"/>
              </w:rPr>
              <w:t>ʹ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FY selection to MRP1 used to create MRP1-CD28 bispecific aptamer</w:t>
            </w:r>
          </w:p>
        </w:tc>
        <w:tc>
          <w:tcPr>
            <w:tcW w:w="2250" w:type="dxa"/>
          </w:tcPr>
          <w:p w14:paraId="2E25F4F3" w14:textId="39D0F5B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id not specify</w:t>
            </w:r>
          </w:p>
        </w:tc>
        <w:tc>
          <w:tcPr>
            <w:tcW w:w="1170" w:type="dxa"/>
          </w:tcPr>
          <w:p w14:paraId="0132DC48" w14:textId="2BA8724F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xkZXZpbGxhPC9BdXRob3I+PFllYXI+MjAxNjwvWWVh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yMzE4Mi0yMzE5NjwvcGFn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xkZXZpbGxhPC9BdXRob3I+PFllYXI+MjAxNjwvWWVh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25115B53" w14:textId="77777777" w:rsidTr="00E61192">
        <w:tc>
          <w:tcPr>
            <w:tcW w:w="495" w:type="dxa"/>
            <w:vMerge/>
          </w:tcPr>
          <w:p w14:paraId="386F7417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96F01D4" w14:textId="422249A1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2A6181A" w14:textId="1525BED4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51E75">
              <w:rPr>
                <w:rFonts w:ascii="Calibri" w:hAnsi="Calibri" w:cs="Calibri"/>
                <w:sz w:val="20"/>
                <w:szCs w:val="20"/>
              </w:rPr>
              <w:t>ʹ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FY selection to TIM3</w:t>
            </w:r>
          </w:p>
        </w:tc>
        <w:tc>
          <w:tcPr>
            <w:tcW w:w="2250" w:type="dxa"/>
          </w:tcPr>
          <w:p w14:paraId="18F7817A" w14:textId="150C2C6C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</w:t>
            </w:r>
          </w:p>
        </w:tc>
        <w:tc>
          <w:tcPr>
            <w:tcW w:w="1170" w:type="dxa"/>
          </w:tcPr>
          <w:p w14:paraId="6A2EEB9A" w14:textId="0A77E6E8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2YXMtU3R1YmJzPC9BdXRob3I+PFllYXI+MjAxNjwv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Q1MjItNDUzMDwvcGFnZXM+PHZvbHVtZT43PC92b2x1bWU+PG51bWJlcj40PC9udW1iZXI+PGtl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ZXJ2YXMtU3R1YmJzPC9BdXRob3I+PFllYXI+MjAxNjwv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</w:fldData>
              </w:fldCha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1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5D2F0EC1" w14:textId="77777777" w:rsidTr="00E61192">
        <w:tc>
          <w:tcPr>
            <w:tcW w:w="495" w:type="dxa"/>
            <w:vMerge/>
          </w:tcPr>
          <w:p w14:paraId="7149119E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79E61AAD" w14:textId="5D5827DF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(Deoxy)Ribozy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759" w:type="dxa"/>
          </w:tcPr>
          <w:p w14:paraId="0B9A49A0" w14:textId="57AF46A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for RNA ligase activity using libraries with different-sized random region</w:t>
            </w:r>
          </w:p>
        </w:tc>
        <w:tc>
          <w:tcPr>
            <w:tcW w:w="2250" w:type="dxa"/>
          </w:tcPr>
          <w:p w14:paraId="39072C75" w14:textId="48B297E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ompare, Cluster</w:t>
            </w:r>
          </w:p>
        </w:tc>
        <w:tc>
          <w:tcPr>
            <w:tcW w:w="1170" w:type="dxa"/>
          </w:tcPr>
          <w:p w14:paraId="63415A38" w14:textId="536B7317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pović&lt;/Author&gt;&lt;Year&gt;2020&lt;/Year&gt;&lt;RecNum&gt;596&lt;/RecNum&gt;&lt;DisplayText&gt;[32]&lt;/DisplayText&gt;&lt;record&gt;&lt;rec-number&gt;596&lt;/rec-number&gt;&lt;foreign-keys&gt;&lt;key app="EN" db-id="zpzetxpr4psrfsexdzkxfww70de9azzertfp" timestamp="1646168177"&gt;596&lt;/key&gt;&lt;/foreign-keys&gt;&lt;ref-type name="Journal Article"&gt;17&lt;/ref-type&gt;&lt;contributors&gt;&lt;authors&gt;&lt;author&gt;Popović, Milena&lt;/author&gt;&lt;author&gt;Ellingson, Alexander Q&lt;/author&gt;&lt;author&gt;Chu, Theresa P&lt;/author&gt;&lt;author&gt;Wei, Chenyu&lt;/author&gt;&lt;author&gt;Pohorille, Andrew&lt;/author&gt;&lt;author&gt;Ditzler, Mark A&lt;/author&gt;&lt;/authors&gt;&lt;/contributors&gt;&lt;titles&gt;&lt;title&gt;In vitro selections with RNAs of variable length converge on a robust catalytic core&lt;/title&gt;&lt;secondary-title&gt;Nucleic Acids Research&lt;/secondary-title&gt;&lt;/titles&gt;&lt;periodical&gt;&lt;full-title&gt;Nucleic Acids Research&lt;/full-title&gt;&lt;/periodical&gt;&lt;pages&gt;674-683&lt;/pages&gt;&lt;volume&gt;49&lt;/volume&gt;&lt;number&gt;2&lt;/number&gt;&lt;dates&gt;&lt;year&gt;2020&lt;/year&gt;&lt;/dates&gt;&lt;isbn&gt;0305-1048&lt;/isbn&gt;&lt;urls&gt;&lt;related-urls&gt;&lt;url&gt;https://doi.org/10.1093/nar/gkaa1238&lt;/url&gt;&lt;/related-urls&gt;&lt;/urls&gt;&lt;electronic-resource-num&gt;10.1093/nar/gkaa1238&lt;/electronic-resource-num&gt;&lt;access-date&gt;3/1/2022&lt;/access-dat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599E1E6D" w14:textId="77777777" w:rsidTr="00E61192">
        <w:tc>
          <w:tcPr>
            <w:tcW w:w="495" w:type="dxa"/>
            <w:vMerge/>
          </w:tcPr>
          <w:p w14:paraId="4B333CBB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37E719C8" w14:textId="0CF5C27F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37D4E972" w14:textId="094CE478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Tenofovir-transferase ribozyme selection</w:t>
            </w:r>
          </w:p>
        </w:tc>
        <w:tc>
          <w:tcPr>
            <w:tcW w:w="2250" w:type="dxa"/>
          </w:tcPr>
          <w:p w14:paraId="7E0C8171" w14:textId="6B7A875C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Enrich</w:t>
            </w:r>
          </w:p>
        </w:tc>
        <w:tc>
          <w:tcPr>
            <w:tcW w:w="1170" w:type="dxa"/>
          </w:tcPr>
          <w:p w14:paraId="40CED3BF" w14:textId="6298971C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em Maghami&lt;/Author&gt;&lt;Year&gt;2020&lt;/Year&gt;&lt;RecNum&gt;601&lt;/RecNum&gt;&lt;DisplayText&gt;[33]&lt;/DisplayText&gt;&lt;record&gt;&lt;rec-number&gt;601&lt;/rec-number&gt;&lt;foreign-keys&gt;&lt;key app="EN" db-id="zpzetxpr4psrfsexdzkxfww70de9azzertfp" timestamp="1646172002"&gt;601&lt;/key&gt;&lt;/foreign-keys&gt;&lt;ref-type name="Journal Article"&gt;17&lt;/ref-type&gt;&lt;contributors&gt;&lt;authors&gt;&lt;author&gt;Ghaem Maghami, Mohammad&lt;/author&gt;&lt;author&gt;Dey, Surjendu&lt;/author&gt;&lt;author&gt;Lenz, Ann-Kathrin&lt;/author&gt;&lt;author&gt;Höbartner, Claudia&lt;/author&gt;&lt;/authors&gt;&lt;/contributors&gt;&lt;titles&gt;&lt;title&gt;Repurposing Antiviral Drugs for Orthogonal RNA-Catalyzed Labeling of RNA&lt;/title&gt;&lt;secondary-title&gt;Angewandte Chemie International Edition&lt;/secondary-title&gt;&lt;/titles&gt;&lt;periodical&gt;&lt;full-title&gt;Angewandte Chemie International Edition&lt;/full-title&gt;&lt;/periodical&gt;&lt;pages&gt;9335-9339&lt;/pages&gt;&lt;volume&gt;59&lt;/volume&gt;&lt;number&gt;24&lt;/number&gt;&lt;dates&gt;&lt;year&gt;2020&lt;/year&gt;&lt;/dates&gt;&lt;isbn&gt;1433-7851&lt;/isbn&gt;&lt;urls&gt;&lt;related-urls&gt;&lt;url&gt;https://onlinelibrary.wiley.com/doi/abs/10.1002/anie.202001300&lt;/url&gt;&lt;/related-urls&gt;&lt;/urls&gt;&lt;electronic-resource-num&gt;https://doi.org/10.1002/anie.202001300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6ED95595" w14:textId="77777777" w:rsidTr="00E61192">
        <w:tc>
          <w:tcPr>
            <w:tcW w:w="495" w:type="dxa"/>
            <w:vMerge/>
          </w:tcPr>
          <w:p w14:paraId="42CCB777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4C401CF2" w14:textId="4F852AED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2A34A34" w14:textId="0B59043D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Endonuclease deoxyribozyme selection</w:t>
            </w:r>
          </w:p>
        </w:tc>
        <w:tc>
          <w:tcPr>
            <w:tcW w:w="2250" w:type="dxa"/>
          </w:tcPr>
          <w:p w14:paraId="5D628202" w14:textId="5B09B866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Enrich</w:t>
            </w:r>
          </w:p>
        </w:tc>
        <w:tc>
          <w:tcPr>
            <w:tcW w:w="1170" w:type="dxa"/>
          </w:tcPr>
          <w:p w14:paraId="27226DC1" w14:textId="1A4E25E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aqat&lt;/Author&gt;&lt;Year&gt;2020&lt;/Year&gt;&lt;RecNum&gt;602&lt;/RecNum&gt;&lt;DisplayText&gt;[34]&lt;/DisplayText&gt;&lt;record&gt;&lt;rec-number&gt;602&lt;/rec-number&gt;&lt;foreign-keys&gt;&lt;key app="EN" db-id="zpzetxpr4psrfsexdzkxfww70de9azzertfp" timestamp="1646172273"&gt;602&lt;/key&gt;&lt;/foreign-keys&gt;&lt;ref-type name="Journal Article"&gt;17&lt;/ref-type&gt;&lt;contributors&gt;&lt;authors&gt;&lt;author&gt;Liaqat, Anam&lt;/author&gt;&lt;author&gt;Stiller, Carina&lt;/author&gt;&lt;author&gt;Michel, Manuela&lt;/author&gt;&lt;author&gt;Sednev, Maksim V.&lt;/author&gt;&lt;author&gt;Höbartner, Claudia&lt;/author&gt;&lt;/authors&gt;&lt;/contributors&gt;&lt;titles&gt;&lt;title&gt;N6-Isopentenyladenosine in RNA Determines the Cleavage Site of Endonuclease Deoxyribozymes&lt;/title&gt;&lt;secondary-title&gt;Angewandte Chemie International Edition&lt;/secondary-title&gt;&lt;/titles&gt;&lt;periodical&gt;&lt;full-title&gt;Angewandte Chemie International Edition&lt;/full-title&gt;&lt;/periodical&gt;&lt;pages&gt;18627-18631&lt;/pages&gt;&lt;volume&gt;59&lt;/volume&gt;&lt;number&gt;42&lt;/number&gt;&lt;dates&gt;&lt;year&gt;2020&lt;/year&gt;&lt;/dates&gt;&lt;isbn&gt;1433-7851&lt;/isbn&gt;&lt;urls&gt;&lt;related-urls&gt;&lt;url&gt;https://onlinelibrary.wiley.com/doi/abs/10.1002/anie.202006218&lt;/url&gt;&lt;/related-urls&gt;&lt;/urls&gt;&lt;electronic-resource-num&gt;https://doi.org/10.1002/anie.202006218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4D7407B8" w14:textId="77777777" w:rsidTr="00E61192">
        <w:tc>
          <w:tcPr>
            <w:tcW w:w="495" w:type="dxa"/>
            <w:vMerge/>
          </w:tcPr>
          <w:p w14:paraId="6CCE56D0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4589B1CB" w14:textId="15049B81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4E769249" w14:textId="1103A229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f-cleaving ribozyme selection in presence of a mineral surface</w:t>
            </w:r>
          </w:p>
        </w:tc>
        <w:tc>
          <w:tcPr>
            <w:tcW w:w="2250" w:type="dxa"/>
          </w:tcPr>
          <w:p w14:paraId="35D6D6AF" w14:textId="472C964A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Compare</w:t>
            </w:r>
          </w:p>
        </w:tc>
        <w:tc>
          <w:tcPr>
            <w:tcW w:w="1170" w:type="dxa"/>
          </w:tcPr>
          <w:p w14:paraId="0DF6BB17" w14:textId="1DF3F6BC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ephenson&lt;/Author&gt;&lt;Year&gt;2016&lt;/Year&gt;&lt;RecNum&gt;612&lt;/RecNum&gt;&lt;DisplayText&gt;[35]&lt;/DisplayText&gt;&lt;record&gt;&lt;rec-number&gt;612&lt;/rec-number&gt;&lt;foreign-keys&gt;&lt;key app="EN" db-id="zpzetxpr4psrfsexdzkxfww70de9azzertfp" timestamp="1646191578"&gt;612&lt;/key&gt;&lt;/foreign-keys&gt;&lt;ref-type name="Journal Article"&gt;17&lt;/ref-type&gt;&lt;contributors&gt;&lt;authors&gt;&lt;author&gt;Stephenson, J. D.&lt;/author&gt;&lt;author&gt;Popović, M.&lt;/author&gt;&lt;author&gt;Bristow, T. F.&lt;/author&gt;&lt;author&gt;Ditzler, M. A.&lt;/author&gt;&lt;/authors&gt;&lt;/contributors&gt;&lt;auth-address&gt;NASA Postdoctoral Program, NASA Ames Research Center, Moffett Field, California 94035, USA.&amp;#xD;Space Science and Astrobiology Division, Exobiology Branch, NASA Ames Research Center, Moffett Field, California 94035, USA.&amp;#xD;Blue Marble Space Institute of Science, Seattle, Washington 98145, USA.&lt;/auth-address&gt;&lt;titles&gt;&lt;title&gt;Evolution of ribozymes in the presence of a mineral surface&lt;/title&gt;&lt;secondary-title&gt;Rna&lt;/secondary-title&gt;&lt;alt-title&gt;RNA (New York, N.Y.)&lt;/alt-title&gt;&lt;/titles&gt;&lt;periodical&gt;&lt;full-title&gt;RNA&lt;/full-title&gt;&lt;/periodical&gt;&lt;pages&gt;1893-1901&lt;/pages&gt;&lt;volume&gt;22&lt;/volume&gt;&lt;number&gt;12&lt;/number&gt;&lt;edition&gt;2016/10/30&lt;/edition&gt;&lt;keywords&gt;&lt;keyword&gt;Aluminum Silicates&lt;/keyword&gt;&lt;keyword&gt;Clay&lt;/keyword&gt;&lt;keyword&gt;Minerals/*chemistry&lt;/keyword&gt;&lt;keyword&gt;RNA, Catalytic/*chemistry&lt;/keyword&gt;&lt;keyword&gt;Surface Properties&lt;/keyword&gt;&lt;keyword&gt;*clay&lt;/keyword&gt;&lt;keyword&gt;*in vitro evolution&lt;/keyword&gt;&lt;keyword&gt;*mineral&lt;/keyword&gt;&lt;keyword&gt;*origin of life&lt;/keyword&gt;&lt;keyword&gt;*ribozyme&lt;/keyword&gt;&lt;/keywords&gt;&lt;dates&gt;&lt;year&gt;2016&lt;/year&gt;&lt;pub-dates&gt;&lt;date&gt;Dec&lt;/date&gt;&lt;/pub-dates&gt;&lt;/dates&gt;&lt;isbn&gt;1355-8382 (Print)&amp;#xD;1355-8382&lt;/isbn&gt;&lt;accession-num&gt;27793980&lt;/accession-num&gt;&lt;urls&gt;&lt;/urls&gt;&lt;custom2&gt;PMC5113209&lt;/custom2&gt;&lt;electronic-resource-num&gt;10.1261/rna.057703.116&lt;/electronic-resource-num&gt;&lt;remote-database-provider&gt;NLM&lt;/remote-database-provider&gt;&lt;language&gt;eng&lt;/languag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B0CCE" w:rsidRPr="00B51E75" w14:paraId="3ACC142F" w14:textId="77777777" w:rsidTr="00E61192">
        <w:tc>
          <w:tcPr>
            <w:tcW w:w="495" w:type="dxa"/>
            <w:vMerge/>
          </w:tcPr>
          <w:p w14:paraId="1D2EF026" w14:textId="77777777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6D8AC17F" w14:textId="782E242E" w:rsidR="000B0CCE" w:rsidRPr="00B51E75" w:rsidRDefault="000B0CCE" w:rsidP="000B0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7F2E2629" w14:textId="0CCBD951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f-cleaving ribozyme selection in diver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emical 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environments</w:t>
            </w:r>
          </w:p>
        </w:tc>
        <w:tc>
          <w:tcPr>
            <w:tcW w:w="2250" w:type="dxa"/>
          </w:tcPr>
          <w:p w14:paraId="287AEB02" w14:textId="36BB84E0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Cluster, Compare</w:t>
            </w:r>
          </w:p>
        </w:tc>
        <w:tc>
          <w:tcPr>
            <w:tcW w:w="1170" w:type="dxa"/>
          </w:tcPr>
          <w:p w14:paraId="0E9665CD" w14:textId="7CA00631" w:rsidR="000B0CCE" w:rsidRPr="00B51E75" w:rsidRDefault="000B0CCE" w:rsidP="000B0C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B5152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pović&lt;/Author&gt;&lt;Year&gt;2015&lt;/Year&gt;&lt;RecNum&gt;608&lt;/RecNum&gt;&lt;DisplayText&gt;[36]&lt;/DisplayText&gt;&lt;record&gt;&lt;rec-number&gt;608&lt;/rec-number&gt;&lt;foreign-keys&gt;&lt;key app="EN" db-id="zpzetxpr4psrfsexdzkxfww70de9azzertfp" timestamp="1646190738"&gt;608&lt;/key&gt;&lt;/foreign-keys&gt;&lt;ref-type name="Journal Article"&gt;17&lt;/ref-type&gt;&lt;contributors&gt;&lt;authors&gt;&lt;author&gt;Popović, Milena&lt;/author&gt;&lt;author&gt;Fliss, Palmer S.&lt;/author&gt;&lt;author&gt;Ditzler, Mark A.&lt;/author&gt;&lt;/authors&gt;&lt;/contributors&gt;&lt;titles&gt;&lt;title&gt;In vitro evolution of distinct self-cleaving ribozymes in diverse environments&lt;/title&gt;&lt;secondary-title&gt;Nucleic Acids Research&lt;/secondary-title&gt;&lt;/titles&gt;&lt;periodical&gt;&lt;full-title&gt;Nucleic Acids Research&lt;/full-title&gt;&lt;/periodical&gt;&lt;pages&gt;7070-7082&lt;/pages&gt;&lt;volume&gt;43&lt;/volume&gt;&lt;number&gt;14&lt;/number&gt;&lt;dates&gt;&lt;year&gt;2015&lt;/year&gt;&lt;/dates&gt;&lt;isbn&gt;0305-1048&lt;/isbn&gt;&lt;urls&gt;&lt;related-urls&gt;&lt;url&gt;https://doi.org/10.1093/nar/gkv648&lt;/url&gt;&lt;/related-urls&gt;&lt;/urls&gt;&lt;electronic-resource-num&gt;10.1093/nar/gkv648&lt;/electronic-resource-num&gt;&lt;access-date&gt;3/2/2022&lt;/access-dat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51524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1401FE74" w14:textId="77777777" w:rsidTr="00E61192">
        <w:tc>
          <w:tcPr>
            <w:tcW w:w="495" w:type="dxa"/>
            <w:vMerge/>
          </w:tcPr>
          <w:p w14:paraId="2E39AE00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75D4F78F" w14:textId="58F4B8B6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cleob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editing </w:t>
            </w:r>
          </w:p>
        </w:tc>
        <w:tc>
          <w:tcPr>
            <w:tcW w:w="3759" w:type="dxa"/>
          </w:tcPr>
          <w:p w14:paraId="062A26AF" w14:textId="3F5EF077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Development of base-editing assay coupled with HTS</w:t>
            </w:r>
          </w:p>
        </w:tc>
        <w:tc>
          <w:tcPr>
            <w:tcW w:w="2250" w:type="dxa"/>
          </w:tcPr>
          <w:p w14:paraId="1A1AB343" w14:textId="383BD09C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0D5BC0D9" w14:textId="1CFF2B2A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&lt;/Author&gt;&lt;Year&gt;2019&lt;/Year&gt;&lt;RecNum&gt;624&lt;/RecNum&gt;&lt;DisplayText&gt;[37]&lt;/DisplayText&gt;&lt;record&gt;&lt;rec-number&gt;624&lt;/rec-number&gt;&lt;foreign-keys&gt;&lt;key app="EN" db-id="zpzetxpr4psrfsexdzkxfww70de9azzertfp" timestamp="1646195097"&gt;624&lt;/key&gt;&lt;/foreign-keys&gt;&lt;ref-type name="Journal Article"&gt;17&lt;/ref-type&gt;&lt;contributors&gt;&lt;authors&gt;&lt;author&gt;Martin, A. St&lt;/author&gt;&lt;author&gt;Salamango, D. J.&lt;/author&gt;&lt;author&gt;Serebrenik, A. A.&lt;/author&gt;&lt;author&gt;Shaban, N. M.&lt;/author&gt;&lt;author&gt;Brown, W. L.&lt;/author&gt;&lt;author&gt;Harris, R. S.&lt;/author&gt;&lt;/authors&gt;&lt;/contributors&gt;&lt;titles&gt;&lt;title&gt;A panel of eGFP reporters for single base editing by APOBEC-Cas9 editosome complexes&lt;/title&gt;&lt;secondary-title&gt;Scientific Reports&lt;/secondary-title&gt;&lt;/titles&gt;&lt;periodical&gt;&lt;full-title&gt;Scientific Reports&lt;/full-title&gt;&lt;/periodical&gt;&lt;pages&gt;497&lt;/pages&gt;&lt;volume&gt;9&lt;/volume&gt;&lt;number&gt;1&lt;/number&gt;&lt;dates&gt;&lt;year&gt;2019&lt;/year&gt;&lt;pub-dates&gt;&lt;date&gt;2019/01/24&lt;/date&gt;&lt;/pub-dates&gt;&lt;/dates&gt;&lt;isbn&gt;2045-2322&lt;/isbn&gt;&lt;urls&gt;&lt;related-urls&gt;&lt;url&gt;https://doi.org/10.1038/s41598-018-36739-9&lt;/url&gt;&lt;/related-urls&gt;&lt;/urls&gt;&lt;electronic-resource-num&gt;10.1038/s41598-018-36739-9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37D999AD" w14:textId="77777777" w:rsidTr="00E61192">
        <w:tc>
          <w:tcPr>
            <w:tcW w:w="495" w:type="dxa"/>
            <w:vMerge/>
          </w:tcPr>
          <w:p w14:paraId="1B7504A1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733F5094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5F033187" w14:textId="55DF271C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Used assay above to compare system using tethered APOBEC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3B)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to the Cas9n/gDNA complex and 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MagnEdit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system when 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3B-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inter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g protein is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tethered to the Cas9n/gDNA compl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ruits APOBEC3B to targeted edit sites</w:t>
            </w:r>
          </w:p>
        </w:tc>
        <w:tc>
          <w:tcPr>
            <w:tcW w:w="2250" w:type="dxa"/>
          </w:tcPr>
          <w:p w14:paraId="188FFA50" w14:textId="6CEC2FD1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6682829C" w14:textId="3B63A949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Cann&lt;/Author&gt;&lt;Year&gt;2020&lt;/Year&gt;&lt;RecNum&gt;604&lt;/RecNum&gt;&lt;DisplayText&gt;[38]&lt;/DisplayText&gt;&lt;record&gt;&lt;rec-number&gt;604&lt;/rec-number&gt;&lt;foreign-keys&gt;&lt;key app="EN" db-id="zpzetxpr4psrfsexdzkxfww70de9azzertfp" timestamp="1646172801"&gt;604&lt;/key&gt;&lt;/foreign-keys&gt;&lt;ref-type name="Journal Article"&gt;17&lt;/ref-type&gt;&lt;contributors&gt;&lt;authors&gt;&lt;author&gt;McCann, Jennifer L&lt;/author&gt;&lt;author&gt;Salamango, Daniel J&lt;/author&gt;&lt;author&gt;Law, Emily K&lt;/author&gt;&lt;author&gt;Brown, William L&lt;/author&gt;&lt;author&gt;Harris, Reuben S&lt;/author&gt;&lt;/authors&gt;&lt;/contributors&gt;&lt;titles&gt;&lt;title&gt;MagnEdit—interacting factors that recruit DNA-editing enzymes to single base targets&lt;/title&gt;&lt;secondary-title&gt;Life Science Alliance&lt;/secondary-title&gt;&lt;/titles&gt;&lt;periodical&gt;&lt;full-title&gt;Life Science Alliance&lt;/full-title&gt;&lt;/periodical&gt;&lt;pages&gt;e201900606&lt;/pages&gt;&lt;volume&gt;3&lt;/volume&gt;&lt;number&gt;4&lt;/number&gt;&lt;dates&gt;&lt;year&gt;2020&lt;/year&gt;&lt;/dates&gt;&lt;urls&gt;&lt;related-urls&gt;&lt;url&gt;https://www.life-science-alliance.org/content/lsa/3/4/e201900606.full.pdf&lt;/url&gt;&lt;/related-urls&gt;&lt;/urls&gt;&lt;electronic-resource-num&gt;10.26508/lsa.201900606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43DE69C7" w14:textId="77777777" w:rsidTr="00E61192">
        <w:tc>
          <w:tcPr>
            <w:tcW w:w="495" w:type="dxa"/>
            <w:vMerge/>
          </w:tcPr>
          <w:p w14:paraId="28024A8F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7AF32B0F" w14:textId="1BEE4104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</w:p>
        </w:tc>
        <w:tc>
          <w:tcPr>
            <w:tcW w:w="3759" w:type="dxa"/>
          </w:tcPr>
          <w:p w14:paraId="5DC7D9DB" w14:textId="447F275E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Determine small RNA loading specificity onto </w:t>
            </w:r>
            <w:r w:rsidRPr="003A6B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Argonaute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proteins</w:t>
            </w:r>
          </w:p>
        </w:tc>
        <w:tc>
          <w:tcPr>
            <w:tcW w:w="2250" w:type="dxa"/>
          </w:tcPr>
          <w:p w14:paraId="56FD86B1" w14:textId="35975C41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57250FDD" w14:textId="3DF1EA65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h&lt;/Author&gt;&lt;Year&gt;2018&lt;/Year&gt;&lt;RecNum&gt;617&lt;/RecNum&gt;&lt;DisplayText&gt;[39]&lt;/DisplayText&gt;&lt;record&gt;&lt;rec-number&gt;617&lt;/rec-number&gt;&lt;foreign-keys&gt;&lt;key app="EN" db-id="zpzetxpr4psrfsexdzkxfww70de9azzertfp" timestamp="1646193750"&gt;617&lt;/key&gt;&lt;/foreign-keys&gt;&lt;ref-type name="Journal Article"&gt;17&lt;/ref-type&gt;&lt;contributors&gt;&lt;authors&gt;&lt;author&gt;Goh, Eling&lt;/author&gt;&lt;author&gt;Okamura, Katsutomo&lt;/author&gt;&lt;/authors&gt;&lt;/contributors&gt;&lt;titles&gt;&lt;title&gt;Hidden sequence specificity in loading of single-stranded RNAs onto Drosophila Argonautes&lt;/title&gt;&lt;secondary-title&gt;Nucleic Acids Research&lt;/secondary-title&gt;&lt;/titles&gt;&lt;periodical&gt;&lt;full-title&gt;Nucleic Acids Research&lt;/full-title&gt;&lt;/periodical&gt;&lt;pages&gt;3101-3116&lt;/pages&gt;&lt;volume&gt;47&lt;/volume&gt;&lt;number&gt;6&lt;/number&gt;&lt;dates&gt;&lt;year&gt;2018&lt;/year&gt;&lt;/dates&gt;&lt;isbn&gt;0305-1048&lt;/isbn&gt;&lt;urls&gt;&lt;related-urls&gt;&lt;url&gt;https://doi.org/10.1093/nar/gky1300&lt;/url&gt;&lt;/related-urls&gt;&lt;/urls&gt;&lt;electronic-resource-num&gt;10.1093/nar/gky1300&lt;/electronic-resource-num&gt;&lt;access-date&gt;3/2/2022&lt;/access-date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08BB41F8" w14:textId="77777777" w:rsidTr="00192CD2">
        <w:tc>
          <w:tcPr>
            <w:tcW w:w="495" w:type="dxa"/>
            <w:vMerge w:val="restart"/>
            <w:textDirection w:val="btLr"/>
          </w:tcPr>
          <w:p w14:paraId="70355852" w14:textId="4E968654" w:rsidR="00EB5368" w:rsidRPr="00B51E75" w:rsidRDefault="00EB5368" w:rsidP="00EB536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es and Proteins</w:t>
            </w:r>
          </w:p>
        </w:tc>
        <w:tc>
          <w:tcPr>
            <w:tcW w:w="1951" w:type="dxa"/>
            <w:vMerge w:val="restart"/>
            <w:vAlign w:val="center"/>
          </w:tcPr>
          <w:p w14:paraId="6E3BE40E" w14:textId="5B29DDF8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Phage Display</w:t>
            </w:r>
          </w:p>
        </w:tc>
        <w:tc>
          <w:tcPr>
            <w:tcW w:w="3759" w:type="dxa"/>
          </w:tcPr>
          <w:p w14:paraId="0AA8CD86" w14:textId="33A0AF69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election to traumatic brain injury biomarkers</w:t>
            </w:r>
          </w:p>
        </w:tc>
        <w:tc>
          <w:tcPr>
            <w:tcW w:w="2250" w:type="dxa"/>
          </w:tcPr>
          <w:p w14:paraId="08E13878" w14:textId="692EA851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433FFC34" w14:textId="552EC061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ez&lt;/Author&gt;&lt;Year&gt;2021&lt;/Year&gt;&lt;RecNum&gt;597&lt;/RecNum&gt;&lt;DisplayText&gt;[40]&lt;/DisplayText&gt;&lt;record&gt;&lt;rec-number&gt;597&lt;/rec-number&gt;&lt;foreign-keys&gt;&lt;key app="EN" db-id="zpzetxpr4psrfsexdzkxfww70de9azzertfp" timestamp="1646170046"&gt;597&lt;/key&gt;&lt;/foreign-keys&gt;&lt;ref-type name="Journal Article"&gt;17&lt;/ref-type&gt;&lt;contributors&gt;&lt;authors&gt;&lt;author&gt;Martinez, Briana I.&lt;/author&gt;&lt;author&gt;Stabenfeldt, Sarah E.&lt;/author&gt;&lt;/authors&gt;&lt;/contributors&gt;&lt;titles&gt;&lt;title&gt;In Vivo Phage Display as a Biomarker Discovery Tool for the Complex Neural Injury Microenvironment&lt;/title&gt;&lt;secondary-title&gt;Current Protocols&lt;/secondary-title&gt;&lt;/titles&gt;&lt;periodical&gt;&lt;full-title&gt;Current Protocols&lt;/full-title&gt;&lt;/periodical&gt;&lt;pages&gt;e67&lt;/pages&gt;&lt;volume&gt;1&lt;/volume&gt;&lt;number&gt;2&lt;/number&gt;&lt;dates&gt;&lt;year&gt;2021&lt;/year&gt;&lt;/dates&gt;&lt;urls&gt;&lt;related-urls&gt;&lt;url&gt;https://currentprotocols.onlinelibrary.wiley.com/doi/abs/10.1002/cpz1.67&lt;/url&gt;&lt;/related-urls&gt;&lt;/urls&gt;&lt;electronic-resource-num&gt;https://doi.org/10.1002/cpz1.67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454A74CA" w14:textId="77777777" w:rsidTr="00192CD2">
        <w:tc>
          <w:tcPr>
            <w:tcW w:w="495" w:type="dxa"/>
            <w:vMerge/>
            <w:textDirection w:val="btLr"/>
          </w:tcPr>
          <w:p w14:paraId="7EF0B6B9" w14:textId="77777777" w:rsidR="00EB5368" w:rsidRDefault="00EB5368" w:rsidP="00EB5368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739EC460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2CE089BE" w14:textId="224FFAFE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election of 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phagebodies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that was started by mutagenizing the host-range-determining-region (HRDR) of phage tail fibers</w:t>
            </w:r>
          </w:p>
        </w:tc>
        <w:tc>
          <w:tcPr>
            <w:tcW w:w="2250" w:type="dxa"/>
          </w:tcPr>
          <w:p w14:paraId="3D110308" w14:textId="08493654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50AE2EE9" w14:textId="6B3400A2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hl&lt;/Author&gt;&lt;Year&gt;2019&lt;/Year&gt;&lt;RecNum&gt;630&lt;/RecNum&gt;&lt;DisplayText&gt;[41]&lt;/DisplayText&gt;&lt;record&gt;&lt;rec-number&gt;630&lt;/rec-number&gt;&lt;foreign-keys&gt;&lt;key app="EN" db-id="zpzetxpr4psrfsexdzkxfww70de9azzertfp" timestamp="1646196006"&gt;630&lt;/key&gt;&lt;/foreign-keys&gt;&lt;ref-type name="Journal Article"&gt;17&lt;/ref-type&gt;&lt;contributors&gt;&lt;authors&gt;&lt;author&gt;Yehl, Kevin&lt;/author&gt;&lt;author&gt;Lemire, Sébastien&lt;/author&gt;&lt;author&gt;Yang, Andrew C.&lt;/author&gt;&lt;author&gt;Ando, Hiroki&lt;/author&gt;&lt;author&gt;Mimee, Mark&lt;/author&gt;&lt;author&gt;Torres, Marcelo Der Torossian&lt;/author&gt;&lt;author&gt;de la Fuente-Nunez, Cesar&lt;/author&gt;&lt;author&gt;Lu, Timothy K.&lt;/author&gt;&lt;/authors&gt;&lt;/contributors&gt;&lt;titles&gt;&lt;title&gt;Engineering Phage Host-Range and Suppressing Bacterial Resistance through Phage Tail Fiber Mutagenesis&lt;/title&gt;&lt;secondary-title&gt;Cell&lt;/secondary-title&gt;&lt;/titles&gt;&lt;periodical&gt;&lt;full-title&gt;Cell&lt;/full-title&gt;&lt;/periodical&gt;&lt;pages&gt;459-469.e9&lt;/pages&gt;&lt;volume&gt;179&lt;/volume&gt;&lt;number&gt;2&lt;/number&gt;&lt;keywords&gt;&lt;keyword&gt;bacteriophage&lt;/keyword&gt;&lt;keyword&gt;phage&lt;/keyword&gt;&lt;keyword&gt;virus&lt;/keyword&gt;&lt;keyword&gt;antimicrobial&lt;/keyword&gt;&lt;keyword&gt;synthetic biology&lt;/keyword&gt;&lt;keyword&gt;resistance&lt;/keyword&gt;&lt;keyword&gt;host-range&lt;/keyword&gt;&lt;keyword&gt;evolution&lt;/keyword&gt;&lt;keyword&gt;tail fiber&lt;/keyword&gt;&lt;keyword&gt;antibody&lt;/keyword&gt;&lt;/keywords&gt;&lt;dates&gt;&lt;year&gt;2019&lt;/year&gt;&lt;pub-dates&gt;&lt;date&gt;2019/10/03/&lt;/date&gt;&lt;/pub-dates&gt;&lt;/dates&gt;&lt;isbn&gt;0092-8674&lt;/isbn&gt;&lt;urls&gt;&lt;related-urls&gt;&lt;url&gt;https://www.sciencedirect.com/science/article/pii/S0092867419310220&lt;/url&gt;&lt;/related-urls&gt;&lt;/urls&gt;&lt;electronic-resource-num&gt;https://doi.org/10.1016/j.cell.2019.09.015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64745F93" w14:textId="77777777" w:rsidTr="00AB10CA">
        <w:tc>
          <w:tcPr>
            <w:tcW w:w="495" w:type="dxa"/>
            <w:vMerge/>
          </w:tcPr>
          <w:p w14:paraId="5FF60C73" w14:textId="77777777" w:rsidR="00EB5368" w:rsidRPr="00B51E75" w:rsidDel="00C87963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 w:val="restart"/>
            <w:vAlign w:val="center"/>
          </w:tcPr>
          <w:p w14:paraId="1071425A" w14:textId="4FEA8B9C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logical activity </w:t>
            </w:r>
            <w:r w:rsidRPr="001E29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3759" w:type="dxa"/>
          </w:tcPr>
          <w:p w14:paraId="640B31D0" w14:textId="626C78E5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Screening of HIV-1 </w:t>
            </w:r>
            <w:proofErr w:type="spellStart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  <w:proofErr w:type="spellEnd"/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mutant library</w:t>
            </w:r>
          </w:p>
        </w:tc>
        <w:tc>
          <w:tcPr>
            <w:tcW w:w="2250" w:type="dxa"/>
          </w:tcPr>
          <w:p w14:paraId="1C82F578" w14:textId="2B0F8414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670FCE90" w14:textId="4978E98E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lamango&lt;/Author&gt;&lt;Year&gt;2019&lt;/Year&gt;&lt;RecNum&gt;625&lt;/RecNum&gt;&lt;DisplayText&gt;[42]&lt;/DisplayText&gt;&lt;record&gt;&lt;rec-number&gt;625&lt;/rec-number&gt;&lt;foreign-keys&gt;&lt;key app="EN" db-id="zpzetxpr4psrfsexdzkxfww70de9azzertfp" timestamp="1646195260"&gt;625&lt;/key&gt;&lt;/foreign-keys&gt;&lt;ref-type name="Journal Article"&gt;17&lt;/ref-type&gt;&lt;contributors&gt;&lt;authors&gt;&lt;author&gt;Salamango, Daniel J.&lt;/author&gt;&lt;author&gt;Ikeda, Terumasa&lt;/author&gt;&lt;author&gt;Moghadasi, Seyed Arad&lt;/author&gt;&lt;author&gt;Wang, Jiayi&lt;/author&gt;&lt;author&gt;McCann, Jennifer L.&lt;/author&gt;&lt;author&gt;Serebrenik, Artur A.&lt;/author&gt;&lt;author&gt;Ebrahimi, Diako&lt;/author&gt;&lt;author&gt;Jarvis, Matthew C.&lt;/author&gt;&lt;author&gt;Brown, William L.&lt;/author&gt;&lt;author&gt;Harris, Reuben S.&lt;/author&gt;&lt;/authors&gt;&lt;/contributors&gt;&lt;titles&gt;&lt;title&gt;HIV-1 Vif Triggers Cell Cycle Arrest by Degrading Cellular PPP2R5 Phospho-regulators&lt;/title&gt;&lt;secondary-title&gt;Cell Reports&lt;/secondary-title&gt;&lt;/titles&gt;&lt;periodical&gt;&lt;full-title&gt;Cell Reports&lt;/full-title&gt;&lt;/periodical&gt;&lt;pages&gt;1057-1065.e4&lt;/pages&gt;&lt;volume&gt;29&lt;/volume&gt;&lt;number&gt;5&lt;/number&gt;&lt;keywords&gt;&lt;keyword&gt;cell cycle checkpoint&lt;/keyword&gt;&lt;keyword&gt;HIV-1&lt;/keyword&gt;&lt;keyword&gt;host-pathogen interaction&lt;/keyword&gt;&lt;keyword&gt;phosphatase regulation&lt;/keyword&gt;&lt;keyword&gt;Vif&lt;/keyword&gt;&lt;/keywords&gt;&lt;dates&gt;&lt;year&gt;2019&lt;/year&gt;&lt;pub-dates&gt;&lt;date&gt;2019/10/29/&lt;/date&gt;&lt;/pub-dates&gt;&lt;/dates&gt;&lt;isbn&gt;2211-1247&lt;/isbn&gt;&lt;urls&gt;&lt;related-urls&gt;&lt;url&gt;https://www.sciencedirect.com/science/article/pii/S2211124719312549&lt;/url&gt;&lt;/related-urls&gt;&lt;/urls&gt;&lt;electronic-resource-num&gt;https://doi.org/10.1016/j.celrep.2019.09.057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2FCC839C" w14:textId="77777777" w:rsidTr="00AB10CA">
        <w:tc>
          <w:tcPr>
            <w:tcW w:w="495" w:type="dxa"/>
            <w:vMerge/>
          </w:tcPr>
          <w:p w14:paraId="55322E2C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Merge/>
            <w:vAlign w:val="center"/>
          </w:tcPr>
          <w:p w14:paraId="7AC158DD" w14:textId="36FE4F3A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9" w:type="dxa"/>
          </w:tcPr>
          <w:p w14:paraId="667B1895" w14:textId="3D17EF93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Screening of MLV Env mutant library</w:t>
            </w:r>
          </w:p>
        </w:tc>
        <w:tc>
          <w:tcPr>
            <w:tcW w:w="2250" w:type="dxa"/>
          </w:tcPr>
          <w:p w14:paraId="1B6B078A" w14:textId="2E4D2D4A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, Enrich</w:t>
            </w:r>
          </w:p>
        </w:tc>
        <w:tc>
          <w:tcPr>
            <w:tcW w:w="1170" w:type="dxa"/>
          </w:tcPr>
          <w:p w14:paraId="740CF2D3" w14:textId="748C99EB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hbWFuZ288L0F1dGhvcj48WWVhcj4yMDE2PC9ZZWFy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42NTAyLTY1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hbWFuZ288L0F1dGhvcj48WWVhcj4yMDE2PC9ZZWFy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B5368" w:rsidRPr="00B51E75" w14:paraId="042024E4" w14:textId="77777777" w:rsidTr="00AB10CA">
        <w:tc>
          <w:tcPr>
            <w:tcW w:w="495" w:type="dxa"/>
            <w:vMerge/>
          </w:tcPr>
          <w:p w14:paraId="7D8ABB9E" w14:textId="77777777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1" w:type="dxa"/>
            <w:vAlign w:val="center"/>
          </w:tcPr>
          <w:p w14:paraId="19D8D127" w14:textId="7EF0F8EE" w:rsidR="00EB5368" w:rsidRPr="00B51E75" w:rsidRDefault="00EB5368" w:rsidP="00EB5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mRNA/cDNA Display</w:t>
            </w:r>
          </w:p>
        </w:tc>
        <w:tc>
          <w:tcPr>
            <w:tcW w:w="3759" w:type="dxa"/>
          </w:tcPr>
          <w:p w14:paraId="2DDC74F9" w14:textId="382CBC57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of-of-principle selection to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 xml:space="preserve"> anti-FLAG M2 antibo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dentified consensus FLAG epitope motif</w:t>
            </w:r>
          </w:p>
        </w:tc>
        <w:tc>
          <w:tcPr>
            <w:tcW w:w="2250" w:type="dxa"/>
          </w:tcPr>
          <w:p w14:paraId="7D8049F2" w14:textId="688FD481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170" w:type="dxa"/>
          </w:tcPr>
          <w:p w14:paraId="3DA1D2C8" w14:textId="4CDCE407" w:rsidR="00EB5368" w:rsidRPr="00B51E75" w:rsidRDefault="00EB5368" w:rsidP="00EB5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yes&lt;/Author&gt;&lt;Year&gt;2021&lt;/Year&gt;&lt;RecNum&gt;594&lt;/RecNum&gt;&lt;DisplayText&gt;[44]&lt;/DisplayText&gt;&lt;record&gt;&lt;rec-number&gt;594&lt;/rec-number&gt;&lt;foreign-keys&gt;&lt;key app="EN" db-id="zpzetxpr4psrfsexdzkxfww70de9azzertfp" timestamp="1646167767"&gt;594&lt;/key&gt;&lt;/foreign-keys&gt;&lt;ref-type name="Journal Article"&gt;17&lt;/ref-type&gt;&lt;contributors&gt;&lt;authors&gt;&lt;author&gt;Reyes, Sabrina Galiñanes&lt;/author&gt;&lt;author&gt;Kuruma, Yutetsu&lt;/author&gt;&lt;author&gt;Fujimi, Mai&lt;/author&gt;&lt;author&gt;Yamazaki, Masako&lt;/author&gt;&lt;author&gt;Eto, Sumie&lt;/author&gt;&lt;author&gt;Nishikawa, Shota&lt;/author&gt;&lt;author&gt;Tamaki, Satoshi&lt;/author&gt;&lt;author&gt;Kobayashi, Asaki&lt;/author&gt;&lt;author&gt;Mizuuchi, Ryo&lt;/author&gt;&lt;author&gt;Rothschild, Lynn&lt;/author&gt;&lt;author&gt;Ditzler, Mark&lt;/author&gt;&lt;author&gt;Fujishima, Kosuke&lt;/author&gt;&lt;/authors&gt;&lt;/contributors&gt;&lt;titles&gt;&lt;title&gt;PURE mRNA display and cDNA display provide rapid detection of core epitope motif via high-throughput sequencing&lt;/title&gt;&lt;secondary-title&gt;Biotechnology and Bioengineering&lt;/secondary-title&gt;&lt;/titles&gt;&lt;periodical&gt;&lt;full-title&gt;Biotechnology and Bioengineering&lt;/full-title&gt;&lt;/periodical&gt;&lt;pages&gt;1702-1715&lt;/pages&gt;&lt;volume&gt;118&lt;/volume&gt;&lt;number&gt;4&lt;/number&gt;&lt;dates&gt;&lt;year&gt;2021&lt;/year&gt;&lt;/dates&gt;&lt;isbn&gt;0006-3592&lt;/isbn&gt;&lt;urls&gt;&lt;related-urls&gt;&lt;url&gt;https://onlinelibrary.wiley.com/doi/abs/10.1002/bit.27696&lt;/url&gt;&lt;/related-urls&gt;&lt;/urls&gt;&lt;electronic-resource-num&gt;https://doi.org/10.1002/bit.27696&lt;/electronic-resource-num&gt;&lt;/record&gt;&lt;/Cite&gt;&lt;/EndNote&gt;</w:instrTex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B51E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254CC8A0" w14:textId="77777777" w:rsidR="0060383E" w:rsidRDefault="0060383E"/>
    <w:p w14:paraId="1D268350" w14:textId="34BCFB8F" w:rsidR="0060383E" w:rsidRPr="00EB5368" w:rsidRDefault="006A47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B536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B5C9269" w14:textId="60A7FFBF" w:rsidR="00EB5368" w:rsidRPr="006910ED" w:rsidRDefault="0060383E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fldChar w:fldCharType="begin"/>
      </w:r>
      <w:r w:rsidRPr="006910ED">
        <w:rPr>
          <w:rFonts w:ascii="Times New Roman" w:hAnsi="Times New Roman" w:cs="Times New Roman"/>
        </w:rPr>
        <w:instrText xml:space="preserve"> ADDIN EN.REFLIST </w:instrText>
      </w:r>
      <w:r w:rsidRPr="006910ED">
        <w:rPr>
          <w:rFonts w:ascii="Times New Roman" w:hAnsi="Times New Roman" w:cs="Times New Roman"/>
        </w:rPr>
        <w:fldChar w:fldCharType="separate"/>
      </w:r>
      <w:r w:rsidR="00EB5368" w:rsidRPr="006910ED">
        <w:rPr>
          <w:rFonts w:ascii="Times New Roman" w:hAnsi="Times New Roman" w:cs="Times New Roman"/>
        </w:rPr>
        <w:t>1.</w:t>
      </w:r>
      <w:r w:rsidR="00EB5368" w:rsidRPr="006910ED">
        <w:rPr>
          <w:rFonts w:ascii="Times New Roman" w:hAnsi="Times New Roman" w:cs="Times New Roman"/>
        </w:rPr>
        <w:tab/>
        <w:t>Lo CW-S, Chan CKW, Yu J, He M, Choi CHJ, Lau JYW, Wong N</w:t>
      </w:r>
      <w:r w:rsidR="005E56D7" w:rsidRPr="006910ED">
        <w:rPr>
          <w:rFonts w:ascii="Times New Roman" w:hAnsi="Times New Roman" w:cs="Times New Roman"/>
        </w:rPr>
        <w:t>.</w:t>
      </w:r>
      <w:r w:rsidR="00EB5368" w:rsidRPr="006910ED">
        <w:rPr>
          <w:rFonts w:ascii="Times New Roman" w:hAnsi="Times New Roman" w:cs="Times New Roman"/>
        </w:rPr>
        <w:t xml:space="preserve"> Development of CD44E/s dual-targeting DNA aptamer as nanoprobe to deliver treatment in hepatocellular carcinoma. Nanotheranostics</w:t>
      </w:r>
      <w:r w:rsidR="005E56D7" w:rsidRPr="006910ED">
        <w:rPr>
          <w:rFonts w:ascii="Times New Roman" w:hAnsi="Times New Roman" w:cs="Times New Roman"/>
        </w:rPr>
        <w:t>.</w:t>
      </w:r>
      <w:r w:rsidR="00EB5368" w:rsidRPr="006910ED">
        <w:rPr>
          <w:rFonts w:ascii="Times New Roman" w:hAnsi="Times New Roman" w:cs="Times New Roman"/>
        </w:rPr>
        <w:t xml:space="preserve"> 2022, 6:161-174.</w:t>
      </w:r>
    </w:p>
    <w:p w14:paraId="4925B70F" w14:textId="25BC83ED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.</w:t>
      </w:r>
      <w:r w:rsidRPr="006910ED">
        <w:rPr>
          <w:rFonts w:ascii="Times New Roman" w:hAnsi="Times New Roman" w:cs="Times New Roman"/>
        </w:rPr>
        <w:tab/>
        <w:t>Tanaka K, Okuda T, Kasahara Y, Obika S</w:t>
      </w:r>
      <w:r w:rsidR="005E56D7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Base-modified aptamers obtained by cell-internalization SELEX facilitate cellular uptake of an antisense oligonucleotide. Mo</w:t>
      </w:r>
      <w:r w:rsidR="005E56D7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 Ther Nucleic Acid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23:440-449.</w:t>
      </w:r>
    </w:p>
    <w:p w14:paraId="0ACE9E18" w14:textId="68E9BC2C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.</w:t>
      </w:r>
      <w:r w:rsidRPr="006910ED">
        <w:rPr>
          <w:rFonts w:ascii="Times New Roman" w:hAnsi="Times New Roman" w:cs="Times New Roman"/>
        </w:rPr>
        <w:tab/>
        <w:t>Zhang L, Zhou L, Zhang H, Zhang Y, Li L, Xie T, Chen Y, Li X, Ling N, Dai J, et al</w:t>
      </w:r>
      <w:r w:rsidR="00D229C5" w:rsidRPr="006910ED">
        <w:rPr>
          <w:rFonts w:ascii="Times New Roman" w:hAnsi="Times New Roman" w:cs="Times New Roman"/>
        </w:rPr>
        <w:t xml:space="preserve">. </w:t>
      </w:r>
      <w:r w:rsidRPr="006910ED">
        <w:rPr>
          <w:rFonts w:ascii="Times New Roman" w:hAnsi="Times New Roman" w:cs="Times New Roman"/>
        </w:rPr>
        <w:t xml:space="preserve">Development of a DNA </w:t>
      </w:r>
      <w:r w:rsidR="00433E09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against </w:t>
      </w:r>
      <w:r w:rsidR="00433E09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>ultidrug-</w:t>
      </w:r>
      <w:r w:rsidR="00433E09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esistant </w:t>
      </w:r>
      <w:r w:rsidR="00433E09" w:rsidRPr="006910ED">
        <w:rPr>
          <w:rFonts w:ascii="Times New Roman" w:hAnsi="Times New Roman" w:cs="Times New Roman"/>
        </w:rPr>
        <w:t>h</w:t>
      </w:r>
      <w:r w:rsidRPr="006910ED">
        <w:rPr>
          <w:rFonts w:ascii="Times New Roman" w:hAnsi="Times New Roman" w:cs="Times New Roman"/>
        </w:rPr>
        <w:t xml:space="preserve">epatocellular </w:t>
      </w:r>
      <w:r w:rsidR="00433E09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arcinoma for </w:t>
      </w:r>
      <w:r w:rsidR="00433E09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 </w:t>
      </w:r>
      <w:r w:rsidR="00433E09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 xml:space="preserve">ivo </w:t>
      </w:r>
      <w:r w:rsidR="00433E09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>maging. ACS App</w:t>
      </w:r>
      <w:r w:rsidR="00D229C5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 Mater</w:t>
      </w:r>
      <w:r w:rsidR="00D229C5" w:rsidRPr="006910ED">
        <w:rPr>
          <w:rFonts w:ascii="Times New Roman" w:hAnsi="Times New Roman" w:cs="Times New Roman"/>
        </w:rPr>
        <w:t xml:space="preserve"> </w:t>
      </w:r>
      <w:r w:rsidRPr="006910ED">
        <w:rPr>
          <w:rFonts w:ascii="Times New Roman" w:hAnsi="Times New Roman" w:cs="Times New Roman"/>
        </w:rPr>
        <w:t>Interface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13:54656-54664.</w:t>
      </w:r>
    </w:p>
    <w:p w14:paraId="5BDF80A4" w14:textId="752A3730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4.</w:t>
      </w:r>
      <w:r w:rsidRPr="006910ED">
        <w:rPr>
          <w:rFonts w:ascii="Times New Roman" w:hAnsi="Times New Roman" w:cs="Times New Roman"/>
        </w:rPr>
        <w:tab/>
        <w:t>Raber HF, Kubiczek DH, Bodenberger N, Kissmann A-K, D’souza D, Xing H, Mayer D, Xu P, Knippschild U, Spellerberg B, et al</w:t>
      </w:r>
      <w:r w:rsidR="00D229C5" w:rsidRPr="006910ED">
        <w:rPr>
          <w:rFonts w:ascii="Times New Roman" w:hAnsi="Times New Roman" w:cs="Times New Roman"/>
        </w:rPr>
        <w:t xml:space="preserve">. </w:t>
      </w:r>
      <w:r w:rsidRPr="006910ED">
        <w:rPr>
          <w:rFonts w:ascii="Times New Roman" w:hAnsi="Times New Roman" w:cs="Times New Roman"/>
        </w:rPr>
        <w:t xml:space="preserve">FluCell-SELEX </w:t>
      </w:r>
      <w:r w:rsidR="00433E09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s as </w:t>
      </w:r>
      <w:r w:rsidR="00433E09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pecific </w:t>
      </w:r>
      <w:r w:rsidR="00433E09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 xml:space="preserve">inding </w:t>
      </w:r>
      <w:r w:rsidR="00433E09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 xml:space="preserve">olecules for </w:t>
      </w:r>
      <w:r w:rsidR="00433E09" w:rsidRPr="006910ED">
        <w:rPr>
          <w:rFonts w:ascii="Times New Roman" w:hAnsi="Times New Roman" w:cs="Times New Roman"/>
        </w:rPr>
        <w:lastRenderedPageBreak/>
        <w:t>d</w:t>
      </w:r>
      <w:r w:rsidRPr="006910ED">
        <w:rPr>
          <w:rFonts w:ascii="Times New Roman" w:hAnsi="Times New Roman" w:cs="Times New Roman"/>
        </w:rPr>
        <w:t xml:space="preserve">iagnostics of the </w:t>
      </w:r>
      <w:r w:rsidR="00433E09" w:rsidRPr="006910ED">
        <w:rPr>
          <w:rFonts w:ascii="Times New Roman" w:hAnsi="Times New Roman" w:cs="Times New Roman"/>
        </w:rPr>
        <w:t>h</w:t>
      </w:r>
      <w:r w:rsidRPr="006910ED">
        <w:rPr>
          <w:rFonts w:ascii="Times New Roman" w:hAnsi="Times New Roman" w:cs="Times New Roman"/>
        </w:rPr>
        <w:t xml:space="preserve">ealth </w:t>
      </w:r>
      <w:r w:rsidR="00433E09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elevant </w:t>
      </w:r>
      <w:r w:rsidR="00433E09" w:rsidRPr="006910ED">
        <w:rPr>
          <w:rFonts w:ascii="Times New Roman" w:hAnsi="Times New Roman" w:cs="Times New Roman"/>
        </w:rPr>
        <w:t>g</w:t>
      </w:r>
      <w:r w:rsidRPr="006910ED">
        <w:rPr>
          <w:rFonts w:ascii="Times New Roman" w:hAnsi="Times New Roman" w:cs="Times New Roman"/>
        </w:rPr>
        <w:t xml:space="preserve">ut </w:t>
      </w:r>
      <w:r w:rsidR="00433E09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>acterium Akkermansia muciniphila. Int J Mo. Sci. 2021, 22:10425.</w:t>
      </w:r>
    </w:p>
    <w:p w14:paraId="195A3B9D" w14:textId="179BE41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5.</w:t>
      </w:r>
      <w:r w:rsidRPr="006910ED">
        <w:rPr>
          <w:rFonts w:ascii="Times New Roman" w:hAnsi="Times New Roman" w:cs="Times New Roman"/>
        </w:rPr>
        <w:tab/>
        <w:t>Kubiczek D, Raber H, Bodenberger N, Oswald T, Sahan M, Mayer D, Wiese S, Stenger S, Weil T, Rosenau F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The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versity of a </w:t>
      </w:r>
      <w:r w:rsidR="00B7385C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 xml:space="preserve">olyclonal FluCell-SELEX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ibrary </w:t>
      </w:r>
      <w:r w:rsidR="00B7385C" w:rsidRPr="006910ED">
        <w:rPr>
          <w:rFonts w:ascii="Times New Roman" w:hAnsi="Times New Roman" w:cs="Times New Roman"/>
        </w:rPr>
        <w:t>o</w:t>
      </w:r>
      <w:r w:rsidRPr="006910ED">
        <w:rPr>
          <w:rFonts w:ascii="Times New Roman" w:hAnsi="Times New Roman" w:cs="Times New Roman"/>
        </w:rPr>
        <w:t xml:space="preserve">utperforms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dividual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s as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 xml:space="preserve">merging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agnostic 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ools for the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dentification of </w:t>
      </w:r>
      <w:r w:rsidR="00B7385C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arbapenem </w:t>
      </w:r>
      <w:r w:rsidR="00B7385C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>esistant Pseudomonas aeruginosa. Chem</w:t>
      </w:r>
      <w:r w:rsidR="00057A56" w:rsidRPr="006910ED">
        <w:rPr>
          <w:rFonts w:ascii="Times New Roman" w:hAnsi="Times New Roman" w:cs="Times New Roman"/>
        </w:rPr>
        <w:t xml:space="preserve"> </w:t>
      </w:r>
      <w:r w:rsidRPr="006910ED">
        <w:rPr>
          <w:rFonts w:ascii="Times New Roman" w:hAnsi="Times New Roman" w:cs="Times New Roman"/>
        </w:rPr>
        <w:t>Eur J</w:t>
      </w:r>
      <w:r w:rsidR="00057A5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26:14536-14545.</w:t>
      </w:r>
    </w:p>
    <w:p w14:paraId="662C8BA4" w14:textId="42050D6B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6.</w:t>
      </w:r>
      <w:r w:rsidRPr="006910ED">
        <w:rPr>
          <w:rFonts w:ascii="Times New Roman" w:hAnsi="Times New Roman" w:cs="Times New Roman"/>
        </w:rPr>
        <w:tab/>
        <w:t>Sylvestre M, Saxby CP, Kacherovsky N, Gustafson H, Salipante SJ, Pun SH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dentification of a DNA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hat </w:t>
      </w:r>
      <w:r w:rsidR="00B7385C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 xml:space="preserve">inds to </w:t>
      </w:r>
      <w:r w:rsidR="00B7385C" w:rsidRPr="006910ED">
        <w:rPr>
          <w:rFonts w:ascii="Times New Roman" w:hAnsi="Times New Roman" w:cs="Times New Roman"/>
        </w:rPr>
        <w:t>h</w:t>
      </w:r>
      <w:r w:rsidRPr="006910ED">
        <w:rPr>
          <w:rFonts w:ascii="Times New Roman" w:hAnsi="Times New Roman" w:cs="Times New Roman"/>
        </w:rPr>
        <w:t xml:space="preserve">uman </w:t>
      </w:r>
      <w:r w:rsidR="00B7385C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 xml:space="preserve">onocytes and </w:t>
      </w:r>
      <w:r w:rsidR="00B7385C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>acrophages. Bioconjug Chem</w:t>
      </w:r>
      <w:r w:rsidR="00057A5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31:1899-1907.</w:t>
      </w:r>
    </w:p>
    <w:p w14:paraId="7AF1A5F3" w14:textId="2E47D5A5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7.</w:t>
      </w:r>
      <w:r w:rsidRPr="006910ED">
        <w:rPr>
          <w:rFonts w:ascii="Times New Roman" w:hAnsi="Times New Roman" w:cs="Times New Roman"/>
        </w:rPr>
        <w:tab/>
        <w:t>Zumrut HE, Batool S, Argyropoulos KV, Williams N, Azad R, Mallikaratchy PR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tegrating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>igand-</w:t>
      </w:r>
      <w:r w:rsidR="00B7385C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eceptor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teractions and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>n </w:t>
      </w:r>
      <w:r w:rsidR="00B7385C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 xml:space="preserve">itro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 xml:space="preserve">volution for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treamlined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scovery of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rtificial </w:t>
      </w:r>
      <w:r w:rsidR="00B7385C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 xml:space="preserve">ucleic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cid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>igands. Mol Ther</w:t>
      </w:r>
      <w:r w:rsidR="00057A56" w:rsidRPr="006910ED">
        <w:rPr>
          <w:rFonts w:ascii="Times New Roman" w:hAnsi="Times New Roman" w:cs="Times New Roman"/>
        </w:rPr>
        <w:t xml:space="preserve"> </w:t>
      </w:r>
      <w:r w:rsidRPr="006910ED">
        <w:rPr>
          <w:rFonts w:ascii="Times New Roman" w:hAnsi="Times New Roman" w:cs="Times New Roman"/>
        </w:rPr>
        <w:t>Nucleic Acid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17:150-163.</w:t>
      </w:r>
    </w:p>
    <w:p w14:paraId="5788FB66" w14:textId="58C34557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8.</w:t>
      </w:r>
      <w:r w:rsidRPr="006910ED">
        <w:rPr>
          <w:rFonts w:ascii="Times New Roman" w:hAnsi="Times New Roman" w:cs="Times New Roman"/>
        </w:rPr>
        <w:tab/>
        <w:t>Zumrut H, Yang Z, Williams N, Arizala J, Batool S, Benner SA, Mallikaratchy P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Ligand-</w:t>
      </w:r>
      <w:r w:rsidR="00B7385C" w:rsidRPr="006910ED">
        <w:rPr>
          <w:rFonts w:ascii="Times New Roman" w:hAnsi="Times New Roman" w:cs="Times New Roman"/>
        </w:rPr>
        <w:t>g</w:t>
      </w:r>
      <w:r w:rsidRPr="006910ED">
        <w:rPr>
          <w:rFonts w:ascii="Times New Roman" w:hAnsi="Times New Roman" w:cs="Times New Roman"/>
        </w:rPr>
        <w:t xml:space="preserve">uided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election with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rtificially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 xml:space="preserve">xpanded </w:t>
      </w:r>
      <w:r w:rsidR="00B7385C" w:rsidRPr="006910ED">
        <w:rPr>
          <w:rFonts w:ascii="Times New Roman" w:hAnsi="Times New Roman" w:cs="Times New Roman"/>
        </w:rPr>
        <w:t>g</w:t>
      </w:r>
      <w:r w:rsidRPr="006910ED">
        <w:rPr>
          <w:rFonts w:ascii="Times New Roman" w:hAnsi="Times New Roman" w:cs="Times New Roman"/>
        </w:rPr>
        <w:t xml:space="preserve">enetic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formation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>ystems against TCR-CD3ε. Biochemistry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59:552-562.</w:t>
      </w:r>
    </w:p>
    <w:p w14:paraId="6CF3C1DC" w14:textId="2186AC8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9.</w:t>
      </w:r>
      <w:r w:rsidRPr="006910ED">
        <w:rPr>
          <w:rFonts w:ascii="Times New Roman" w:hAnsi="Times New Roman" w:cs="Times New Roman"/>
        </w:rPr>
        <w:tab/>
        <w:t>Pleiko K, Saulite L, Parfejevs V, Miculis K, Vjaters E, Riekstina U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Differential binding cell-SELEX method to identify cell-specific aptamers using high-throughput sequencing. Sci Rep</w:t>
      </w:r>
      <w:r w:rsidR="00057A5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9:8142.</w:t>
      </w:r>
    </w:p>
    <w:p w14:paraId="21D099AB" w14:textId="13114A15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0.</w:t>
      </w:r>
      <w:r w:rsidRPr="006910ED">
        <w:rPr>
          <w:rFonts w:ascii="Times New Roman" w:hAnsi="Times New Roman" w:cs="Times New Roman"/>
        </w:rPr>
        <w:tab/>
        <w:t>Kacherovsky N, Cardle II, Cheng EL, Yu JL, Baldwin ML, Salipante SJ, Jensen MC, Pun SH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Traceless aptamer-mediated isolation of CD8(+) T cells for chimeric antigen receptor T-cell therapy. Nat </w:t>
      </w:r>
      <w:r w:rsidR="00057A56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 xml:space="preserve">iomed </w:t>
      </w:r>
      <w:r w:rsidR="00057A56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>ng</w:t>
      </w:r>
      <w:r w:rsidR="00057A5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3:783-795.</w:t>
      </w:r>
    </w:p>
    <w:p w14:paraId="0028FF0C" w14:textId="13F5AE85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1.</w:t>
      </w:r>
      <w:r w:rsidRPr="006910ED">
        <w:rPr>
          <w:rFonts w:ascii="Times New Roman" w:hAnsi="Times New Roman" w:cs="Times New Roman"/>
        </w:rPr>
        <w:tab/>
        <w:t xml:space="preserve">Huang B-T, Lai W-Y, Chang Y-C, Wang J-W, Yeh S-D, Lin EP-Y, Yang P-C: A CTLA-4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tagonizing DNA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with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titumor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>ffect. Mol Ther Nucleic Acid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7, 8:520-528.</w:t>
      </w:r>
    </w:p>
    <w:p w14:paraId="7ACB9762" w14:textId="662A696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2.</w:t>
      </w:r>
      <w:r w:rsidRPr="006910ED">
        <w:rPr>
          <w:rFonts w:ascii="Times New Roman" w:hAnsi="Times New Roman" w:cs="Times New Roman"/>
        </w:rPr>
        <w:tab/>
        <w:t>Vinod SP, Vignesh R, Priyanka M, Tirumurugaan KG, Sivaselvam SN, Dhinakar Raj G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Generation of single stranded DNA with selective affinity to bovine spermatozoa. Anim </w:t>
      </w:r>
      <w:r w:rsidR="00057A56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>iosci</w:t>
      </w:r>
      <w:r w:rsidR="00057A5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34:1579-1589.</w:t>
      </w:r>
    </w:p>
    <w:p w14:paraId="7354BDE3" w14:textId="1FF4875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3.</w:t>
      </w:r>
      <w:r w:rsidRPr="006910ED">
        <w:rPr>
          <w:rFonts w:ascii="Times New Roman" w:hAnsi="Times New Roman" w:cs="Times New Roman"/>
        </w:rPr>
        <w:tab/>
        <w:t>Lai W-Y, Wang J-W, Huang B-T, Lin EP-Y, Yang P-C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A </w:t>
      </w:r>
      <w:r w:rsidR="00B7385C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>ovel TNF-α-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argeting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>ptamer for TNF-α-</w:t>
      </w:r>
      <w:r w:rsidR="00B7385C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 xml:space="preserve">ediated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cute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ung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jury and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cute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iver </w:t>
      </w:r>
      <w:r w:rsidR="00B7385C" w:rsidRPr="006910ED">
        <w:rPr>
          <w:rFonts w:ascii="Times New Roman" w:hAnsi="Times New Roman" w:cs="Times New Roman"/>
        </w:rPr>
        <w:t>f</w:t>
      </w:r>
      <w:r w:rsidRPr="006910ED">
        <w:rPr>
          <w:rFonts w:ascii="Times New Roman" w:hAnsi="Times New Roman" w:cs="Times New Roman"/>
        </w:rPr>
        <w:t>ailure. Theranostic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9:1741-1751.</w:t>
      </w:r>
    </w:p>
    <w:p w14:paraId="7FE5B7E1" w14:textId="7B97CEBE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4.</w:t>
      </w:r>
      <w:r w:rsidRPr="006910ED">
        <w:rPr>
          <w:rFonts w:ascii="Times New Roman" w:hAnsi="Times New Roman" w:cs="Times New Roman"/>
        </w:rPr>
        <w:tab/>
        <w:t>Soldevilla MM, Hervas S, Villanueva H, Lozano T, Rabal O, Oyarzabal J, Lasarte JJ, Bendandi M, Inoges S, López-Díaz de Cerio A, Pastor F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dentification of LAG3 high affinity aptamers by HT-SELEX and Conserved Motif Accumulation (CMA). PL</w:t>
      </w:r>
      <w:r w:rsidR="00B26F7A" w:rsidRPr="006910ED">
        <w:rPr>
          <w:rFonts w:ascii="Times New Roman" w:hAnsi="Times New Roman" w:cs="Times New Roman"/>
        </w:rPr>
        <w:t>o</w:t>
      </w:r>
      <w:r w:rsidRPr="006910ED">
        <w:rPr>
          <w:rFonts w:ascii="Times New Roman" w:hAnsi="Times New Roman" w:cs="Times New Roman"/>
        </w:rPr>
        <w:t>S O</w:t>
      </w:r>
      <w:r w:rsidR="00B26F7A" w:rsidRPr="006910ED">
        <w:rPr>
          <w:rFonts w:ascii="Times New Roman" w:hAnsi="Times New Roman" w:cs="Times New Roman"/>
        </w:rPr>
        <w:t>ne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7, 12:e0185169.</w:t>
      </w:r>
    </w:p>
    <w:p w14:paraId="37D2F04D" w14:textId="1093379B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5.</w:t>
      </w:r>
      <w:r w:rsidRPr="006910ED">
        <w:rPr>
          <w:rFonts w:ascii="Times New Roman" w:hAnsi="Times New Roman" w:cs="Times New Roman"/>
        </w:rPr>
        <w:tab/>
        <w:t>Lai W-Y, Huang B-T, Wang J-W, Lin P-Y, Yang P-C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A </w:t>
      </w:r>
      <w:r w:rsidR="00B7385C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 xml:space="preserve">ovel PD-L1-targeting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tagonistic DNA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</w:t>
      </w:r>
      <w:r w:rsidR="00B7385C" w:rsidRPr="006910ED">
        <w:rPr>
          <w:rFonts w:ascii="Times New Roman" w:hAnsi="Times New Roman" w:cs="Times New Roman"/>
        </w:rPr>
        <w:t>w</w:t>
      </w:r>
      <w:r w:rsidRPr="006910ED">
        <w:rPr>
          <w:rFonts w:ascii="Times New Roman" w:hAnsi="Times New Roman" w:cs="Times New Roman"/>
        </w:rPr>
        <w:t xml:space="preserve">ith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titumor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>ffects. Mol Ther Nucleic Acid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6, 5:e397.</w:t>
      </w:r>
    </w:p>
    <w:p w14:paraId="15619AE1" w14:textId="102912CE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6.</w:t>
      </w:r>
      <w:r w:rsidRPr="006910ED">
        <w:rPr>
          <w:rFonts w:ascii="Times New Roman" w:hAnsi="Times New Roman" w:cs="Times New Roman"/>
        </w:rPr>
        <w:tab/>
        <w:t>Prodeus A, Abdul-Wahid A, Fischer NW, Huang EHB, Cydzik M, Gariépy J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Targeting the PD-1/PD-L1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mmune </w:t>
      </w:r>
      <w:r w:rsidR="00B7385C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 xml:space="preserve">vasion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xis </w:t>
      </w:r>
      <w:r w:rsidR="00B7385C" w:rsidRPr="006910ED">
        <w:rPr>
          <w:rFonts w:ascii="Times New Roman" w:hAnsi="Times New Roman" w:cs="Times New Roman"/>
        </w:rPr>
        <w:t>w</w:t>
      </w:r>
      <w:r w:rsidRPr="006910ED">
        <w:rPr>
          <w:rFonts w:ascii="Times New Roman" w:hAnsi="Times New Roman" w:cs="Times New Roman"/>
        </w:rPr>
        <w:t xml:space="preserve">ith DNA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s as a </w:t>
      </w:r>
      <w:r w:rsidR="00B7385C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 xml:space="preserve">ovel 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herapeutic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trategy for the 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reatment of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sseminated </w:t>
      </w:r>
      <w:r w:rsidR="00B7385C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>ancers. Mol</w:t>
      </w:r>
      <w:r w:rsidR="00B26F7A" w:rsidRPr="006910ED">
        <w:rPr>
          <w:rFonts w:ascii="Times New Roman" w:hAnsi="Times New Roman" w:cs="Times New Roman"/>
        </w:rPr>
        <w:t xml:space="preserve"> </w:t>
      </w:r>
      <w:r w:rsidRPr="006910ED">
        <w:rPr>
          <w:rFonts w:ascii="Times New Roman" w:hAnsi="Times New Roman" w:cs="Times New Roman"/>
        </w:rPr>
        <w:t>Ther Nucleic Acids</w:t>
      </w:r>
      <w:r w:rsidR="00D229C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5, 4:e237.</w:t>
      </w:r>
    </w:p>
    <w:p w14:paraId="08926976" w14:textId="32E87244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7.</w:t>
      </w:r>
      <w:r w:rsidRPr="006910ED">
        <w:rPr>
          <w:rFonts w:ascii="Times New Roman" w:hAnsi="Times New Roman" w:cs="Times New Roman"/>
        </w:rPr>
        <w:tab/>
        <w:t>Peinetti AS, Lake RJ, Cong W, Cooper L, Wu Y, Ma Y, Pawel GT, Toimil-Molares ME, Trautmann C, Rong L, et al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Direct detection of human adenovirus or SARS-CoV-2 with ability to inform infectivity using DNA aptamer-nanopore sensors. Sci Adv</w:t>
      </w:r>
      <w:r w:rsidR="00B26F7A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7:eabh2848.</w:t>
      </w:r>
    </w:p>
    <w:p w14:paraId="7BFC72DE" w14:textId="7A1BEECC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8.</w:t>
      </w:r>
      <w:r w:rsidRPr="006910ED">
        <w:rPr>
          <w:rFonts w:ascii="Times New Roman" w:hAnsi="Times New Roman" w:cs="Times New Roman"/>
        </w:rPr>
        <w:tab/>
        <w:t>Kacherovsky N, Yang LF, Dang HV, Cheng EL, Cardle II, Walls AC, McCallum M, Sellers DL, DiMaio F, Salipante SJ, et al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Discovery and </w:t>
      </w:r>
      <w:r w:rsidR="00B7385C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haracterization of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>pike N-</w:t>
      </w:r>
      <w:r w:rsidR="00B7385C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erminal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>omain-</w:t>
      </w:r>
      <w:r w:rsidR="00B7385C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 xml:space="preserve">inding </w:t>
      </w:r>
      <w:r w:rsidR="00B7385C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s for </w:t>
      </w:r>
      <w:r w:rsidR="00B7385C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apid SARS-CoV-2 </w:t>
      </w:r>
      <w:r w:rsidR="00B7385C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>etection. Angew Chem Int Ed</w:t>
      </w:r>
      <w:r w:rsidR="00B26F7A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60:21211-21215.</w:t>
      </w:r>
    </w:p>
    <w:p w14:paraId="0B958445" w14:textId="37497A4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19.</w:t>
      </w:r>
      <w:r w:rsidRPr="006910ED">
        <w:rPr>
          <w:rFonts w:ascii="Times New Roman" w:hAnsi="Times New Roman" w:cs="Times New Roman"/>
        </w:rPr>
        <w:tab/>
        <w:t>Marnissi B, Kamali-Moghaddam M, Ghram A, Hmila I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Generation of ssDNA aptamers as diagnostic tool for Newcastle avian virus. PL</w:t>
      </w:r>
      <w:r w:rsidR="00B26F7A" w:rsidRPr="006910ED">
        <w:rPr>
          <w:rFonts w:ascii="Times New Roman" w:hAnsi="Times New Roman" w:cs="Times New Roman"/>
        </w:rPr>
        <w:t>o</w:t>
      </w:r>
      <w:r w:rsidRPr="006910ED">
        <w:rPr>
          <w:rFonts w:ascii="Times New Roman" w:hAnsi="Times New Roman" w:cs="Times New Roman"/>
        </w:rPr>
        <w:t>S O</w:t>
      </w:r>
      <w:r w:rsidR="00B26F7A" w:rsidRPr="006910ED">
        <w:rPr>
          <w:rFonts w:ascii="Times New Roman" w:hAnsi="Times New Roman" w:cs="Times New Roman"/>
        </w:rPr>
        <w:t>ne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15:e0237253.</w:t>
      </w:r>
    </w:p>
    <w:p w14:paraId="4237586D" w14:textId="5BD26DD1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0.</w:t>
      </w:r>
      <w:r w:rsidRPr="006910ED">
        <w:rPr>
          <w:rFonts w:ascii="Times New Roman" w:hAnsi="Times New Roman" w:cs="Times New Roman"/>
        </w:rPr>
        <w:tab/>
        <w:t>Joseph DF, Nakamoto JA, Garcia Ruiz OA, Peñaranda K, Sanchez-Castro AE, Castillo PS, Milón P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DNA aptamers for the recognition of HMGB1 from Plasmodium falciparum. PL</w:t>
      </w:r>
      <w:r w:rsidR="00B26F7A" w:rsidRPr="006910ED">
        <w:rPr>
          <w:rFonts w:ascii="Times New Roman" w:hAnsi="Times New Roman" w:cs="Times New Roman"/>
        </w:rPr>
        <w:t>o</w:t>
      </w:r>
      <w:r w:rsidRPr="006910ED">
        <w:rPr>
          <w:rFonts w:ascii="Times New Roman" w:hAnsi="Times New Roman" w:cs="Times New Roman"/>
        </w:rPr>
        <w:t>S O</w:t>
      </w:r>
      <w:r w:rsidR="00B26F7A" w:rsidRPr="006910ED">
        <w:rPr>
          <w:rFonts w:ascii="Times New Roman" w:hAnsi="Times New Roman" w:cs="Times New Roman"/>
        </w:rPr>
        <w:t>ne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14:e0211756.</w:t>
      </w:r>
    </w:p>
    <w:p w14:paraId="561C1A37" w14:textId="14523528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1.</w:t>
      </w:r>
      <w:r w:rsidRPr="006910ED">
        <w:rPr>
          <w:rFonts w:ascii="Times New Roman" w:hAnsi="Times New Roman" w:cs="Times New Roman"/>
        </w:rPr>
        <w:tab/>
        <w:t>Tsai Y-T, Liang C-H, Yu J-H, Huang K-C, Tung C-H, Wu J-E, Wu Y-Y, Chang C-H, Hong T-M, Chen Y-L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A DNA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</w:t>
      </w:r>
      <w:r w:rsidR="008F610D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argeting </w:t>
      </w:r>
      <w:r w:rsidR="00B7385C" w:rsidRPr="006910ED">
        <w:rPr>
          <w:rFonts w:ascii="Times New Roman" w:hAnsi="Times New Roman" w:cs="Times New Roman"/>
        </w:rPr>
        <w:t>G</w:t>
      </w:r>
      <w:r w:rsidRPr="006910ED">
        <w:rPr>
          <w:rFonts w:ascii="Times New Roman" w:hAnsi="Times New Roman" w:cs="Times New Roman"/>
        </w:rPr>
        <w:t xml:space="preserve">alectin-1 as a </w:t>
      </w:r>
      <w:r w:rsidR="00B7385C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 xml:space="preserve">ovel </w:t>
      </w:r>
      <w:r w:rsidR="00B7385C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mmunotherapeutic </w:t>
      </w:r>
      <w:r w:rsidR="00B7385C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trategy for </w:t>
      </w:r>
      <w:r w:rsidR="00B7385C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ung </w:t>
      </w:r>
      <w:r w:rsidR="00B7385C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>ancer. Mol Ther Nucleic Acids</w:t>
      </w:r>
      <w:r w:rsidR="00AD1142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18:991-998.</w:t>
      </w:r>
    </w:p>
    <w:p w14:paraId="57480F04" w14:textId="3DCAEF40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lastRenderedPageBreak/>
        <w:t>22.</w:t>
      </w:r>
      <w:r w:rsidRPr="006910ED">
        <w:rPr>
          <w:rFonts w:ascii="Times New Roman" w:hAnsi="Times New Roman" w:cs="Times New Roman"/>
        </w:rPr>
        <w:tab/>
        <w:t>Sanford AA, Rangel AE, Feagin TA, Lowery RG, Argueta-Gonzalez HS, Heemstra JM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RE-SELEX: restriction enzyme-based evolution of structure-switching aptamer biosensors. Chem Sci</w:t>
      </w:r>
      <w:r w:rsidR="00B26F7A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12:11692-11702.</w:t>
      </w:r>
    </w:p>
    <w:p w14:paraId="38AE1D4A" w14:textId="6D110BAF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3.</w:t>
      </w:r>
      <w:r w:rsidRPr="006910ED">
        <w:rPr>
          <w:rFonts w:ascii="Times New Roman" w:hAnsi="Times New Roman" w:cs="Times New Roman"/>
        </w:rPr>
        <w:tab/>
        <w:t>Yang W, Yu H, Alkhamis O, Liu Y, Canoura J, Fu F, Xiao Y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 vitro isolation of class-specific oligonucleotide-based small-molecule receptors. Nucleic Acids Res</w:t>
      </w:r>
      <w:r w:rsidR="00B26F7A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47:e71.</w:t>
      </w:r>
    </w:p>
    <w:p w14:paraId="32321E13" w14:textId="5A6D2642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4.</w:t>
      </w:r>
      <w:r w:rsidRPr="006910ED">
        <w:rPr>
          <w:rFonts w:ascii="Times New Roman" w:hAnsi="Times New Roman" w:cs="Times New Roman"/>
        </w:rPr>
        <w:tab/>
        <w:t>Jeong S, Yang D, Beyene AG, Bonis-O’Donnell JTD, Gest AMM, Navarro N, Sun X, Landry MP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High-throughput evolution of near-infrared serotonin nanosensors. Sci Adv</w:t>
      </w:r>
      <w:r w:rsidR="00B26F7A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5:eaay3771.</w:t>
      </w:r>
    </w:p>
    <w:p w14:paraId="402144C4" w14:textId="74B2D1F7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5.</w:t>
      </w:r>
      <w:r w:rsidRPr="006910ED">
        <w:rPr>
          <w:rFonts w:ascii="Times New Roman" w:hAnsi="Times New Roman" w:cs="Times New Roman"/>
        </w:rPr>
        <w:tab/>
        <w:t>Takahashi M, Amano R, Ozawa M, Martinez A, Akita K, Nakamura Y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Nucleic acid ligands act as a PAM and agonist depending on the intrinsic ligand binding state of P2RY2. Proc Nat</w:t>
      </w:r>
      <w:r w:rsidR="00B26F7A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 Acad Sci</w:t>
      </w:r>
      <w:r w:rsidR="002E3233" w:rsidRPr="006910ED">
        <w:rPr>
          <w:rFonts w:ascii="Times New Roman" w:hAnsi="Times New Roman" w:cs="Times New Roman"/>
        </w:rPr>
        <w:t xml:space="preserve"> USA.</w:t>
      </w:r>
      <w:r w:rsidRPr="006910ED">
        <w:rPr>
          <w:rFonts w:ascii="Times New Roman" w:hAnsi="Times New Roman" w:cs="Times New Roman"/>
        </w:rPr>
        <w:t xml:space="preserve"> 2021, 118:e2019497118.</w:t>
      </w:r>
    </w:p>
    <w:p w14:paraId="7849D40B" w14:textId="690AAFDF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6.</w:t>
      </w:r>
      <w:r w:rsidRPr="006910ED">
        <w:rPr>
          <w:rFonts w:ascii="Times New Roman" w:hAnsi="Times New Roman" w:cs="Times New Roman"/>
        </w:rPr>
        <w:tab/>
        <w:t>Alam KK, Chang JL, Lange MJ, Nguyen PDM, Sawyer AW, Burke DH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Poly-</w:t>
      </w:r>
      <w:r w:rsidR="008F610D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arget </w:t>
      </w:r>
      <w:r w:rsidR="008F610D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election </w:t>
      </w:r>
      <w:r w:rsidR="008F610D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dentifies </w:t>
      </w:r>
      <w:r w:rsidR="008F610D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>road-</w:t>
      </w:r>
      <w:r w:rsidR="008F610D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pectrum RNA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>ptamers. Mo</w:t>
      </w:r>
      <w:r w:rsidR="00B83176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 Ther</w:t>
      </w:r>
      <w:r w:rsidR="00B83176" w:rsidRPr="006910ED">
        <w:rPr>
          <w:rFonts w:ascii="Times New Roman" w:hAnsi="Times New Roman" w:cs="Times New Roman"/>
        </w:rPr>
        <w:t xml:space="preserve"> </w:t>
      </w:r>
      <w:r w:rsidRPr="006910ED">
        <w:rPr>
          <w:rFonts w:ascii="Times New Roman" w:hAnsi="Times New Roman" w:cs="Times New Roman"/>
        </w:rPr>
        <w:t>Nucleic Acids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8, 13:605-619.</w:t>
      </w:r>
    </w:p>
    <w:p w14:paraId="3C60AE72" w14:textId="01C55F6C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7.</w:t>
      </w:r>
      <w:r w:rsidRPr="006910ED">
        <w:rPr>
          <w:rFonts w:ascii="Times New Roman" w:hAnsi="Times New Roman" w:cs="Times New Roman"/>
        </w:rPr>
        <w:tab/>
        <w:t>Gruenke PR, Alam KK, Singh K, Burke DH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′-fluoro-modified pyrimidines enhance affinity of RNA oligonucleotides to HIV-1 reverse transcriptase. RNA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26:1667-1679.</w:t>
      </w:r>
    </w:p>
    <w:p w14:paraId="6B1E0794" w14:textId="664FF895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8.</w:t>
      </w:r>
      <w:r w:rsidRPr="006910ED">
        <w:rPr>
          <w:rFonts w:ascii="Times New Roman" w:hAnsi="Times New Roman" w:cs="Times New Roman"/>
        </w:rPr>
        <w:tab/>
        <w:t>Gordon CKL, Wu D, Pusuluri A, Feagin TA, Csordas AT, Eisenstein MS, Hawker CJ, Niu J, Soh HT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Click-</w:t>
      </w:r>
      <w:r w:rsidR="008F610D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 xml:space="preserve">article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splay for </w:t>
      </w:r>
      <w:r w:rsidR="008F610D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>ase-</w:t>
      </w:r>
      <w:r w:rsidR="008F610D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 xml:space="preserve">odified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ptamer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>iscovery. ACS Chem Biol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14:2652-2662.</w:t>
      </w:r>
    </w:p>
    <w:p w14:paraId="46B582EE" w14:textId="27D4AF40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29.</w:t>
      </w:r>
      <w:r w:rsidRPr="006910ED">
        <w:rPr>
          <w:rFonts w:ascii="Times New Roman" w:hAnsi="Times New Roman" w:cs="Times New Roman"/>
        </w:rPr>
        <w:tab/>
        <w:t>Imashimizu M, Takahashi M, Amano R, Nakamura Y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Single-round isolation of diverse RNA aptamers from a random sequence pool. Biol Methods Protoc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8, 3</w:t>
      </w:r>
      <w:r w:rsidR="002E3233" w:rsidRPr="006910ED">
        <w:rPr>
          <w:rFonts w:ascii="Times New Roman" w:hAnsi="Times New Roman" w:cs="Times New Roman"/>
        </w:rPr>
        <w:t>: bpy004.</w:t>
      </w:r>
    </w:p>
    <w:p w14:paraId="76A07217" w14:textId="4D860616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0.</w:t>
      </w:r>
      <w:r w:rsidRPr="006910ED">
        <w:rPr>
          <w:rFonts w:ascii="Times New Roman" w:hAnsi="Times New Roman" w:cs="Times New Roman"/>
        </w:rPr>
        <w:tab/>
        <w:t>Soldevilla MM, Villanueva H, Casares N, Lasarte JJ, Bendandi M, Inoges S, López-Díaz de Cerio A, Pastor F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MRP1-CD28 bi-specific oligonucleotide aptamers: target costimulation to drug-resistant melanoma cancer stem cells. Oncotarget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6, 7:23182-23196.</w:t>
      </w:r>
    </w:p>
    <w:p w14:paraId="7AC4FFCD" w14:textId="7E98B3D9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1.</w:t>
      </w:r>
      <w:r w:rsidRPr="006910ED">
        <w:rPr>
          <w:rFonts w:ascii="Times New Roman" w:hAnsi="Times New Roman" w:cs="Times New Roman"/>
        </w:rPr>
        <w:tab/>
        <w:t>Hervas-Stubbs S, Soldevilla MM, Villanueva H, Mancheño U, Bendandi M, Pastor F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dentification of TIM3 2'-fluoro oligonucleotide aptamer by HT-SELEX for cancer immunotherapy. Oncotarget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6, 7:4522-4530.</w:t>
      </w:r>
    </w:p>
    <w:p w14:paraId="0B08E777" w14:textId="6D43F14A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2.</w:t>
      </w:r>
      <w:r w:rsidRPr="006910ED">
        <w:rPr>
          <w:rFonts w:ascii="Times New Roman" w:hAnsi="Times New Roman" w:cs="Times New Roman"/>
        </w:rPr>
        <w:tab/>
        <w:t>Popović M, Ellingson AQ, Chu TP, Wei C, Pohorille A, Ditzler MA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 vitro selections with RNAs of variable length converge on a robust catalytic core. Nucleic Acids Res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49:674-683.</w:t>
      </w:r>
    </w:p>
    <w:p w14:paraId="74023A61" w14:textId="2DB3FC88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3.</w:t>
      </w:r>
      <w:r w:rsidRPr="006910ED">
        <w:rPr>
          <w:rFonts w:ascii="Times New Roman" w:hAnsi="Times New Roman" w:cs="Times New Roman"/>
        </w:rPr>
        <w:tab/>
        <w:t>Ghaem Maghami M, Dey S, Lenz A-K, Höbartner C</w:t>
      </w:r>
      <w:r w:rsidR="00B83176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Repurposing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tiviral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rugs for </w:t>
      </w:r>
      <w:r w:rsidR="008F610D" w:rsidRPr="006910ED">
        <w:rPr>
          <w:rFonts w:ascii="Times New Roman" w:hAnsi="Times New Roman" w:cs="Times New Roman"/>
        </w:rPr>
        <w:t>o</w:t>
      </w:r>
      <w:r w:rsidRPr="006910ED">
        <w:rPr>
          <w:rFonts w:ascii="Times New Roman" w:hAnsi="Times New Roman" w:cs="Times New Roman"/>
        </w:rPr>
        <w:t>rthogonal RNA-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atalyzed </w:t>
      </w:r>
      <w:r w:rsidR="008F610D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>abeling of RNA. Angew Chem Int Ed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59:9335-9339.</w:t>
      </w:r>
    </w:p>
    <w:p w14:paraId="57EA602F" w14:textId="61208DAC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4.</w:t>
      </w:r>
      <w:r w:rsidRPr="006910ED">
        <w:rPr>
          <w:rFonts w:ascii="Times New Roman" w:hAnsi="Times New Roman" w:cs="Times New Roman"/>
        </w:rPr>
        <w:tab/>
        <w:t>Liaqat A, Stiller C, Michel M, Sednev MV, Höbartner C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N6-</w:t>
      </w:r>
      <w:r w:rsidR="008F610D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sopentenyladenosine in RNA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etermines the 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leavage </w:t>
      </w:r>
      <w:r w:rsidR="008F610D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 xml:space="preserve">ite of </w:t>
      </w:r>
      <w:r w:rsidR="008F610D" w:rsidRPr="006910ED">
        <w:rPr>
          <w:rFonts w:ascii="Times New Roman" w:hAnsi="Times New Roman" w:cs="Times New Roman"/>
        </w:rPr>
        <w:t>e</w:t>
      </w:r>
      <w:r w:rsidRPr="006910ED">
        <w:rPr>
          <w:rFonts w:ascii="Times New Roman" w:hAnsi="Times New Roman" w:cs="Times New Roman"/>
        </w:rPr>
        <w:t xml:space="preserve">ndonuclease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>eoxyribozymes. Angew Chem Int Ed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59:18627-18631.</w:t>
      </w:r>
    </w:p>
    <w:p w14:paraId="1640CA02" w14:textId="082942C0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5.</w:t>
      </w:r>
      <w:r w:rsidRPr="006910ED">
        <w:rPr>
          <w:rFonts w:ascii="Times New Roman" w:hAnsi="Times New Roman" w:cs="Times New Roman"/>
        </w:rPr>
        <w:tab/>
        <w:t>Stephenson JD, Popović M, Bristow TF, Ditzler MA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Evolution of ribozymes in the presence of a mineral surface. R</w:t>
      </w:r>
      <w:r w:rsidR="002E3233" w:rsidRPr="006910ED">
        <w:rPr>
          <w:rFonts w:ascii="Times New Roman" w:hAnsi="Times New Roman" w:cs="Times New Roman"/>
        </w:rPr>
        <w:t>NA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6, 22:1893-1901.</w:t>
      </w:r>
    </w:p>
    <w:p w14:paraId="0AF9A9E7" w14:textId="3ABA4695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6.</w:t>
      </w:r>
      <w:r w:rsidRPr="006910ED">
        <w:rPr>
          <w:rFonts w:ascii="Times New Roman" w:hAnsi="Times New Roman" w:cs="Times New Roman"/>
        </w:rPr>
        <w:tab/>
        <w:t>Popović M, Fliss PS, Ditzler MA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 vitro evolution of distinct self-cleaving ribozymes in diverse environments. Nucleic Acids Res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5, 43:7070-7082.</w:t>
      </w:r>
    </w:p>
    <w:p w14:paraId="4C9CBD11" w14:textId="21C51BC4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7.</w:t>
      </w:r>
      <w:r w:rsidRPr="006910ED">
        <w:rPr>
          <w:rFonts w:ascii="Times New Roman" w:hAnsi="Times New Roman" w:cs="Times New Roman"/>
        </w:rPr>
        <w:tab/>
        <w:t>Martin AS, Salamango DJ, Serebrenik AA, Shaban NM, Brown WL, Harris RS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A panel of eGFP reporters for single base editing by APOBEC-Cas9 editosome complexes. Sci Rep</w:t>
      </w:r>
      <w:r w:rsidR="002E3233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9:497.</w:t>
      </w:r>
    </w:p>
    <w:p w14:paraId="40AE3F6A" w14:textId="44FBFEFC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8.</w:t>
      </w:r>
      <w:r w:rsidRPr="006910ED">
        <w:rPr>
          <w:rFonts w:ascii="Times New Roman" w:hAnsi="Times New Roman" w:cs="Times New Roman"/>
        </w:rPr>
        <w:tab/>
        <w:t>McCann JL, Salamango DJ, Law EK, Brown WL, Harris RS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MagnEdit—interacting factors that recruit DNA-editing enzymes to single base targets. Life Sci Alliance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0, 3:e201900606.</w:t>
      </w:r>
    </w:p>
    <w:p w14:paraId="281AFB9E" w14:textId="372A1342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39.</w:t>
      </w:r>
      <w:r w:rsidRPr="006910ED">
        <w:rPr>
          <w:rFonts w:ascii="Times New Roman" w:hAnsi="Times New Roman" w:cs="Times New Roman"/>
        </w:rPr>
        <w:tab/>
        <w:t>Goh E, Okamura K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Hidden sequence specificity in loading of single-stranded RNAs onto Drosophila Argonautes. Nucleic Acids Res</w:t>
      </w:r>
      <w:r w:rsidR="00ED3D6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8, 47:3101-3116.</w:t>
      </w:r>
    </w:p>
    <w:p w14:paraId="0ED0BC2A" w14:textId="2EF5CFFF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40.</w:t>
      </w:r>
      <w:r w:rsidRPr="006910ED">
        <w:rPr>
          <w:rFonts w:ascii="Times New Roman" w:hAnsi="Times New Roman" w:cs="Times New Roman"/>
        </w:rPr>
        <w:tab/>
        <w:t>Martinez BI, Stabenfeldt SE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 </w:t>
      </w:r>
      <w:r w:rsidR="008F610D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 xml:space="preserve">ivo </w:t>
      </w:r>
      <w:r w:rsidR="008F610D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 xml:space="preserve">hage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splay as a </w:t>
      </w:r>
      <w:r w:rsidR="008F610D" w:rsidRPr="006910ED">
        <w:rPr>
          <w:rFonts w:ascii="Times New Roman" w:hAnsi="Times New Roman" w:cs="Times New Roman"/>
        </w:rPr>
        <w:t>b</w:t>
      </w:r>
      <w:r w:rsidRPr="006910ED">
        <w:rPr>
          <w:rFonts w:ascii="Times New Roman" w:hAnsi="Times New Roman" w:cs="Times New Roman"/>
        </w:rPr>
        <w:t xml:space="preserve">iomarker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iscovery </w:t>
      </w:r>
      <w:r w:rsidR="008F610D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ool for the 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omplex </w:t>
      </w:r>
      <w:r w:rsidR="008F610D" w:rsidRPr="006910ED">
        <w:rPr>
          <w:rFonts w:ascii="Times New Roman" w:hAnsi="Times New Roman" w:cs="Times New Roman"/>
        </w:rPr>
        <w:t>n</w:t>
      </w:r>
      <w:r w:rsidRPr="006910ED">
        <w:rPr>
          <w:rFonts w:ascii="Times New Roman" w:hAnsi="Times New Roman" w:cs="Times New Roman"/>
        </w:rPr>
        <w:t>eural</w:t>
      </w:r>
      <w:r w:rsidR="008F610D" w:rsidRPr="006910ED">
        <w:rPr>
          <w:rFonts w:ascii="Times New Roman" w:hAnsi="Times New Roman" w:cs="Times New Roman"/>
        </w:rPr>
        <w:t xml:space="preserve"> i</w:t>
      </w:r>
      <w:r w:rsidRPr="006910ED">
        <w:rPr>
          <w:rFonts w:ascii="Times New Roman" w:hAnsi="Times New Roman" w:cs="Times New Roman"/>
        </w:rPr>
        <w:t xml:space="preserve">njury </w:t>
      </w:r>
      <w:r w:rsidR="008F610D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>icroenvironment. Curr Protoc</w:t>
      </w:r>
      <w:r w:rsidR="00ED3D6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1:e67.</w:t>
      </w:r>
    </w:p>
    <w:p w14:paraId="25585B8A" w14:textId="5C56D2C2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41.</w:t>
      </w:r>
      <w:r w:rsidRPr="006910ED">
        <w:rPr>
          <w:rFonts w:ascii="Times New Roman" w:hAnsi="Times New Roman" w:cs="Times New Roman"/>
        </w:rPr>
        <w:tab/>
        <w:t>Yehl K, Lemire S, Yang AC, Ando H, Mimee M, Torres MDT, de la Fuente-Nunez C, Lu TK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Engineering </w:t>
      </w:r>
      <w:r w:rsidR="008F610D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 xml:space="preserve">hage </w:t>
      </w:r>
      <w:r w:rsidR="008F610D" w:rsidRPr="006910ED">
        <w:rPr>
          <w:rFonts w:ascii="Times New Roman" w:hAnsi="Times New Roman" w:cs="Times New Roman"/>
        </w:rPr>
        <w:t>h</w:t>
      </w:r>
      <w:r w:rsidRPr="006910ED">
        <w:rPr>
          <w:rFonts w:ascii="Times New Roman" w:hAnsi="Times New Roman" w:cs="Times New Roman"/>
        </w:rPr>
        <w:t>ost-</w:t>
      </w:r>
      <w:r w:rsidR="008F610D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ange and </w:t>
      </w:r>
      <w:r w:rsidR="008F610D" w:rsidRPr="006910ED">
        <w:rPr>
          <w:rFonts w:ascii="Times New Roman" w:hAnsi="Times New Roman" w:cs="Times New Roman"/>
        </w:rPr>
        <w:t>s</w:t>
      </w:r>
      <w:r w:rsidRPr="006910ED">
        <w:rPr>
          <w:rFonts w:ascii="Times New Roman" w:hAnsi="Times New Roman" w:cs="Times New Roman"/>
        </w:rPr>
        <w:t>uppressing</w:t>
      </w:r>
      <w:r w:rsidR="008F610D" w:rsidRPr="006910ED">
        <w:rPr>
          <w:rFonts w:ascii="Times New Roman" w:hAnsi="Times New Roman" w:cs="Times New Roman"/>
        </w:rPr>
        <w:t xml:space="preserve"> b</w:t>
      </w:r>
      <w:r w:rsidRPr="006910ED">
        <w:rPr>
          <w:rFonts w:ascii="Times New Roman" w:hAnsi="Times New Roman" w:cs="Times New Roman"/>
        </w:rPr>
        <w:t xml:space="preserve">acterial </w:t>
      </w:r>
      <w:r w:rsidR="008F610D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esistance through </w:t>
      </w:r>
      <w:r w:rsidR="008F610D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 xml:space="preserve">hage </w:t>
      </w:r>
      <w:r w:rsidR="008F610D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ail </w:t>
      </w:r>
      <w:r w:rsidR="008F610D" w:rsidRPr="006910ED">
        <w:rPr>
          <w:rFonts w:ascii="Times New Roman" w:hAnsi="Times New Roman" w:cs="Times New Roman"/>
        </w:rPr>
        <w:t>f</w:t>
      </w:r>
      <w:r w:rsidRPr="006910ED">
        <w:rPr>
          <w:rFonts w:ascii="Times New Roman" w:hAnsi="Times New Roman" w:cs="Times New Roman"/>
        </w:rPr>
        <w:t xml:space="preserve">iber </w:t>
      </w:r>
      <w:r w:rsidR="008F610D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>utagenesis. Cell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179:459-469.e9.</w:t>
      </w:r>
    </w:p>
    <w:p w14:paraId="3C80B713" w14:textId="7CCC6DD9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lastRenderedPageBreak/>
        <w:t>42.</w:t>
      </w:r>
      <w:r w:rsidRPr="006910ED">
        <w:rPr>
          <w:rFonts w:ascii="Times New Roman" w:hAnsi="Times New Roman" w:cs="Times New Roman"/>
        </w:rPr>
        <w:tab/>
        <w:t>Salamango DJ, Ikeda T, Moghadasi SA, Wang J, McCann JL, Serebrenik AA, Ebrahimi D, Jarvis MC, Brown WL, Harris RS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HIV-1 Vif </w:t>
      </w:r>
      <w:r w:rsidR="008F610D" w:rsidRPr="006910ED">
        <w:rPr>
          <w:rFonts w:ascii="Times New Roman" w:hAnsi="Times New Roman" w:cs="Times New Roman"/>
        </w:rPr>
        <w:t>t</w:t>
      </w:r>
      <w:r w:rsidRPr="006910ED">
        <w:rPr>
          <w:rFonts w:ascii="Times New Roman" w:hAnsi="Times New Roman" w:cs="Times New Roman"/>
        </w:rPr>
        <w:t xml:space="preserve">riggers 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ell 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ycle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rrest by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egrading </w:t>
      </w:r>
      <w:r w:rsidR="008F610D" w:rsidRPr="006910ED">
        <w:rPr>
          <w:rFonts w:ascii="Times New Roman" w:hAnsi="Times New Roman" w:cs="Times New Roman"/>
        </w:rPr>
        <w:t>c</w:t>
      </w:r>
      <w:r w:rsidRPr="006910ED">
        <w:rPr>
          <w:rFonts w:ascii="Times New Roman" w:hAnsi="Times New Roman" w:cs="Times New Roman"/>
        </w:rPr>
        <w:t xml:space="preserve">ellular PPP2R5 </w:t>
      </w:r>
      <w:r w:rsidR="008F610D" w:rsidRPr="006910ED">
        <w:rPr>
          <w:rFonts w:ascii="Times New Roman" w:hAnsi="Times New Roman" w:cs="Times New Roman"/>
        </w:rPr>
        <w:t>p</w:t>
      </w:r>
      <w:r w:rsidRPr="006910ED">
        <w:rPr>
          <w:rFonts w:ascii="Times New Roman" w:hAnsi="Times New Roman" w:cs="Times New Roman"/>
        </w:rPr>
        <w:t>hospho-regulators. Cell Rep</w:t>
      </w:r>
      <w:r w:rsidR="00ED3D6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9, 29:1057-1065.e4.</w:t>
      </w:r>
    </w:p>
    <w:p w14:paraId="00312A84" w14:textId="65D067F7" w:rsidR="00EB5368" w:rsidRPr="006910ED" w:rsidRDefault="00EB5368" w:rsidP="00EB5368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43.</w:t>
      </w:r>
      <w:r w:rsidRPr="006910ED">
        <w:rPr>
          <w:rFonts w:ascii="Times New Roman" w:hAnsi="Times New Roman" w:cs="Times New Roman"/>
        </w:rPr>
        <w:tab/>
        <w:t>Salamango DJ, Alam KK, Burke DH, Johnson MC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In </w:t>
      </w:r>
      <w:r w:rsidR="008F610D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 xml:space="preserve">ivo </w:t>
      </w:r>
      <w:r w:rsidR="008F610D" w:rsidRPr="006910ED">
        <w:rPr>
          <w:rFonts w:ascii="Times New Roman" w:hAnsi="Times New Roman" w:cs="Times New Roman"/>
        </w:rPr>
        <w:t>a</w:t>
      </w:r>
      <w:r w:rsidRPr="006910ED">
        <w:rPr>
          <w:rFonts w:ascii="Times New Roman" w:hAnsi="Times New Roman" w:cs="Times New Roman"/>
        </w:rPr>
        <w:t xml:space="preserve">nalysis of </w:t>
      </w:r>
      <w:r w:rsidR="008F610D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fectivity, </w:t>
      </w:r>
      <w:r w:rsidR="008F610D" w:rsidRPr="006910ED">
        <w:rPr>
          <w:rFonts w:ascii="Times New Roman" w:hAnsi="Times New Roman" w:cs="Times New Roman"/>
        </w:rPr>
        <w:t>f</w:t>
      </w:r>
      <w:r w:rsidRPr="006910ED">
        <w:rPr>
          <w:rFonts w:ascii="Times New Roman" w:hAnsi="Times New Roman" w:cs="Times New Roman"/>
        </w:rPr>
        <w:t xml:space="preserve">usogenicity, and </w:t>
      </w:r>
      <w:r w:rsidR="008F610D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 xml:space="preserve">ncorporation of a </w:t>
      </w:r>
      <w:r w:rsidR="008F610D" w:rsidRPr="006910ED">
        <w:rPr>
          <w:rFonts w:ascii="Times New Roman" w:hAnsi="Times New Roman" w:cs="Times New Roman"/>
        </w:rPr>
        <w:t>m</w:t>
      </w:r>
      <w:r w:rsidRPr="006910ED">
        <w:rPr>
          <w:rFonts w:ascii="Times New Roman" w:hAnsi="Times New Roman" w:cs="Times New Roman"/>
        </w:rPr>
        <w:t xml:space="preserve">utagenic </w:t>
      </w:r>
      <w:r w:rsidR="008F610D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>iral</w:t>
      </w:r>
      <w:r w:rsidR="008F610D" w:rsidRPr="006910ED">
        <w:rPr>
          <w:rFonts w:ascii="Times New Roman" w:hAnsi="Times New Roman" w:cs="Times New Roman"/>
        </w:rPr>
        <w:t xml:space="preserve"> g</w:t>
      </w:r>
      <w:r w:rsidRPr="006910ED">
        <w:rPr>
          <w:rFonts w:ascii="Times New Roman" w:hAnsi="Times New Roman" w:cs="Times New Roman"/>
        </w:rPr>
        <w:t xml:space="preserve">lycoprotein </w:t>
      </w:r>
      <w:r w:rsidR="008F610D" w:rsidRPr="006910ED">
        <w:rPr>
          <w:rFonts w:ascii="Times New Roman" w:hAnsi="Times New Roman" w:cs="Times New Roman"/>
        </w:rPr>
        <w:t>l</w:t>
      </w:r>
      <w:r w:rsidRPr="006910ED">
        <w:rPr>
          <w:rFonts w:ascii="Times New Roman" w:hAnsi="Times New Roman" w:cs="Times New Roman"/>
        </w:rPr>
        <w:t xml:space="preserve">ibrary </w:t>
      </w:r>
      <w:r w:rsidR="008F610D" w:rsidRPr="006910ED">
        <w:rPr>
          <w:rFonts w:ascii="Times New Roman" w:hAnsi="Times New Roman" w:cs="Times New Roman"/>
        </w:rPr>
        <w:t>r</w:t>
      </w:r>
      <w:r w:rsidRPr="006910ED">
        <w:rPr>
          <w:rFonts w:ascii="Times New Roman" w:hAnsi="Times New Roman" w:cs="Times New Roman"/>
        </w:rPr>
        <w:t xml:space="preserve">eveals </w:t>
      </w:r>
      <w:r w:rsidR="008F610D" w:rsidRPr="006910ED">
        <w:rPr>
          <w:rFonts w:ascii="Times New Roman" w:hAnsi="Times New Roman" w:cs="Times New Roman"/>
        </w:rPr>
        <w:t>d</w:t>
      </w:r>
      <w:r w:rsidRPr="006910ED">
        <w:rPr>
          <w:rFonts w:ascii="Times New Roman" w:hAnsi="Times New Roman" w:cs="Times New Roman"/>
        </w:rPr>
        <w:t xml:space="preserve">eterminants for </w:t>
      </w:r>
      <w:r w:rsidR="008F610D" w:rsidRPr="006910ED">
        <w:rPr>
          <w:rFonts w:ascii="Times New Roman" w:hAnsi="Times New Roman" w:cs="Times New Roman"/>
        </w:rPr>
        <w:t>v</w:t>
      </w:r>
      <w:r w:rsidRPr="006910ED">
        <w:rPr>
          <w:rFonts w:ascii="Times New Roman" w:hAnsi="Times New Roman" w:cs="Times New Roman"/>
        </w:rPr>
        <w:t xml:space="preserve">irus </w:t>
      </w:r>
      <w:r w:rsidR="008F610D" w:rsidRPr="006910ED">
        <w:rPr>
          <w:rFonts w:ascii="Times New Roman" w:hAnsi="Times New Roman" w:cs="Times New Roman"/>
        </w:rPr>
        <w:t>i</w:t>
      </w:r>
      <w:r w:rsidRPr="006910ED">
        <w:rPr>
          <w:rFonts w:ascii="Times New Roman" w:hAnsi="Times New Roman" w:cs="Times New Roman"/>
        </w:rPr>
        <w:t>ncorporation. J</w:t>
      </w:r>
      <w:r w:rsidR="00ED3D65" w:rsidRPr="006910ED">
        <w:rPr>
          <w:rFonts w:ascii="Times New Roman" w:hAnsi="Times New Roman" w:cs="Times New Roman"/>
        </w:rPr>
        <w:t xml:space="preserve"> V</w:t>
      </w:r>
      <w:r w:rsidRPr="006910ED">
        <w:rPr>
          <w:rFonts w:ascii="Times New Roman" w:hAnsi="Times New Roman" w:cs="Times New Roman"/>
        </w:rPr>
        <w:t>irol</w:t>
      </w:r>
      <w:r w:rsidR="00ED3D6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16, 90:6502-6514.</w:t>
      </w:r>
    </w:p>
    <w:p w14:paraId="3351EAFF" w14:textId="73DB0245" w:rsidR="00EB5368" w:rsidRPr="006910ED" w:rsidRDefault="00EB5368" w:rsidP="00EB536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910ED">
        <w:rPr>
          <w:rFonts w:ascii="Times New Roman" w:hAnsi="Times New Roman" w:cs="Times New Roman"/>
        </w:rPr>
        <w:t>44.</w:t>
      </w:r>
      <w:r w:rsidRPr="006910ED">
        <w:rPr>
          <w:rFonts w:ascii="Times New Roman" w:hAnsi="Times New Roman" w:cs="Times New Roman"/>
        </w:rPr>
        <w:tab/>
        <w:t>Reyes SG, Kuruma Y, Fujimi M, Yamazaki M, Eto S, Nishikawa S, Tamaki S, Kobayashi A, Mizuuchi R, Rothschild L, et al</w:t>
      </w:r>
      <w:r w:rsidR="006910ED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PURE mRNA display and cDNA display provide rapid detection of core epitope motif via high-throughput sequencing. Biotechnol Bioeng</w:t>
      </w:r>
      <w:r w:rsidR="00ED3D65" w:rsidRPr="006910ED">
        <w:rPr>
          <w:rFonts w:ascii="Times New Roman" w:hAnsi="Times New Roman" w:cs="Times New Roman"/>
        </w:rPr>
        <w:t>.</w:t>
      </w:r>
      <w:r w:rsidRPr="006910ED">
        <w:rPr>
          <w:rFonts w:ascii="Times New Roman" w:hAnsi="Times New Roman" w:cs="Times New Roman"/>
        </w:rPr>
        <w:t xml:space="preserve"> 2021, 118:1702-1715.</w:t>
      </w:r>
    </w:p>
    <w:p w14:paraId="3A9EF0A6" w14:textId="0F1BA9E8" w:rsidR="00101200" w:rsidRDefault="0060383E">
      <w:r w:rsidRPr="006910ED">
        <w:rPr>
          <w:rFonts w:ascii="Times New Roman" w:hAnsi="Times New Roman" w:cs="Times New Roman"/>
        </w:rPr>
        <w:fldChar w:fldCharType="end"/>
      </w:r>
    </w:p>
    <w:sectPr w:rsidR="0010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etxpr4psrfsexdzkxfww70de9azzertfp&quot;&gt;My EndNote Library&lt;record-ids&gt;&lt;item&gt;487&lt;/item&gt;&lt;item&gt;530&lt;/item&gt;&lt;item&gt;568&lt;/item&gt;&lt;item&gt;573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4&lt;/item&gt;&lt;item&gt;615&lt;/item&gt;&lt;item&gt;616&lt;/item&gt;&lt;item&gt;617&lt;/item&gt;&lt;item&gt;618&lt;/item&gt;&lt;item&gt;619&lt;/item&gt;&lt;item&gt;620&lt;/item&gt;&lt;item&gt;621&lt;/item&gt;&lt;item&gt;622&lt;/item&gt;&lt;item&gt;624&lt;/item&gt;&lt;item&gt;625&lt;/item&gt;&lt;item&gt;626&lt;/item&gt;&lt;item&gt;627&lt;/item&gt;&lt;item&gt;628&lt;/item&gt;&lt;item&gt;629&lt;/item&gt;&lt;item&gt;630&lt;/item&gt;&lt;/record-ids&gt;&lt;/item&gt;&lt;/Libraries&gt;"/>
  </w:docVars>
  <w:rsids>
    <w:rsidRoot w:val="0060383E"/>
    <w:rsid w:val="00035E2F"/>
    <w:rsid w:val="00057A56"/>
    <w:rsid w:val="000B0CCE"/>
    <w:rsid w:val="00101200"/>
    <w:rsid w:val="00164365"/>
    <w:rsid w:val="00192CD2"/>
    <w:rsid w:val="001E29E3"/>
    <w:rsid w:val="00212DE1"/>
    <w:rsid w:val="00291269"/>
    <w:rsid w:val="002E3233"/>
    <w:rsid w:val="00322685"/>
    <w:rsid w:val="003C782D"/>
    <w:rsid w:val="003E5717"/>
    <w:rsid w:val="003F48C3"/>
    <w:rsid w:val="00433E09"/>
    <w:rsid w:val="0045587B"/>
    <w:rsid w:val="004D2167"/>
    <w:rsid w:val="004F6907"/>
    <w:rsid w:val="00504AB9"/>
    <w:rsid w:val="005E56D7"/>
    <w:rsid w:val="0060383E"/>
    <w:rsid w:val="006332AF"/>
    <w:rsid w:val="00637AEC"/>
    <w:rsid w:val="006910ED"/>
    <w:rsid w:val="006A4704"/>
    <w:rsid w:val="0074373D"/>
    <w:rsid w:val="0079728E"/>
    <w:rsid w:val="00804D4E"/>
    <w:rsid w:val="00824082"/>
    <w:rsid w:val="008968AB"/>
    <w:rsid w:val="008F610D"/>
    <w:rsid w:val="009F1983"/>
    <w:rsid w:val="009F350C"/>
    <w:rsid w:val="009F56CD"/>
    <w:rsid w:val="00A6388A"/>
    <w:rsid w:val="00AD1142"/>
    <w:rsid w:val="00AE3196"/>
    <w:rsid w:val="00B26F7A"/>
    <w:rsid w:val="00B320D2"/>
    <w:rsid w:val="00B43227"/>
    <w:rsid w:val="00B51524"/>
    <w:rsid w:val="00B51E75"/>
    <w:rsid w:val="00B7385C"/>
    <w:rsid w:val="00B83176"/>
    <w:rsid w:val="00B872B3"/>
    <w:rsid w:val="00BB550F"/>
    <w:rsid w:val="00BB6F2D"/>
    <w:rsid w:val="00C84A3C"/>
    <w:rsid w:val="00C87963"/>
    <w:rsid w:val="00D229C5"/>
    <w:rsid w:val="00DB7DBD"/>
    <w:rsid w:val="00DD6551"/>
    <w:rsid w:val="00E1295B"/>
    <w:rsid w:val="00E22B02"/>
    <w:rsid w:val="00EB5368"/>
    <w:rsid w:val="00EC0AFE"/>
    <w:rsid w:val="00ED3D65"/>
    <w:rsid w:val="00F2011F"/>
    <w:rsid w:val="00F443DE"/>
    <w:rsid w:val="00F9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58E7"/>
  <w15:chartTrackingRefBased/>
  <w15:docId w15:val="{723E07C2-7519-451E-B39F-547327BB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038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8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38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383E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9F35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3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2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9069</Words>
  <Characters>51697</Characters>
  <Application>Microsoft Office Word</Application>
  <DocSecurity>0</DocSecurity>
  <Lines>4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enke, Paige (MU-Student)</dc:creator>
  <cp:keywords/>
  <dc:description/>
  <cp:lastModifiedBy>Gruenke, Paige (MU-Student)</cp:lastModifiedBy>
  <cp:revision>4</cp:revision>
  <cp:lastPrinted>2022-03-20T19:49:00Z</cp:lastPrinted>
  <dcterms:created xsi:type="dcterms:W3CDTF">2022-03-28T15:17:00Z</dcterms:created>
  <dcterms:modified xsi:type="dcterms:W3CDTF">2022-03-31T22:47:00Z</dcterms:modified>
</cp:coreProperties>
</file>